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8A4E5" w14:textId="77777777" w:rsidR="00325B27" w:rsidRPr="0050163C" w:rsidRDefault="00325B27" w:rsidP="00325B27">
      <w:pPr>
        <w:jc w:val="center"/>
        <w:outlineLvl w:val="0"/>
        <w:rPr>
          <w:rFonts w:ascii="Times New Roman" w:hAnsi="Times New Roman"/>
          <w:b/>
          <w:sz w:val="28"/>
          <w:szCs w:val="28"/>
          <w:lang w:bidi="en-US"/>
        </w:rPr>
      </w:pPr>
      <w:bookmarkStart w:id="0" w:name="_GoBack"/>
      <w:bookmarkEnd w:id="0"/>
      <w:r w:rsidRPr="0050163C">
        <w:rPr>
          <w:rFonts w:ascii="Times New Roman" w:hAnsi="Times New Roman"/>
          <w:b/>
          <w:sz w:val="28"/>
          <w:szCs w:val="28"/>
          <w:lang w:bidi="en-US"/>
        </w:rPr>
        <w:t>Supporting information</w:t>
      </w:r>
    </w:p>
    <w:p w14:paraId="4A3AB2AB" w14:textId="77777777" w:rsidR="00325B27" w:rsidRPr="0050163C" w:rsidRDefault="00325B27" w:rsidP="00325B27">
      <w:pPr>
        <w:jc w:val="center"/>
        <w:rPr>
          <w:rFonts w:ascii="Times New Roman" w:hAnsi="Times New Roman"/>
          <w:sz w:val="28"/>
          <w:szCs w:val="28"/>
          <w:lang w:eastAsia="en-US" w:bidi="en-US"/>
        </w:rPr>
      </w:pPr>
    </w:p>
    <w:p w14:paraId="48E51CEB" w14:textId="77777777" w:rsidR="00325B27" w:rsidRPr="00647557" w:rsidRDefault="00325B27" w:rsidP="00325B27">
      <w:pPr>
        <w:jc w:val="center"/>
        <w:outlineLvl w:val="0"/>
        <w:rPr>
          <w:rFonts w:ascii="Times New Roman" w:hAnsi="Times New Roman"/>
        </w:rPr>
      </w:pPr>
      <w:proofErr w:type="spellStart"/>
      <w:r w:rsidRPr="00647557">
        <w:rPr>
          <w:rFonts w:ascii="Times New Roman" w:hAnsi="Times New Roman"/>
        </w:rPr>
        <w:t>Shimpei</w:t>
      </w:r>
      <w:proofErr w:type="spellEnd"/>
      <w:r w:rsidRPr="00647557">
        <w:rPr>
          <w:rFonts w:ascii="Times New Roman" w:hAnsi="Times New Roman"/>
        </w:rPr>
        <w:t xml:space="preserve"> Koike, Mayuko Nakamaru, </w:t>
      </w:r>
      <w:proofErr w:type="spellStart"/>
      <w:r w:rsidRPr="00647557">
        <w:rPr>
          <w:rFonts w:ascii="Times New Roman" w:hAnsi="Times New Roman"/>
        </w:rPr>
        <w:t>Tokinao</w:t>
      </w:r>
      <w:proofErr w:type="spellEnd"/>
      <w:r w:rsidRPr="00647557">
        <w:rPr>
          <w:rFonts w:ascii="Times New Roman" w:hAnsi="Times New Roman"/>
        </w:rPr>
        <w:t xml:space="preserve"> </w:t>
      </w:r>
      <w:proofErr w:type="spellStart"/>
      <w:r w:rsidRPr="00647557">
        <w:rPr>
          <w:rFonts w:ascii="Times New Roman" w:hAnsi="Times New Roman"/>
        </w:rPr>
        <w:t>Otaka</w:t>
      </w:r>
      <w:proofErr w:type="spellEnd"/>
      <w:r w:rsidRPr="00647557">
        <w:rPr>
          <w:rFonts w:ascii="Times New Roman" w:hAnsi="Times New Roman"/>
        </w:rPr>
        <w:t xml:space="preserve">, Hajime </w:t>
      </w:r>
      <w:proofErr w:type="spellStart"/>
      <w:r w:rsidRPr="00647557">
        <w:rPr>
          <w:rFonts w:ascii="Times New Roman" w:hAnsi="Times New Roman"/>
        </w:rPr>
        <w:t>Shimao</w:t>
      </w:r>
      <w:proofErr w:type="spellEnd"/>
      <w:r w:rsidRPr="00647557">
        <w:rPr>
          <w:rFonts w:ascii="Times New Roman" w:hAnsi="Times New Roman"/>
        </w:rPr>
        <w:t xml:space="preserve">, </w:t>
      </w:r>
    </w:p>
    <w:p w14:paraId="18933233" w14:textId="77777777" w:rsidR="00325B27" w:rsidRPr="00647557" w:rsidRDefault="00325B27" w:rsidP="00325B27">
      <w:pPr>
        <w:jc w:val="center"/>
        <w:rPr>
          <w:rFonts w:ascii="Times New Roman" w:hAnsi="Times New Roman"/>
          <w:lang w:eastAsia="en-US" w:bidi="en-US"/>
        </w:rPr>
      </w:pPr>
      <w:r w:rsidRPr="00647557">
        <w:rPr>
          <w:rFonts w:ascii="Times New Roman" w:hAnsi="Times New Roman"/>
        </w:rPr>
        <w:t>Ken-</w:t>
      </w:r>
      <w:proofErr w:type="spellStart"/>
      <w:r w:rsidRPr="00647557">
        <w:rPr>
          <w:rFonts w:ascii="Times New Roman" w:hAnsi="Times New Roman"/>
        </w:rPr>
        <w:t>Ichi</w:t>
      </w:r>
      <w:proofErr w:type="spellEnd"/>
      <w:r w:rsidRPr="00647557">
        <w:rPr>
          <w:rFonts w:ascii="Times New Roman" w:hAnsi="Times New Roman"/>
        </w:rPr>
        <w:t xml:space="preserve"> Shimomura, </w:t>
      </w:r>
      <w:proofErr w:type="spellStart"/>
      <w:r w:rsidRPr="00647557">
        <w:rPr>
          <w:rFonts w:ascii="Times New Roman" w:hAnsi="Times New Roman"/>
        </w:rPr>
        <w:t>Takehiko</w:t>
      </w:r>
      <w:proofErr w:type="spellEnd"/>
      <w:r w:rsidRPr="00647557">
        <w:rPr>
          <w:rFonts w:ascii="Times New Roman" w:hAnsi="Times New Roman"/>
        </w:rPr>
        <w:t xml:space="preserve"> Yamato</w:t>
      </w:r>
    </w:p>
    <w:p w14:paraId="61F9854C" w14:textId="77777777" w:rsidR="00325B27" w:rsidRPr="0050163C" w:rsidRDefault="00325B27" w:rsidP="00325B27">
      <w:pPr>
        <w:jc w:val="center"/>
        <w:rPr>
          <w:rFonts w:ascii="Times New Roman" w:hAnsi="Times New Roman"/>
          <w:sz w:val="28"/>
          <w:szCs w:val="28"/>
          <w:lang w:eastAsia="en-US" w:bidi="en-US"/>
        </w:rPr>
      </w:pPr>
    </w:p>
    <w:p w14:paraId="4F1C2F9C" w14:textId="37CD25D8" w:rsidR="00601E9D" w:rsidRPr="00325B27" w:rsidRDefault="00325B27" w:rsidP="00325B27">
      <w:pPr>
        <w:jc w:val="center"/>
        <w:rPr>
          <w:rFonts w:ascii="Times New Roman" w:hAnsi="Times New Roman"/>
          <w:color w:val="000000" w:themeColor="text1"/>
          <w:sz w:val="28"/>
          <w:szCs w:val="28"/>
          <w:lang w:bidi="en-US"/>
        </w:rPr>
      </w:pPr>
      <w:r w:rsidRPr="00325B27">
        <w:rPr>
          <w:rFonts w:ascii="Times New Roman" w:hAnsi="Times New Roman"/>
          <w:sz w:val="28"/>
          <w:szCs w:val="28"/>
          <w:lang w:eastAsia="en-US" w:bidi="en-US"/>
        </w:rPr>
        <w:t>S4 Instruction:</w:t>
      </w:r>
      <w:r w:rsidRPr="00325B27">
        <w:rPr>
          <w:rFonts w:ascii="Times New Roman" w:hAnsi="Times New Roman"/>
          <w:color w:val="000000" w:themeColor="text1"/>
          <w:sz w:val="28"/>
          <w:szCs w:val="28"/>
          <w:lang w:eastAsia="en-US" w:bidi="en-US"/>
        </w:rPr>
        <w:t xml:space="preserve"> </w:t>
      </w:r>
      <w:r w:rsidR="00601E9D" w:rsidRPr="00325B27">
        <w:rPr>
          <w:rFonts w:ascii="Times New Roman" w:hAnsi="Times New Roman"/>
          <w:color w:val="000000" w:themeColor="text1"/>
          <w:sz w:val="28"/>
          <w:szCs w:val="28"/>
          <w:lang w:eastAsia="en-US" w:bidi="en-US"/>
        </w:rPr>
        <w:t>Instruction</w:t>
      </w:r>
      <w:r w:rsidR="00601E9D" w:rsidRPr="00325B27">
        <w:rPr>
          <w:rFonts w:ascii="Times New Roman" w:hAnsi="Times New Roman"/>
          <w:color w:val="000000" w:themeColor="text1"/>
          <w:sz w:val="28"/>
          <w:szCs w:val="28"/>
          <w:lang w:bidi="en-US"/>
        </w:rPr>
        <w:t>s</w:t>
      </w:r>
      <w:r w:rsidR="007101E3" w:rsidRPr="00325B27">
        <w:rPr>
          <w:rFonts w:ascii="Times New Roman" w:hAnsi="Times New Roman"/>
          <w:color w:val="000000" w:themeColor="text1"/>
          <w:sz w:val="28"/>
          <w:szCs w:val="28"/>
          <w:lang w:bidi="en-US"/>
        </w:rPr>
        <w:t xml:space="preserve"> for Treatment VP</w:t>
      </w:r>
    </w:p>
    <w:p w14:paraId="075B4BF1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szCs w:val="28"/>
          <w:lang w:eastAsia="en-US" w:bidi="en-US"/>
        </w:rPr>
      </w:pPr>
    </w:p>
    <w:p w14:paraId="547D0EFA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8"/>
          <w:lang w:bidi="en-US"/>
        </w:rPr>
      </w:pPr>
      <w:r w:rsidRPr="00662282">
        <w:rPr>
          <w:rFonts w:ascii="Times New Roman" w:hAnsi="Times New Roman"/>
          <w:color w:val="000000" w:themeColor="text1"/>
          <w:sz w:val="28"/>
          <w:lang w:bidi="en-US"/>
        </w:rPr>
        <w:t xml:space="preserve">Overview </w:t>
      </w:r>
      <w:r w:rsidRPr="00662282">
        <w:rPr>
          <w:rFonts w:ascii="Times New Roman" w:hAnsi="Times New Roman"/>
          <w:color w:val="000000" w:themeColor="text1"/>
          <w:sz w:val="28"/>
          <w:lang w:eastAsia="en-US" w:bidi="en-US"/>
        </w:rPr>
        <w:t>of the Experiment</w:t>
      </w:r>
    </w:p>
    <w:p w14:paraId="5CB47006" w14:textId="4F3A526B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experiment </w:t>
      </w:r>
      <w:r w:rsidR="00C074E8">
        <w:rPr>
          <w:rFonts w:ascii="Times New Roman" w:hAnsi="Times New Roman"/>
          <w:color w:val="000000" w:themeColor="text1"/>
          <w:sz w:val="22"/>
          <w:lang w:eastAsia="en-US" w:bidi="en-US"/>
        </w:rPr>
        <w:t>comprise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10 rounds, each of which consists of four periods. Each group has four subjects. In the experiment, 100 tokens </w:t>
      </w:r>
      <w:r w:rsidR="00BC6829">
        <w:rPr>
          <w:rFonts w:ascii="Times New Roman" w:hAnsi="Times New Roman"/>
          <w:color w:val="000000" w:themeColor="text1"/>
          <w:sz w:val="22"/>
          <w:lang w:bidi="en-US"/>
        </w:rPr>
        <w:t>will be</w:t>
      </w:r>
      <w:r w:rsidR="00BC6829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given to you in each period. </w:t>
      </w:r>
      <w:r w:rsidR="00C074E8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will not receive physical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token</w:t>
      </w:r>
      <w:r w:rsidR="00C074E8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, but pleas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magine that you have 100 tokens. Then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pleas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ecide whether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to give</w:t>
      </w:r>
      <w:r w:rsidR="006F0B7B">
        <w:rPr>
          <w:rFonts w:ascii="Times New Roman" w:hAnsi="Times New Roman"/>
          <w:color w:val="000000" w:themeColor="text1"/>
          <w:sz w:val="22"/>
          <w:lang w:bidi="en-US"/>
        </w:rPr>
        <w:t>”</w:t>
      </w:r>
      <w:r w:rsidR="00BC6829">
        <w:rPr>
          <w:rFonts w:ascii="Times New Roman" w:hAnsi="Times New Roman"/>
          <w:color w:val="000000" w:themeColor="text1"/>
          <w:sz w:val="22"/>
          <w:lang w:bidi="en-US"/>
        </w:rPr>
        <w:t xml:space="preserve"> or “not give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100 tokens to the </w:t>
      </w:r>
      <w:r w:rsidR="00BC682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ollectiv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fund of your group. One of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the </w:t>
      </w:r>
      <w:r w:rsidR="00116F35">
        <w:rPr>
          <w:rFonts w:ascii="Times New Roman" w:hAnsi="Times New Roman"/>
          <w:color w:val="000000" w:themeColor="text1"/>
          <w:sz w:val="22"/>
          <w:lang w:bidi="en-US"/>
        </w:rPr>
        <w:t xml:space="preserve">group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members </w:t>
      </w:r>
      <w:r w:rsidR="00116F3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will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eive the </w:t>
      </w:r>
      <w:r w:rsidR="00BC682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ollectiv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fund</w:t>
      </w:r>
      <w:r w:rsidR="00116F3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s a pay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and the </w:t>
      </w:r>
      <w:r w:rsidR="00A04FB7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ollectiv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fund </w:t>
      </w:r>
      <w:r w:rsidR="00116F3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will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grow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s </w:t>
      </w:r>
      <w:r w:rsidR="00116F35">
        <w:rPr>
          <w:rFonts w:ascii="Times New Roman" w:hAnsi="Times New Roman"/>
          <w:color w:val="000000" w:themeColor="text1"/>
          <w:sz w:val="22"/>
          <w:lang w:bidi="en-US"/>
        </w:rPr>
        <w:t xml:space="preserve">the sequence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period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advance</w:t>
      </w:r>
      <w:r w:rsidR="00116F35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The earlier you receive </w:t>
      </w:r>
      <w:r w:rsidR="00A04FB7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 payout and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more members </w:t>
      </w:r>
      <w:r w:rsidR="00A04FB7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ontribute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token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the </w:t>
      </w:r>
      <w:r w:rsidR="0081504D">
        <w:rPr>
          <w:rFonts w:ascii="Times New Roman" w:hAnsi="Times New Roman"/>
          <w:color w:val="000000" w:themeColor="text1"/>
          <w:sz w:val="22"/>
          <w:lang w:eastAsia="en-US" w:bidi="en-US"/>
        </w:rPr>
        <w:t>larger the</w:t>
      </w:r>
      <w:r w:rsidR="0081504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you </w:t>
      </w:r>
      <w:r w:rsidR="00A04FB7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will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btain.</w:t>
      </w:r>
    </w:p>
    <w:p w14:paraId="2F5A4855" w14:textId="0E642918" w:rsidR="006659EF" w:rsidRPr="00662282" w:rsidRDefault="006659EF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ab/>
        <w:t>At the beginning of each round,</w:t>
      </w:r>
      <w:r w:rsidR="0045193F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you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="00805683">
        <w:rPr>
          <w:rFonts w:ascii="Times New Roman" w:hAnsi="Times New Roman"/>
          <w:color w:val="000000" w:themeColor="text1"/>
          <w:sz w:val="22"/>
          <w:lang w:bidi="en-US"/>
        </w:rPr>
        <w:t xml:space="preserve">will vote to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decide </w:t>
      </w:r>
      <w:r w:rsidRPr="00662282">
        <w:rPr>
          <w:rFonts w:ascii="Times New Roman" w:hAnsi="Times New Roman"/>
          <w:color w:val="000000" w:themeColor="text1"/>
        </w:rPr>
        <w:t>who should be excluded from the group.</w:t>
      </w:r>
      <w:r w:rsidR="004B7455" w:rsidRPr="00662282">
        <w:rPr>
          <w:rFonts w:ascii="Times New Roman" w:hAnsi="Times New Roman"/>
          <w:color w:val="000000" w:themeColor="text1"/>
        </w:rPr>
        <w:t xml:space="preserve"> The vot</w:t>
      </w:r>
      <w:r w:rsidR="00805683">
        <w:rPr>
          <w:rFonts w:ascii="Times New Roman" w:hAnsi="Times New Roman"/>
          <w:color w:val="000000" w:themeColor="text1"/>
        </w:rPr>
        <w:t>ing system</w:t>
      </w:r>
      <w:r w:rsidR="004B7455" w:rsidRPr="00662282">
        <w:rPr>
          <w:rFonts w:ascii="Times New Roman" w:hAnsi="Times New Roman"/>
          <w:color w:val="000000" w:themeColor="text1"/>
        </w:rPr>
        <w:t xml:space="preserve"> </w:t>
      </w:r>
      <w:r w:rsidR="00805683">
        <w:rPr>
          <w:rFonts w:ascii="Times New Roman" w:hAnsi="Times New Roman"/>
          <w:color w:val="000000" w:themeColor="text1"/>
        </w:rPr>
        <w:t>will be</w:t>
      </w:r>
      <w:r w:rsidR="00805683" w:rsidRPr="00662282">
        <w:rPr>
          <w:rFonts w:ascii="Times New Roman" w:hAnsi="Times New Roman"/>
          <w:color w:val="000000" w:themeColor="text1"/>
        </w:rPr>
        <w:t xml:space="preserve"> </w:t>
      </w:r>
      <w:r w:rsidR="004B7455" w:rsidRPr="00662282">
        <w:rPr>
          <w:rFonts w:ascii="Times New Roman" w:hAnsi="Times New Roman"/>
          <w:color w:val="000000" w:themeColor="text1"/>
        </w:rPr>
        <w:t>explained later.</w:t>
      </w:r>
    </w:p>
    <w:p w14:paraId="113A82E7" w14:textId="46D90741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szCs w:val="28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Your earnings </w:t>
      </w:r>
      <w:r w:rsidR="00BC6829">
        <w:rPr>
          <w:rFonts w:ascii="Times New Roman" w:hAnsi="Times New Roman"/>
          <w:color w:val="000000" w:themeColor="text1"/>
          <w:sz w:val="22"/>
          <w:lang w:bidi="en-US"/>
        </w:rPr>
        <w:t>will be</w:t>
      </w:r>
      <w:r w:rsidR="00BC6829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etermined according to your payoff in the experiment.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s your payoff </w:t>
      </w:r>
      <w:r w:rsidR="00BC6829">
        <w:rPr>
          <w:rFonts w:ascii="Times New Roman" w:hAnsi="Times New Roman"/>
          <w:color w:val="000000" w:themeColor="text1"/>
          <w:sz w:val="22"/>
          <w:lang w:bidi="en-US"/>
        </w:rPr>
        <w:t>increase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, </w:t>
      </w:r>
      <w:r w:rsidR="00BC6829">
        <w:rPr>
          <w:rFonts w:ascii="Times New Roman" w:hAnsi="Times New Roman"/>
          <w:color w:val="000000" w:themeColor="text1"/>
          <w:sz w:val="22"/>
          <w:lang w:bidi="en-US"/>
        </w:rPr>
        <w:t xml:space="preserve">so too will </w:t>
      </w:r>
      <w:r w:rsidR="00403947">
        <w:rPr>
          <w:rFonts w:ascii="Times New Roman" w:hAnsi="Times New Roman"/>
          <w:color w:val="000000" w:themeColor="text1"/>
          <w:sz w:val="22"/>
          <w:lang w:bidi="en-US"/>
        </w:rPr>
        <w:t xml:space="preserve">your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earnings.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proofErr w:type="gramStart"/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payoff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changes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depen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ing both on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</w:t>
      </w:r>
      <w:r w:rsidR="00BC682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wn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choice</w:t>
      </w:r>
      <w:r w:rsidR="00BC6829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nd </w:t>
      </w:r>
      <w:r w:rsidR="00BC6829">
        <w:rPr>
          <w:rFonts w:ascii="Times New Roman" w:hAnsi="Times New Roman"/>
          <w:color w:val="000000" w:themeColor="text1"/>
          <w:sz w:val="22"/>
          <w:lang w:bidi="en-US"/>
        </w:rPr>
        <w:t xml:space="preserve">those of </w:t>
      </w:r>
      <w:r w:rsidR="00842C99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ther member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  <w:proofErr w:type="gramEnd"/>
    </w:p>
    <w:p w14:paraId="0CBCA0E7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szCs w:val="28"/>
          <w:lang w:eastAsia="en-US" w:bidi="en-US"/>
        </w:rPr>
      </w:pPr>
    </w:p>
    <w:p w14:paraId="3B756E3F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8"/>
          <w:szCs w:val="28"/>
          <w:lang w:bidi="en-US"/>
        </w:rPr>
      </w:pPr>
      <w:r w:rsidRPr="00662282">
        <w:rPr>
          <w:rFonts w:ascii="Times New Roman" w:hAnsi="Times New Roman"/>
          <w:color w:val="000000" w:themeColor="text1"/>
          <w:sz w:val="28"/>
          <w:lang w:eastAsia="en-US" w:bidi="en-US"/>
        </w:rPr>
        <w:t>Experiment</w:t>
      </w:r>
      <w:r w:rsidRPr="00662282">
        <w:rPr>
          <w:rFonts w:ascii="Times New Roman" w:hAnsi="Times New Roman"/>
          <w:color w:val="000000" w:themeColor="text1"/>
          <w:sz w:val="28"/>
          <w:lang w:bidi="en-US"/>
        </w:rPr>
        <w:t xml:space="preserve"> Procedure</w:t>
      </w:r>
    </w:p>
    <w:p w14:paraId="231346CC" w14:textId="0EF824DA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tep 1 </w:t>
      </w:r>
    </w:p>
    <w:p w14:paraId="358FC6C5" w14:textId="5A195458" w:rsidR="00601E9D" w:rsidRPr="00662282" w:rsidRDefault="006F0B7B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>
        <w:rPr>
          <w:rFonts w:ascii="Times New Roman" w:hAnsi="Times New Roman"/>
          <w:color w:val="000000" w:themeColor="text1"/>
          <w:sz w:val="22"/>
          <w:lang w:eastAsia="en-US" w:bidi="en-US"/>
        </w:rPr>
        <w:t>Twent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ubjects are randomly </w:t>
      </w:r>
      <w:r w:rsidR="00756E0E">
        <w:rPr>
          <w:rFonts w:ascii="Times New Roman" w:hAnsi="Times New Roman"/>
          <w:color w:val="000000" w:themeColor="text1"/>
          <w:sz w:val="22"/>
          <w:lang w:bidi="en-US"/>
        </w:rPr>
        <w:t>organized</w:t>
      </w:r>
      <w:r w:rsidR="00756E0E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to </w:t>
      </w:r>
      <w:r w:rsidR="00601E9D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five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roups, each consisting of four subjects. You belong to one of the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se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groups. You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will not be able to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dentify </w:t>
      </w:r>
      <w:r w:rsidR="00E830E6">
        <w:rPr>
          <w:rFonts w:ascii="Times New Roman" w:hAnsi="Times New Roman"/>
          <w:color w:val="000000" w:themeColor="text1"/>
          <w:sz w:val="22"/>
          <w:lang w:bidi="en-US"/>
        </w:rPr>
        <w:t>the other members of</w:t>
      </w:r>
      <w:r w:rsidR="00756E0E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your group</w:t>
      </w:r>
      <w:r w:rsidR="00601E9D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. Similarly, </w:t>
      </w:r>
      <w:r w:rsidR="00756E0E">
        <w:rPr>
          <w:rFonts w:ascii="Times New Roman" w:hAnsi="Times New Roman"/>
          <w:color w:val="000000" w:themeColor="text1"/>
          <w:sz w:val="22"/>
          <w:lang w:bidi="en-US"/>
        </w:rPr>
        <w:t xml:space="preserve">other members of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group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will be</w:t>
      </w:r>
      <w:r w:rsidR="00756E0E">
        <w:rPr>
          <w:rFonts w:ascii="Times New Roman" w:hAnsi="Times New Roman"/>
          <w:color w:val="000000" w:themeColor="text1"/>
          <w:sz w:val="22"/>
          <w:lang w:bidi="en-US"/>
        </w:rPr>
        <w:t xml:space="preserve"> unaware </w:t>
      </w:r>
      <w:r w:rsidR="00601E9D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whether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you</w:t>
      </w:r>
      <w:r w:rsidR="00601E9D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="00756E0E">
        <w:rPr>
          <w:rFonts w:ascii="Times New Roman" w:hAnsi="Times New Roman"/>
          <w:color w:val="000000" w:themeColor="text1"/>
          <w:sz w:val="22"/>
          <w:lang w:bidi="en-US"/>
        </w:rPr>
        <w:t xml:space="preserve">belong to </w:t>
      </w:r>
      <w:r w:rsidR="00601E9D" w:rsidRPr="00662282">
        <w:rPr>
          <w:rFonts w:ascii="Times New Roman" w:hAnsi="Times New Roman"/>
          <w:color w:val="000000" w:themeColor="text1"/>
          <w:sz w:val="22"/>
          <w:lang w:bidi="en-US"/>
        </w:rPr>
        <w:t>the group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67C9320E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2C922FA9" w14:textId="18C58E7C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tep 2 </w:t>
      </w:r>
    </w:p>
    <w:p w14:paraId="7F3B216F" w14:textId="1AB2F004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computer </w:t>
      </w:r>
      <w:r w:rsidR="001804C0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andomly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etermines </w:t>
      </w:r>
      <w:r w:rsidR="001804C0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“order of </w:t>
      </w:r>
      <w:r w:rsidR="001804C0">
        <w:rPr>
          <w:rFonts w:ascii="Times New Roman" w:hAnsi="Times New Roman"/>
          <w:color w:val="000000" w:themeColor="text1"/>
          <w:sz w:val="22"/>
          <w:lang w:eastAsia="en-US" w:bidi="en-US"/>
        </w:rPr>
        <w:t>payout receipt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The order will be shown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n your computer screen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. P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lease check your </w:t>
      </w:r>
      <w:r w:rsidR="001804C0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osition in th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rder.</w:t>
      </w:r>
    </w:p>
    <w:p w14:paraId="1A7EA4A0" w14:textId="77777777" w:rsidR="00601E9D" w:rsidRPr="00662282" w:rsidRDefault="00601E9D" w:rsidP="00601E9D">
      <w:pPr>
        <w:widowControl/>
        <w:jc w:val="left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br w:type="page"/>
      </w:r>
    </w:p>
    <w:p w14:paraId="077E4700" w14:textId="77777777" w:rsidR="00601E9D" w:rsidRPr="00662282" w:rsidRDefault="00601E9D" w:rsidP="00601E9D">
      <w:pPr>
        <w:tabs>
          <w:tab w:val="left" w:pos="6360"/>
        </w:tabs>
        <w:ind w:left="708" w:hangingChars="322" w:hanging="708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lastRenderedPageBreak/>
        <w:t>Example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1:</w:t>
      </w:r>
    </w:p>
    <w:p w14:paraId="1276794F" w14:textId="6B2AAFC9" w:rsidR="00601E9D" w:rsidRPr="00662282" w:rsidRDefault="00601E9D" w:rsidP="00601E9D">
      <w:pPr>
        <w:tabs>
          <w:tab w:val="left" w:pos="6360"/>
        </w:tabs>
        <w:jc w:val="left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f you are the second </w:t>
      </w:r>
      <w:r w:rsidR="00551D87">
        <w:rPr>
          <w:rFonts w:ascii="Times New Roman" w:hAnsi="Times New Roman"/>
          <w:color w:val="000000" w:themeColor="text1"/>
          <w:sz w:val="22"/>
          <w:lang w:eastAsia="en-US" w:bidi="en-US"/>
        </w:rPr>
        <w:t>recipien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the following information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will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show on your computer screen:</w:t>
      </w:r>
    </w:p>
    <w:p w14:paraId="661888EA" w14:textId="77777777" w:rsidR="00601E9D" w:rsidRPr="00662282" w:rsidRDefault="00601E9D" w:rsidP="00601E9D">
      <w:pPr>
        <w:tabs>
          <w:tab w:val="left" w:pos="6360"/>
        </w:tabs>
        <w:ind w:left="708" w:hangingChars="322" w:hanging="708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56496235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7B870980" wp14:editId="06847ECC">
            <wp:extent cx="4038600" cy="2628900"/>
            <wp:effectExtent l="0" t="0" r="0" b="0"/>
            <wp:docPr id="13" name="図 13" descr="スライド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スライド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965FE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12DA99D7" w14:textId="5FA6AB0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tep 3 </w:t>
      </w:r>
    </w:p>
    <w:p w14:paraId="674C9B67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Each round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consists of four periods. Each period proceeds as follows.</w:t>
      </w:r>
    </w:p>
    <w:p w14:paraId="00F2B782" w14:textId="51969020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="00551D87">
        <w:rPr>
          <w:rFonts w:ascii="Times New Roman" w:hAnsi="Times New Roman"/>
          <w:sz w:val="22"/>
          <w:lang w:eastAsia="en-US" w:bidi="en-US"/>
        </w:rPr>
        <w:t xml:space="preserve">At the beginning of </w:t>
      </w:r>
      <w:r w:rsidR="00083549">
        <w:rPr>
          <w:rFonts w:ascii="Times New Roman" w:hAnsi="Times New Roman"/>
          <w:sz w:val="22"/>
          <w:lang w:eastAsia="en-US" w:bidi="en-US"/>
        </w:rPr>
        <w:t>the</w:t>
      </w:r>
      <w:r w:rsidR="00551D87">
        <w:rPr>
          <w:rFonts w:ascii="Times New Roman" w:hAnsi="Times New Roman"/>
          <w:sz w:val="22"/>
          <w:lang w:eastAsia="en-US" w:bidi="en-US"/>
        </w:rPr>
        <w:t xml:space="preserve"> period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</w:t>
      </w:r>
      <w:r w:rsidR="00551D87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eiv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100 tokens.</w:t>
      </w:r>
      <w:r w:rsidRPr="00662282">
        <w:rPr>
          <w:rFonts w:ascii="Times New Roman" w:hAnsi="Times New Roman"/>
          <w:color w:val="000000" w:themeColor="text1"/>
          <w:kern w:val="0"/>
          <w:sz w:val="22"/>
          <w:lang w:eastAsia="en-US" w:bidi="en-US"/>
        </w:rPr>
        <w:t xml:space="preserve"> Your </w:t>
      </w:r>
      <w:r w:rsidR="00BA6D31">
        <w:rPr>
          <w:rFonts w:ascii="Times New Roman" w:hAnsi="Times New Roman"/>
          <w:color w:val="000000" w:themeColor="text1"/>
          <w:kern w:val="0"/>
          <w:sz w:val="22"/>
          <w:lang w:eastAsia="en-US" w:bidi="en-US"/>
        </w:rPr>
        <w:t xml:space="preserve">position in the </w:t>
      </w:r>
      <w:r w:rsidRPr="00662282">
        <w:rPr>
          <w:rFonts w:ascii="Times New Roman" w:hAnsi="Times New Roman"/>
          <w:color w:val="000000" w:themeColor="text1"/>
          <w:kern w:val="0"/>
          <w:sz w:val="22"/>
          <w:lang w:eastAsia="en-US" w:bidi="en-US"/>
        </w:rPr>
        <w:t xml:space="preserve">order </w:t>
      </w:r>
      <w:r w:rsidR="00BA6D31">
        <w:rPr>
          <w:rFonts w:ascii="Times New Roman" w:hAnsi="Times New Roman"/>
          <w:color w:val="000000" w:themeColor="text1"/>
          <w:kern w:val="0"/>
          <w:sz w:val="22"/>
          <w:lang w:eastAsia="en-US" w:bidi="en-US"/>
        </w:rPr>
        <w:t xml:space="preserve">of payout receipt </w:t>
      </w:r>
      <w:r w:rsidRPr="00662282">
        <w:rPr>
          <w:rFonts w:ascii="Times New Roman" w:hAnsi="Times New Roman"/>
          <w:color w:val="000000" w:themeColor="text1"/>
          <w:kern w:val="0"/>
          <w:sz w:val="22"/>
          <w:lang w:eastAsia="en-US" w:bidi="en-US"/>
        </w:rPr>
        <w:t>determine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what </w:t>
      </w:r>
      <w:r w:rsidR="00BA6D31">
        <w:rPr>
          <w:rFonts w:ascii="Times New Roman" w:hAnsi="Times New Roman"/>
          <w:color w:val="000000" w:themeColor="text1"/>
          <w:sz w:val="22"/>
          <w:lang w:bidi="en-US"/>
        </w:rPr>
        <w:t xml:space="preserve">you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do in each of the four periods.</w:t>
      </w:r>
    </w:p>
    <w:p w14:paraId="7A7697B7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2A74F1A" w14:textId="36504A9E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(a)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In the period when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</w:t>
      </w:r>
      <w:r w:rsidR="00BA6D3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r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not </w:t>
      </w:r>
      <w:r w:rsidR="00BA6D3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cheduled to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eive the </w:t>
      </w:r>
      <w:r w:rsidR="00BA6D31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:</w:t>
      </w:r>
    </w:p>
    <w:p w14:paraId="579274FB" w14:textId="0FD9D9C9" w:rsidR="00601E9D" w:rsidRPr="00662282" w:rsidRDefault="00601E9D" w:rsidP="00601E9D">
      <w:pPr>
        <w:ind w:firstLine="96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can choose either </w:t>
      </w:r>
      <w:r w:rsidR="00B277F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o </w:t>
      </w:r>
      <w:r w:rsidR="006F0B7B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“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give</w:t>
      </w:r>
      <w:r w:rsidR="006F0B7B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”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100 tokens to the </w:t>
      </w:r>
      <w:r w:rsidR="00FB175E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ollectiv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fund or </w:t>
      </w:r>
      <w:r w:rsidR="00B277F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o </w:t>
      </w:r>
      <w:r w:rsidR="006F0B7B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“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not give</w:t>
      </w:r>
      <w:r w:rsidR="006F0B7B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89EA78A" w14:textId="0057451C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If you choose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then all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100 tokens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will b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dded to the fund, and you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will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lose 100 tokens. You </w:t>
      </w:r>
      <w:r w:rsidR="00FB175E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will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not save anything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nd your payoff </w:t>
      </w:r>
      <w:r w:rsidR="00FB175E">
        <w:rPr>
          <w:rFonts w:ascii="Times New Roman" w:hAnsi="Times New Roman"/>
          <w:color w:val="000000" w:themeColor="text1"/>
          <w:sz w:val="22"/>
          <w:lang w:bidi="en-US"/>
        </w:rPr>
        <w:t xml:space="preserve">will be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0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in th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i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eriod.</w:t>
      </w:r>
    </w:p>
    <w:p w14:paraId="698E1140" w14:textId="41755E4C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If you choose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then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</w:t>
      </w:r>
      <w:r w:rsidR="00FB175E">
        <w:rPr>
          <w:rFonts w:ascii="Times New Roman" w:hAnsi="Times New Roman"/>
          <w:color w:val="000000" w:themeColor="text1"/>
          <w:sz w:val="22"/>
          <w:lang w:eastAsia="en-US" w:bidi="en-US"/>
        </w:rPr>
        <w:t>will</w:t>
      </w:r>
      <w:r w:rsidR="00FB175E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ave 100 tokens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nd your payoff in this period </w:t>
      </w:r>
      <w:r w:rsidR="00FB175E">
        <w:rPr>
          <w:rFonts w:ascii="Times New Roman" w:hAnsi="Times New Roman"/>
          <w:color w:val="000000" w:themeColor="text1"/>
          <w:sz w:val="22"/>
          <w:lang w:bidi="en-US"/>
        </w:rPr>
        <w:t xml:space="preserve">will be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100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0A38C654" w14:textId="6EDC2E9A" w:rsidR="00601E9D" w:rsidRPr="00662282" w:rsidRDefault="0029284A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However, </w:t>
      </w:r>
      <w:r w:rsidR="005027E8">
        <w:rPr>
          <w:rFonts w:ascii="Times New Roman" w:hAnsi="Times New Roman"/>
          <w:color w:val="000000" w:themeColor="text1"/>
          <w:sz w:val="22"/>
          <w:lang w:bidi="en-US"/>
        </w:rPr>
        <w:t>should</w:t>
      </w:r>
      <w:r w:rsidR="005027E8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you not </w:t>
      </w:r>
      <w:r w:rsidR="005027E8">
        <w:rPr>
          <w:rFonts w:ascii="Times New Roman" w:hAnsi="Times New Roman"/>
          <w:color w:val="000000" w:themeColor="text1"/>
          <w:sz w:val="22"/>
          <w:lang w:bidi="en-US"/>
        </w:rPr>
        <w:t xml:space="preserve">yet have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received </w:t>
      </w:r>
      <w:r w:rsidR="005027E8">
        <w:rPr>
          <w:rFonts w:ascii="Times New Roman" w:hAnsi="Times New Roman"/>
          <w:color w:val="000000" w:themeColor="text1"/>
          <w:sz w:val="22"/>
          <w:lang w:bidi="en-US"/>
        </w:rPr>
        <w:t>a payout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, </w:t>
      </w:r>
      <w:r w:rsidR="005E121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by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choos</w:t>
      </w:r>
      <w:r w:rsidR="005E1212">
        <w:rPr>
          <w:rFonts w:ascii="Times New Roman" w:hAnsi="Times New Roman"/>
          <w:color w:val="000000" w:themeColor="text1"/>
          <w:sz w:val="22"/>
          <w:lang w:eastAsia="en-US" w:bidi="en-US"/>
        </w:rPr>
        <w:t>ing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you will lose </w:t>
      </w:r>
      <w:r w:rsidR="005E1212">
        <w:rPr>
          <w:rFonts w:ascii="Times New Roman" w:hAnsi="Times New Roman"/>
          <w:color w:val="000000" w:themeColor="text1"/>
          <w:sz w:val="22"/>
          <w:lang w:bidi="en-US"/>
        </w:rPr>
        <w:t>your</w:t>
      </w:r>
      <w:r w:rsidR="005E1212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right to receive </w:t>
      </w:r>
      <w:r w:rsidR="005E1212">
        <w:rPr>
          <w:rFonts w:ascii="Times New Roman" w:hAnsi="Times New Roman"/>
          <w:color w:val="000000" w:themeColor="text1"/>
          <w:sz w:val="22"/>
          <w:lang w:bidi="en-US"/>
        </w:rPr>
        <w:t>a payout in future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. </w:t>
      </w:r>
      <w:r w:rsidR="002B1B6D">
        <w:rPr>
          <w:rFonts w:ascii="Times New Roman" w:hAnsi="Times New Roman"/>
          <w:color w:val="000000" w:themeColor="text1"/>
          <w:sz w:val="22"/>
          <w:lang w:bidi="en-US"/>
        </w:rPr>
        <w:t>O</w:t>
      </w:r>
      <w:r w:rsidR="005E1212">
        <w:rPr>
          <w:rFonts w:ascii="Times" w:hAnsi="Times"/>
          <w:color w:val="000000" w:themeColor="text1"/>
          <w:sz w:val="22"/>
          <w:lang w:bidi="en-US"/>
        </w:rPr>
        <w:t xml:space="preserve">n the arrival of your turn as the payout recipient,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the other </w:t>
      </w:r>
      <w:r w:rsidR="005E1212">
        <w:rPr>
          <w:rFonts w:ascii="Times New Roman" w:hAnsi="Times New Roman"/>
          <w:color w:val="000000" w:themeColor="text1"/>
          <w:sz w:val="22"/>
          <w:lang w:bidi="en-US"/>
        </w:rPr>
        <w:t xml:space="preserve">group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members will not need to choose “GIVE” or “NOT GIVE” and all members will </w:t>
      </w:r>
      <w:r w:rsidR="005E1212">
        <w:rPr>
          <w:rFonts w:ascii="Times New Roman" w:hAnsi="Times New Roman"/>
          <w:color w:val="000000" w:themeColor="text1"/>
          <w:sz w:val="22"/>
          <w:lang w:bidi="en-US"/>
        </w:rPr>
        <w:t xml:space="preserve">simply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save 100 tokens.</w:t>
      </w:r>
    </w:p>
    <w:p w14:paraId="742D281C" w14:textId="77777777" w:rsidR="0029284A" w:rsidRPr="00662282" w:rsidRDefault="0029284A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F1D4494" w14:textId="0FF4BBC4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(b)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In the period when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</w:t>
      </w:r>
      <w:r w:rsidR="00BA6D31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re scheduled to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eive the </w:t>
      </w:r>
      <w:r w:rsidR="00BA6D31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:</w:t>
      </w:r>
    </w:p>
    <w:p w14:paraId="0DC3BFD0" w14:textId="2D348B64" w:rsidR="0029284A" w:rsidRPr="00662282" w:rsidRDefault="0029284A" w:rsidP="0029284A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If you have </w:t>
      </w:r>
      <w:r w:rsidR="007712A7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lready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chosen “NOT GIVE” at least once, you cannot receive the </w:t>
      </w:r>
      <w:r w:rsidR="007712A7">
        <w:rPr>
          <w:rFonts w:ascii="Times New Roman" w:hAnsi="Times New Roman"/>
          <w:color w:val="000000" w:themeColor="text1"/>
          <w:sz w:val="22"/>
          <w:lang w:bidi="en-US"/>
        </w:rPr>
        <w:t>payout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. In this case, all members save 100 tokens and </w:t>
      </w:r>
      <w:r w:rsidR="007712A7">
        <w:rPr>
          <w:rFonts w:ascii="Times New Roman" w:hAnsi="Times New Roman"/>
          <w:color w:val="000000" w:themeColor="text1"/>
          <w:sz w:val="22"/>
          <w:lang w:bidi="en-US"/>
        </w:rPr>
        <w:t xml:space="preserve">the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period </w:t>
      </w:r>
      <w:r w:rsidR="007712A7">
        <w:rPr>
          <w:rFonts w:ascii="Times New Roman" w:hAnsi="Times New Roman"/>
          <w:color w:val="000000" w:themeColor="text1"/>
          <w:sz w:val="22"/>
          <w:lang w:bidi="en-US"/>
        </w:rPr>
        <w:t>end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. </w:t>
      </w:r>
    </w:p>
    <w:p w14:paraId="60DCC738" w14:textId="31A1AFC7" w:rsidR="00601E9D" w:rsidRPr="00662282" w:rsidRDefault="0029284A" w:rsidP="0029284A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If you have never chosen “NOT GIVE”, 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can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eive the </w:t>
      </w:r>
      <w:r w:rsidR="003C2B4C">
        <w:rPr>
          <w:rFonts w:ascii="Times New Roman" w:hAnsi="Times New Roman"/>
          <w:color w:val="000000" w:themeColor="text1"/>
          <w:sz w:val="22"/>
          <w:lang w:eastAsia="en-US" w:bidi="en-US"/>
        </w:rPr>
        <w:t>payment</w:t>
      </w:r>
      <w:r w:rsidR="003C2B4C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="003C2B4C">
        <w:rPr>
          <w:rFonts w:ascii="Times New Roman" w:hAnsi="Times New Roman"/>
          <w:color w:val="000000" w:themeColor="text1"/>
          <w:sz w:val="22"/>
          <w:lang w:bidi="en-US"/>
        </w:rPr>
        <w:t xml:space="preserve">founded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by </w:t>
      </w:r>
      <w:r w:rsidR="003C2B4C">
        <w:rPr>
          <w:rFonts w:ascii="Times New Roman" w:hAnsi="Times New Roman"/>
          <w:color w:val="000000" w:themeColor="text1"/>
          <w:sz w:val="22"/>
          <w:lang w:bidi="en-US"/>
        </w:rPr>
        <w:t xml:space="preserve">the other members of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your group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You do not need to choose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="003C2B4C">
        <w:rPr>
          <w:rFonts w:ascii="Times New Roman" w:hAnsi="Times New Roman"/>
          <w:color w:val="000000" w:themeColor="text1"/>
          <w:sz w:val="22"/>
          <w:lang w:eastAsia="en-US" w:bidi="en-US"/>
        </w:rPr>
        <w:t>size</w:t>
      </w:r>
      <w:r w:rsidR="003C2B4C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f </w:t>
      </w:r>
      <w:r w:rsidR="003C2B4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payout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lastRenderedPageBreak/>
        <w:t xml:space="preserve">depends on </w:t>
      </w:r>
      <w:r w:rsidR="003C2B4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how many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ther members </w:t>
      </w:r>
      <w:r w:rsidR="003C2B4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f your group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 100 tokens in th</w:t>
      </w:r>
      <w:r w:rsidR="00601E9D" w:rsidRPr="00662282">
        <w:rPr>
          <w:rFonts w:ascii="Times New Roman" w:hAnsi="Times New Roman"/>
          <w:color w:val="000000" w:themeColor="text1"/>
          <w:sz w:val="22"/>
          <w:lang w:bidi="en-US"/>
        </w:rPr>
        <w:t>is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eriod.</w:t>
      </w:r>
    </w:p>
    <w:p w14:paraId="1DEC65A1" w14:textId="15FDBFE5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ab/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payoff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in one round consisting of four periods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s determined by both “the order of </w:t>
      </w:r>
      <w:r w:rsidR="003314A6">
        <w:rPr>
          <w:rFonts w:ascii="Times New Roman" w:hAnsi="Times New Roman"/>
          <w:color w:val="000000" w:themeColor="text1"/>
          <w:sz w:val="22"/>
          <w:lang w:eastAsia="en-US" w:bidi="en-US"/>
        </w:rPr>
        <w:t>pay</w:t>
      </w:r>
      <w:r w:rsidR="00B6563E">
        <w:rPr>
          <w:rFonts w:ascii="Times New Roman" w:hAnsi="Times New Roman"/>
          <w:color w:val="000000" w:themeColor="text1"/>
          <w:sz w:val="22"/>
          <w:lang w:eastAsia="en-US" w:bidi="en-US"/>
        </w:rPr>
        <w:t>out</w:t>
      </w:r>
      <w:r w:rsidR="003314A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receipt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“the number of other members </w:t>
      </w:r>
      <w:r w:rsidR="003314A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f your group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who give 100 tokens to the fund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s follows:</w:t>
      </w:r>
    </w:p>
    <w:p w14:paraId="11038D0F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50473B6F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tbl>
      <w:tblPr>
        <w:tblW w:w="8760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60"/>
        <w:gridCol w:w="1540"/>
        <w:gridCol w:w="1540"/>
        <w:gridCol w:w="1540"/>
        <w:gridCol w:w="1540"/>
        <w:gridCol w:w="1540"/>
      </w:tblGrid>
      <w:tr w:rsidR="00662282" w:rsidRPr="00662282" w14:paraId="5549ABA4" w14:textId="77777777" w:rsidTr="000E5FB4">
        <w:trPr>
          <w:trHeight w:val="34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F9FF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E6A252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6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CEE1933" w14:textId="3F3F9C33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number of members </w:t>
            </w:r>
            <w:r w:rsidR="006F0B7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who </w:t>
            </w: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hoos</w:t>
            </w:r>
            <w:r w:rsidR="006F0B7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e</w:t>
            </w: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"GIVE"</w:t>
            </w:r>
          </w:p>
        </w:tc>
      </w:tr>
      <w:tr w:rsidR="00662282" w:rsidRPr="00662282" w14:paraId="36F19B73" w14:textId="77777777" w:rsidTr="000E5FB4">
        <w:trPr>
          <w:trHeight w:val="34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AA4FF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88C1F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47805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D5446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6D008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78B23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</w:t>
            </w:r>
          </w:p>
        </w:tc>
      </w:tr>
      <w:tr w:rsidR="00662282" w:rsidRPr="00662282" w14:paraId="3456656D" w14:textId="77777777" w:rsidTr="000E5FB4">
        <w:trPr>
          <w:trHeight w:val="340"/>
          <w:jc w:val="center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E56D88" w14:textId="06581444" w:rsidR="00601E9D" w:rsidRPr="00662282" w:rsidRDefault="00601E9D" w:rsidP="0033421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order of </w:t>
            </w:r>
            <w:r w:rsidR="003314A6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pay</w:t>
            </w:r>
            <w:r w:rsidR="00B6563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out</w:t>
            </w:r>
            <w:r w:rsidR="003314A6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receip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7E3AF" w14:textId="751B0DF7" w:rsidR="00601E9D" w:rsidRPr="00662282" w:rsidRDefault="00961D0D" w:rsidP="00961D0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F</w:t>
            </w:r>
            <w:r w:rsidR="00601E9D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irst perio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66BFE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9CAB0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E18C7D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53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D78D59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759</w:t>
            </w:r>
          </w:p>
        </w:tc>
      </w:tr>
      <w:tr w:rsidR="00662282" w:rsidRPr="00662282" w14:paraId="2B994703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7DD51F" w14:textId="77777777" w:rsidR="00601E9D" w:rsidRPr="00662282" w:rsidRDefault="00601E9D" w:rsidP="00601E9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65EDE4" w14:textId="1D213EF1" w:rsidR="00601E9D" w:rsidRPr="00662282" w:rsidRDefault="00961D0D" w:rsidP="00961D0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S</w:t>
            </w:r>
            <w:r w:rsidR="00601E9D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econd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63FF65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49AF0B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6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CCFB75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D795C4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607</w:t>
            </w:r>
          </w:p>
        </w:tc>
      </w:tr>
      <w:tr w:rsidR="00662282" w:rsidRPr="00662282" w14:paraId="7D86CCBA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460A85" w14:textId="77777777" w:rsidR="00601E9D" w:rsidRPr="00662282" w:rsidRDefault="00601E9D" w:rsidP="00601E9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0E4E48" w14:textId="23A1C763" w:rsidR="00601E9D" w:rsidRPr="00662282" w:rsidRDefault="00961D0D" w:rsidP="00961D0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T</w:t>
            </w:r>
            <w:r w:rsidR="00601E9D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hird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DE024F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0B8EF5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3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780308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8FBF5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90</w:t>
            </w:r>
          </w:p>
        </w:tc>
      </w:tr>
      <w:tr w:rsidR="00601E9D" w:rsidRPr="00662282" w14:paraId="7BB05BD1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690883" w14:textId="77777777" w:rsidR="00601E9D" w:rsidRPr="00662282" w:rsidRDefault="00601E9D" w:rsidP="00601E9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856B1" w14:textId="2C07A378" w:rsidR="00601E9D" w:rsidRPr="00662282" w:rsidRDefault="00961D0D" w:rsidP="00961D0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F</w:t>
            </w:r>
            <w:r w:rsidR="00601E9D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ourth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29A9E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282D4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1DA47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FB8C6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00</w:t>
            </w:r>
          </w:p>
        </w:tc>
      </w:tr>
    </w:tbl>
    <w:p w14:paraId="37BF639A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445CDC64" w14:textId="7C0E2FF8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More specifically,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your payoff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in </w:t>
      </w:r>
      <w:r w:rsidR="00BF2FB9">
        <w:rPr>
          <w:rFonts w:ascii="Times New Roman" w:hAnsi="Times New Roman"/>
          <w:color w:val="000000" w:themeColor="text1"/>
          <w:sz w:val="22"/>
          <w:lang w:bidi="en-US"/>
        </w:rPr>
        <w:t>a</w:t>
      </w:r>
      <w:r w:rsidR="00BF2FB9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round is calculated as follow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:</w:t>
      </w:r>
    </w:p>
    <w:p w14:paraId="397FD32D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7D53FEF" w14:textId="77777777" w:rsidR="00601E9D" w:rsidRPr="00662282" w:rsidRDefault="00601E9D" w:rsidP="00601E9D">
      <w:pPr>
        <w:ind w:left="360"/>
        <w:rPr>
          <w:rFonts w:ascii="Times New Roman" w:hAnsi="Times New Roman"/>
          <w:b/>
          <w:color w:val="000000" w:themeColor="text1"/>
          <w:lang w:eastAsia="en-US" w:bidi="en-US"/>
        </w:rPr>
      </w:pP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>Your payoff =</w:t>
      </w:r>
    </w:p>
    <w:p w14:paraId="4B02A4D1" w14:textId="5D89139E" w:rsidR="00601E9D" w:rsidRPr="00662282" w:rsidRDefault="00601E9D" w:rsidP="00601E9D">
      <w:pPr>
        <w:ind w:left="360"/>
        <w:rPr>
          <w:rFonts w:ascii="Times New Roman" w:hAnsi="Times New Roman"/>
          <w:b/>
          <w:color w:val="000000" w:themeColor="text1"/>
          <w:lang w:eastAsia="en-US" w:bidi="en-US"/>
        </w:rPr>
      </w:pP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 (</w:t>
      </w:r>
      <w:proofErr w:type="gramStart"/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>the</w:t>
      </w:r>
      <w:proofErr w:type="gramEnd"/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 number of members who have invested </w:t>
      </w:r>
      <w:r w:rsidR="003314A6">
        <w:rPr>
          <w:rFonts w:ascii="Times New Roman" w:hAnsi="Times New Roman"/>
          <w:b/>
          <w:color w:val="000000" w:themeColor="text1"/>
          <w:lang w:eastAsia="en-US" w:bidi="en-US"/>
        </w:rPr>
        <w:t xml:space="preserve">in </w:t>
      </w: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the </w:t>
      </w:r>
      <w:r w:rsidR="003314A6">
        <w:rPr>
          <w:rFonts w:ascii="Times New Roman" w:hAnsi="Times New Roman"/>
          <w:b/>
          <w:color w:val="000000" w:themeColor="text1"/>
          <w:lang w:eastAsia="en-US" w:bidi="en-US"/>
        </w:rPr>
        <w:t xml:space="preserve">collective </w:t>
      </w: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>fund) * 100 * 1.3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(4 </w:t>
      </w:r>
      <w:r w:rsidR="006F0B7B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−</w:t>
      </w:r>
      <w:r w:rsidR="006F0B7B"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your receiving order)</w:t>
      </w: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 +100</w:t>
      </w:r>
    </w:p>
    <w:p w14:paraId="3F79BC78" w14:textId="77777777" w:rsidR="00601E9D" w:rsidRPr="00662282" w:rsidRDefault="00601E9D" w:rsidP="00601E9D">
      <w:pPr>
        <w:ind w:left="360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C401991" w14:textId="3773722C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This means that </w:t>
      </w:r>
      <w:r w:rsidR="003314A6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 each period after you receive the </w:t>
      </w:r>
      <w:r w:rsidR="003314A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ut </w:t>
      </w:r>
      <w:proofErr w:type="gramStart"/>
      <w:r w:rsidR="003314A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ts valu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is multiplied by 1.3</w:t>
      </w:r>
      <w:proofErr w:type="gramEnd"/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Therefore, the earlier you receive the </w:t>
      </w:r>
      <w:r w:rsidR="0099244A">
        <w:rPr>
          <w:rFonts w:ascii="Times New Roman" w:hAnsi="Times New Roman"/>
          <w:color w:val="000000" w:themeColor="text1"/>
          <w:sz w:val="22"/>
          <w:lang w:eastAsia="en-US" w:bidi="en-US"/>
        </w:rPr>
        <w:t>payout,</w:t>
      </w:r>
      <w:r w:rsidR="0099244A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or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more members give 100 tokens to </w:t>
      </w:r>
      <w:r w:rsidR="0099244A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fund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</w:t>
      </w:r>
      <w:r w:rsidR="0099244A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the </w:t>
      </w:r>
      <w:r w:rsidR="0099244A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larger a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you can obtain. Meanwhile,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+ 100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in the second term </w:t>
      </w:r>
      <w:r w:rsidR="00717AF2">
        <w:rPr>
          <w:rFonts w:ascii="Times New Roman" w:hAnsi="Times New Roman"/>
          <w:color w:val="000000" w:themeColor="text1"/>
          <w:sz w:val="22"/>
          <w:lang w:eastAsia="en-US" w:bidi="en-US"/>
        </w:rPr>
        <w:t>on</w:t>
      </w:r>
      <w:r w:rsidR="00717AF2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right hand side means that you can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utomatically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ave 100 tokens </w:t>
      </w:r>
      <w:r w:rsidR="00717AF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a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re given to you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beginning of the </w:t>
      </w:r>
      <w:r w:rsidRPr="00662282">
        <w:rPr>
          <w:rFonts w:ascii="Times New Roman" w:eastAsia="ＭＳ Ｐゴシック" w:hAnsi="Times New Roman"/>
          <w:color w:val="000000" w:themeColor="text1"/>
          <w:kern w:val="0"/>
          <w:sz w:val="22"/>
          <w:szCs w:val="22"/>
          <w:lang w:eastAsia="en-US" w:bidi="en-US"/>
        </w:rPr>
        <w:t>period</w:t>
      </w:r>
      <w:r w:rsidRPr="00662282">
        <w:rPr>
          <w:rFonts w:ascii="Times New Roman" w:eastAsia="ＭＳ Ｐゴシック" w:hAnsi="Times New Roman"/>
          <w:color w:val="000000" w:themeColor="text1"/>
          <w:kern w:val="0"/>
          <w:sz w:val="22"/>
          <w:szCs w:val="22"/>
          <w:lang w:bidi="en-US"/>
        </w:rPr>
        <w:t xml:space="preserve"> in which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receive the </w:t>
      </w:r>
      <w:r w:rsidR="00717AF2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02219E94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5ECD5181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  <w:t>After a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ll members finish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making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decisions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 each period, two tables are displayed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on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r screen. </w:t>
      </w:r>
    </w:p>
    <w:p w14:paraId="05BCB57C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338B0494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Example: Result and Payoff Tables after the second period.</w:t>
      </w:r>
    </w:p>
    <w:p w14:paraId="773B73E2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ED9A84D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noProof/>
          <w:color w:val="000000" w:themeColor="text1"/>
          <w:sz w:val="22"/>
        </w:rPr>
        <w:lastRenderedPageBreak/>
        <w:drawing>
          <wp:inline distT="0" distB="0" distL="0" distR="0" wp14:anchorId="2400FF00" wp14:editId="554360E4">
            <wp:extent cx="4038600" cy="2628900"/>
            <wp:effectExtent l="0" t="0" r="0" b="0"/>
            <wp:docPr id="14" name="図 14" descr="スライド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スライド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7589C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</w:p>
    <w:p w14:paraId="730F581F" w14:textId="080B6EC4" w:rsidR="00601E9D" w:rsidRPr="00662282" w:rsidRDefault="00601E9D" w:rsidP="00601E9D">
      <w:pPr>
        <w:ind w:firstLine="960"/>
        <w:rPr>
          <w:rFonts w:ascii="Times New Roman" w:hAnsi="Times New Roman"/>
          <w:b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table on the left indicates </w:t>
      </w:r>
      <w:r w:rsidRPr="00662282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who gave 100 tokens and </w:t>
      </w:r>
      <w:r w:rsidRPr="00662282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who </w:t>
      </w:r>
      <w:r w:rsidRPr="00662282">
        <w:rPr>
          <w:rFonts w:ascii="Times New Roman" w:hAnsi="Times New Roman"/>
          <w:b/>
          <w:color w:val="000000" w:themeColor="text1"/>
          <w:sz w:val="22"/>
          <w:lang w:eastAsia="en-US" w:bidi="en-US"/>
        </w:rPr>
        <w:t>did no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mark “○” </w:t>
      </w:r>
      <w:r w:rsidR="002B1B6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dicates a choice to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“x” means </w:t>
      </w:r>
      <w:r w:rsidR="002B1B6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 choice to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and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-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means you </w:t>
      </w:r>
      <w:r w:rsidR="00717AF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made no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decision because you were the</w:t>
      </w:r>
      <w:r w:rsidR="00CD751F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scheduled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717AF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ecipien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in that period.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The table on the right indicates</w:t>
      </w:r>
      <w:r w:rsidRPr="00662282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 the payoffs of all members in each period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EB49C6B" w14:textId="50668119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This process is repeated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four times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until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every member has a chance to receive the </w:t>
      </w:r>
      <w:r w:rsidR="009130EC">
        <w:rPr>
          <w:rFonts w:ascii="Times New Roman" w:hAnsi="Times New Roman"/>
          <w:color w:val="000000" w:themeColor="text1"/>
          <w:sz w:val="22"/>
          <w:lang w:bidi="en-US"/>
        </w:rPr>
        <w:t>pay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</w:t>
      </w:r>
      <w:r w:rsidR="00717AF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t this point th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ound is </w:t>
      </w:r>
      <w:r w:rsidR="00717AF2">
        <w:rPr>
          <w:rFonts w:ascii="Times New Roman" w:hAnsi="Times New Roman"/>
          <w:color w:val="000000" w:themeColor="text1"/>
          <w:sz w:val="22"/>
          <w:lang w:eastAsia="en-US" w:bidi="en-US"/>
        </w:rPr>
        <w:t>concluded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0D71FB6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7E84DF9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Example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260446E4" w14:textId="76A48C31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Taking a specific example, we will show you how the experiment proceeds.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Suppose that 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he order of </w:t>
      </w:r>
      <w:r w:rsidR="00B6563E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u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recei</w:t>
      </w:r>
      <w:r w:rsidR="00E5158C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s </w:t>
      </w:r>
    </w:p>
    <w:p w14:paraId="0D204F01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proofErr w:type="gramStart"/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A1 → B1 (you) → C1 → D1.</w:t>
      </w:r>
      <w:proofErr w:type="gramEnd"/>
    </w:p>
    <w:p w14:paraId="2B83995B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29EF02D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 first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5670F06C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have 100 tokens.</w:t>
      </w:r>
    </w:p>
    <w:p w14:paraId="45C445A9" w14:textId="21A3308F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Player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1 receives the </w:t>
      </w:r>
      <w:r w:rsidR="00E5158C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="00E5158C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in this period.</w:t>
      </w:r>
    </w:p>
    <w:p w14:paraId="15B149DA" w14:textId="2B83C7BF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can choose either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4D6AE16C" w14:textId="0A34A826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Suppose that 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choose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1856D30A" w14:textId="1E587918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2B1B6D">
        <w:rPr>
          <w:rFonts w:ascii="Times New Roman" w:hAnsi="Times New Roman"/>
          <w:color w:val="000000" w:themeColor="text1"/>
          <w:sz w:val="22"/>
          <w:lang w:eastAsia="en-US" w:bidi="en-US"/>
        </w:rPr>
        <w:t>Then 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ur pay</w:t>
      </w:r>
      <w:r w:rsidR="00E5158C">
        <w:rPr>
          <w:rFonts w:ascii="Times New Roman" w:hAnsi="Times New Roman"/>
          <w:color w:val="000000" w:themeColor="text1"/>
          <w:sz w:val="22"/>
          <w:lang w:eastAsia="en-US" w:bidi="en-US"/>
        </w:rPr>
        <w:t>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in this period </w:t>
      </w:r>
      <w:r w:rsidR="002B1B6D">
        <w:rPr>
          <w:rFonts w:ascii="Times New Roman" w:hAnsi="Times New Roman"/>
          <w:color w:val="000000" w:themeColor="text1"/>
          <w:sz w:val="22"/>
          <w:lang w:eastAsia="en-US" w:bidi="en-US"/>
        </w:rPr>
        <w:t>will be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0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55EAE233" w14:textId="4BC296E8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lso, suppose tha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1 and D1 choose </w:t>
      </w:r>
      <w:r w:rsidR="007645C8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7645C8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EF4A7E1" w14:textId="314D7765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he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="007645C8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</w:t>
      </w:r>
      <w:r w:rsidR="00E5158C">
        <w:rPr>
          <w:rFonts w:ascii="Times New Roman" w:hAnsi="Times New Roman"/>
          <w:color w:val="000000" w:themeColor="text1"/>
          <w:sz w:val="22"/>
          <w:lang w:eastAsia="en-US" w:bidi="en-US"/>
        </w:rPr>
        <w:t>out</w:t>
      </w:r>
      <w:r w:rsidR="007645C8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will be displayed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7AD9250C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76F340B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noProof/>
          <w:color w:val="000000" w:themeColor="text1"/>
          <w:sz w:val="22"/>
        </w:rPr>
        <w:lastRenderedPageBreak/>
        <w:drawing>
          <wp:inline distT="0" distB="0" distL="0" distR="0" wp14:anchorId="14E8E605" wp14:editId="45CD0377">
            <wp:extent cx="4038600" cy="2628900"/>
            <wp:effectExtent l="0" t="0" r="0" b="0"/>
            <wp:docPr id="15" name="図 15" descr="スライド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スライド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C7F6A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4620AAE6" w14:textId="47257ED5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1 receives 300 tokens and A1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’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s pay</w:t>
      </w:r>
      <w:r w:rsidR="00E5158C">
        <w:rPr>
          <w:rFonts w:ascii="Times New Roman" w:hAnsi="Times New Roman"/>
          <w:color w:val="000000" w:themeColor="text1"/>
          <w:sz w:val="22"/>
          <w:lang w:eastAsia="en-US" w:bidi="en-US"/>
        </w:rPr>
        <w:t>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will be 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759 </w:t>
      </w:r>
      <w:r w:rsidRPr="00662282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6E490588" w14:textId="047F9DE1" w:rsidR="00601E9D" w:rsidRPr="00662282" w:rsidRDefault="00601E9D" w:rsidP="00601E9D">
      <w:pPr>
        <w:rPr>
          <w:rFonts w:ascii="Times New Roman" w:hAnsi="Times New Roman"/>
          <w:color w:val="000000" w:themeColor="text1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proofErr w:type="gramStart"/>
      <w:r w:rsidRPr="00662282">
        <w:rPr>
          <w:rFonts w:ascii="Times New Roman" w:hAnsi="Times New Roman"/>
          <w:color w:val="000000" w:themeColor="text1"/>
          <w:lang w:eastAsia="en-US" w:bidi="en-US"/>
        </w:rPr>
        <w:t>300 * 1.3</w:t>
      </w:r>
      <w:r w:rsidRPr="00662282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4</w:t>
      </w:r>
      <w:r w:rsidR="006F0B7B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662282">
        <w:rPr>
          <w:rFonts w:ascii="Times New Roman" w:hAnsi="Times New Roman"/>
          <w:color w:val="000000" w:themeColor="text1"/>
          <w:vertAlign w:val="superscript"/>
          <w:lang w:eastAsia="en-US" w:bidi="en-US"/>
        </w:rPr>
        <w:t xml:space="preserve">1) </w:t>
      </w:r>
      <w:r w:rsidRPr="00662282">
        <w:rPr>
          <w:rFonts w:ascii="Times New Roman" w:hAnsi="Times New Roman"/>
          <w:color w:val="000000" w:themeColor="text1"/>
          <w:lang w:eastAsia="en-US" w:bidi="en-US"/>
        </w:rPr>
        <w:t xml:space="preserve">+ 100 </w:t>
      </w:r>
      <w:r w:rsidRPr="00662282">
        <w:rPr>
          <w:rFonts w:ascii="ＭＳ 明朝" w:hAnsi="ＭＳ 明朝" w:cs="ＭＳ 明朝"/>
          <w:color w:val="000000" w:themeColor="text1"/>
          <w:lang w:bidi="en-US"/>
        </w:rPr>
        <w:t>≒</w:t>
      </w:r>
      <w:r w:rsidRPr="00662282">
        <w:rPr>
          <w:rFonts w:ascii="Times New Roman" w:hAnsi="Times New Roman"/>
          <w:color w:val="000000" w:themeColor="text1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lang w:eastAsia="en-US" w:bidi="en-US"/>
        </w:rPr>
        <w:t>759.</w:t>
      </w:r>
      <w:proofErr w:type="gramEnd"/>
    </w:p>
    <w:p w14:paraId="11FEB2F2" w14:textId="77777777" w:rsidR="0029284A" w:rsidRPr="00662282" w:rsidRDefault="0029284A" w:rsidP="00601E9D">
      <w:pPr>
        <w:rPr>
          <w:rFonts w:ascii="Times New Roman" w:hAnsi="Times New Roman"/>
          <w:color w:val="000000" w:themeColor="text1"/>
          <w:lang w:eastAsia="en-US" w:bidi="en-US"/>
        </w:rPr>
      </w:pPr>
    </w:p>
    <w:p w14:paraId="026621AE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 second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2326B9A6" w14:textId="3602B1B6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have 100 tokens </w:t>
      </w:r>
      <w:r w:rsidR="00CD751F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</w:p>
    <w:p w14:paraId="1FACD9F2" w14:textId="25D0B62F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In this period, you </w:t>
      </w:r>
      <w:r w:rsidR="006E6F32">
        <w:rPr>
          <w:rFonts w:ascii="Times New Roman" w:hAnsi="Times New Roman"/>
          <w:color w:val="000000" w:themeColor="text1"/>
          <w:sz w:val="22"/>
          <w:lang w:eastAsia="en-US" w:bidi="en-US"/>
        </w:rPr>
        <w:t>are the</w:t>
      </w:r>
      <w:r w:rsidR="00CD751F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scheduled</w:t>
      </w:r>
      <w:r w:rsidR="006E6F3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recipient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="006E6F3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u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and do not need to choose anything.</w:t>
      </w:r>
    </w:p>
    <w:p w14:paraId="4531CBB7" w14:textId="52E9FA4C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The pay</w:t>
      </w:r>
      <w:r w:rsidR="006E6F32">
        <w:rPr>
          <w:rFonts w:ascii="Times New Roman" w:hAnsi="Times New Roman"/>
          <w:color w:val="000000" w:themeColor="text1"/>
          <w:sz w:val="22"/>
          <w:lang w:eastAsia="en-US" w:bidi="en-US"/>
        </w:rPr>
        <w:t>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is determined by the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the other members.</w:t>
      </w:r>
    </w:p>
    <w:p w14:paraId="22610B2B" w14:textId="408C164D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Suppose tha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1 and C1 choose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, and D1 choose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19044DAF" w14:textId="64419F2E" w:rsidR="0029284A" w:rsidRPr="00662282" w:rsidRDefault="0029284A" w:rsidP="0078021D">
      <w:pPr>
        <w:ind w:leftChars="-1" w:left="-2" w:firstLine="142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D1 loses the right to receive </w:t>
      </w:r>
      <w:r w:rsidR="006E6F32">
        <w:rPr>
          <w:rFonts w:ascii="Times New Roman" w:hAnsi="Times New Roman"/>
          <w:color w:val="000000" w:themeColor="text1"/>
          <w:sz w:val="22"/>
          <w:lang w:bidi="en-US"/>
        </w:rPr>
        <w:t xml:space="preserve">a payout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in the fourth period because he/she chose “NOT GIVE” in this period. All members </w:t>
      </w:r>
      <w:r w:rsidR="006E6F32">
        <w:rPr>
          <w:rFonts w:ascii="Times New Roman" w:hAnsi="Times New Roman"/>
          <w:color w:val="000000" w:themeColor="text1"/>
          <w:sz w:val="22"/>
          <w:lang w:bidi="en-US"/>
        </w:rPr>
        <w:t xml:space="preserve">thus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will save 100 tokens in the fourth period, and </w:t>
      </w:r>
      <w:r w:rsidR="006E6F32">
        <w:rPr>
          <w:rFonts w:ascii="Times New Roman" w:hAnsi="Times New Roman"/>
          <w:color w:val="000000" w:themeColor="text1"/>
          <w:sz w:val="22"/>
          <w:lang w:bidi="en-US"/>
        </w:rPr>
        <w:t>will not need to make any choice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.</w:t>
      </w:r>
    </w:p>
    <w:p w14:paraId="7FF6225F" w14:textId="0EEBA855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he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current and past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</w:t>
      </w:r>
      <w:r w:rsidR="006E6F32">
        <w:rPr>
          <w:rFonts w:ascii="Times New Roman" w:hAnsi="Times New Roman"/>
          <w:color w:val="000000" w:themeColor="text1"/>
          <w:sz w:val="22"/>
          <w:lang w:eastAsia="en-US" w:bidi="en-US"/>
        </w:rPr>
        <w:t>out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will be displayed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209187BB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0A10D619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650AC82A" wp14:editId="69ADEE96">
            <wp:extent cx="4038600" cy="2628900"/>
            <wp:effectExtent l="0" t="0" r="0" b="0"/>
            <wp:docPr id="16" name="図 16" descr="スライド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スライド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2234C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5E40E683" w14:textId="1F0C0E64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receive 200 tokens and your payoff will be 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438</w:t>
      </w:r>
      <w:r w:rsidRPr="00662282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4CF17281" w14:textId="01A58B64" w:rsidR="00601E9D" w:rsidRPr="00662282" w:rsidRDefault="00601E9D" w:rsidP="0029284A">
      <w:pPr>
        <w:rPr>
          <w:rFonts w:ascii="Times New Roman" w:hAnsi="Times New Roman"/>
          <w:color w:val="000000" w:themeColor="text1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　</w:t>
      </w:r>
      <w:proofErr w:type="gramStart"/>
      <w:r w:rsidRPr="00662282">
        <w:rPr>
          <w:rFonts w:ascii="Times New Roman" w:hAnsi="Times New Roman"/>
          <w:color w:val="000000" w:themeColor="text1"/>
          <w:lang w:eastAsia="en-US" w:bidi="en-US"/>
        </w:rPr>
        <w:t>200 * 1.3</w:t>
      </w:r>
      <w:r w:rsidRPr="00662282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4</w:t>
      </w:r>
      <w:r w:rsidR="006F0B7B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662282">
        <w:rPr>
          <w:rFonts w:ascii="Times New Roman" w:hAnsi="Times New Roman"/>
          <w:color w:val="000000" w:themeColor="text1"/>
          <w:vertAlign w:val="superscript"/>
          <w:lang w:eastAsia="en-US" w:bidi="en-US"/>
        </w:rPr>
        <w:t>2)</w:t>
      </w:r>
      <w:r w:rsidRPr="00662282">
        <w:rPr>
          <w:rFonts w:ascii="Times New Roman" w:hAnsi="Times New Roman"/>
          <w:color w:val="000000" w:themeColor="text1"/>
          <w:lang w:eastAsia="en-US" w:bidi="en-US"/>
        </w:rPr>
        <w:t xml:space="preserve"> + 100 = 438.</w:t>
      </w:r>
      <w:proofErr w:type="gramEnd"/>
    </w:p>
    <w:p w14:paraId="69EF15ED" w14:textId="77777777" w:rsidR="0029284A" w:rsidRPr="00662282" w:rsidRDefault="0029284A" w:rsidP="0029284A">
      <w:pPr>
        <w:rPr>
          <w:rFonts w:ascii="Times New Roman" w:hAnsi="Times New Roman"/>
          <w:color w:val="000000" w:themeColor="text1"/>
          <w:lang w:eastAsia="en-US" w:bidi="en-US"/>
        </w:rPr>
      </w:pPr>
    </w:p>
    <w:p w14:paraId="65C29434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 third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74BC8AD2" w14:textId="4F9D7D1E" w:rsidR="00601E9D" w:rsidRPr="00662282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have 100 tokens </w:t>
      </w:r>
      <w:r w:rsidR="004627A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</w:p>
    <w:p w14:paraId="002684C4" w14:textId="693F4F63" w:rsidR="00601E9D" w:rsidRPr="00662282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1 </w:t>
      </w:r>
      <w:r w:rsidR="004627A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s the scheduled recipient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="004627AD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You can choose either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60C00B06" w14:textId="62953AFD" w:rsidR="00601E9D" w:rsidRPr="00662282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Suppose that 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choose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4273CB62" w14:textId="5F18B1F4" w:rsidR="00601E9D" w:rsidRPr="00662282" w:rsidRDefault="00592A2B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>
        <w:rPr>
          <w:rFonts w:ascii="Times New Roman" w:hAnsi="Times New Roman"/>
          <w:color w:val="000000" w:themeColor="text1"/>
          <w:sz w:val="22"/>
          <w:lang w:eastAsia="en-US" w:bidi="en-US"/>
        </w:rPr>
        <w:t>Then y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r payoff in this period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will be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01E9D"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100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6F4E4D88" w14:textId="496B127D" w:rsidR="00601E9D" w:rsidRPr="00662282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Suppose tha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1 and D1 choose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A015FEE" w14:textId="77777777" w:rsidR="00601E9D" w:rsidRPr="00662282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bidi="en-US"/>
        </w:rPr>
        <w:t xml:space="preserve">current and past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will be displayed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11C9FB51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0CBAFB57" w14:textId="77777777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50A6EFF2" wp14:editId="2F4FEFA1">
            <wp:extent cx="4038600" cy="2628900"/>
            <wp:effectExtent l="0" t="0" r="0" b="0"/>
            <wp:docPr id="17" name="図 17" descr="スライド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スライド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8F2D2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159867AA" w14:textId="3D9BDD40" w:rsidR="00601E9D" w:rsidRPr="00662282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C1 receives 0 token</w:t>
      </w:r>
      <w:r w:rsidR="004627AD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his </w:t>
      </w:r>
      <w:r w:rsidR="007645C8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 her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will be 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100</w:t>
      </w:r>
      <w:r w:rsidRPr="00662282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12CDA486" w14:textId="2BB120E6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proofErr w:type="gramStart"/>
      <w:r w:rsidRPr="00662282">
        <w:rPr>
          <w:rFonts w:ascii="Times New Roman" w:hAnsi="Times New Roman"/>
          <w:color w:val="000000" w:themeColor="text1"/>
          <w:lang w:eastAsia="en-US" w:bidi="en-US"/>
        </w:rPr>
        <w:t>0 * 1.3</w:t>
      </w:r>
      <w:r w:rsidRPr="00662282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4</w:t>
      </w:r>
      <w:r w:rsidR="006F0B7B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662282">
        <w:rPr>
          <w:rFonts w:ascii="Times New Roman" w:hAnsi="Times New Roman"/>
          <w:color w:val="000000" w:themeColor="text1"/>
          <w:vertAlign w:val="superscript"/>
          <w:lang w:eastAsia="en-US" w:bidi="en-US"/>
        </w:rPr>
        <w:t>3)</w:t>
      </w:r>
      <w:r w:rsidRPr="00662282">
        <w:rPr>
          <w:rFonts w:ascii="Times New Roman" w:hAnsi="Times New Roman"/>
          <w:color w:val="000000" w:themeColor="text1"/>
          <w:lang w:eastAsia="en-US" w:bidi="en-US"/>
        </w:rPr>
        <w:t xml:space="preserve"> + 100 = 100.</w:t>
      </w:r>
      <w:proofErr w:type="gramEnd"/>
    </w:p>
    <w:p w14:paraId="4885360D" w14:textId="2EDB4F0E" w:rsidR="00601E9D" w:rsidRPr="00662282" w:rsidRDefault="00601E9D" w:rsidP="00601E9D">
      <w:pPr>
        <w:widowControl/>
        <w:jc w:val="left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977761A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 fourth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40FB30ED" w14:textId="638AD8FD" w:rsidR="0029284A" w:rsidRPr="00662282" w:rsidRDefault="0029284A" w:rsidP="0029284A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have 100 tokens </w:t>
      </w:r>
      <w:r w:rsidR="004627A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</w:p>
    <w:p w14:paraId="4E8F9BE9" w14:textId="29541411" w:rsidR="00601E9D" w:rsidRPr="00662282" w:rsidRDefault="0029284A" w:rsidP="0078021D">
      <w:pPr>
        <w:ind w:left="2" w:firstLineChars="63" w:firstLine="139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1 </w:t>
      </w:r>
      <w:r w:rsidR="004627A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s the scheduled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rec</w:t>
      </w:r>
      <w:r w:rsidR="004627AD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pient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="004627AD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, but he/she chose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"NOT GIVE"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in the second period, and </w:t>
      </w:r>
      <w:r w:rsidR="004627AD">
        <w:rPr>
          <w:rFonts w:ascii="Times New Roman" w:hAnsi="Times New Roman"/>
          <w:color w:val="000000" w:themeColor="text1"/>
          <w:sz w:val="22"/>
          <w:lang w:bidi="en-US"/>
        </w:rPr>
        <w:t xml:space="preserve">so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lost the right to receive </w:t>
      </w:r>
      <w:r w:rsidR="004627AD">
        <w:rPr>
          <w:rFonts w:ascii="Times New Roman" w:hAnsi="Times New Roman"/>
          <w:color w:val="000000" w:themeColor="text1"/>
          <w:sz w:val="22"/>
          <w:lang w:bidi="en-US"/>
        </w:rPr>
        <w:t>any pay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Therefore, you do not need to choose “GIVE” or “NOT GIVE”. 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can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utomatically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save 100 token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, and 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r payoff in this period is 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10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0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765D0817" w14:textId="41EEFED8" w:rsidR="00601E9D" w:rsidRPr="00662282" w:rsidRDefault="00601E9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bidi="en-US"/>
        </w:rPr>
        <w:t xml:space="preserve">current and past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="00C7039A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will be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displayed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6A0C6160" w14:textId="77777777" w:rsidR="00601E9D" w:rsidRPr="00662282" w:rsidRDefault="00601E9D" w:rsidP="00601E9D">
      <w:pPr>
        <w:jc w:val="center"/>
        <w:rPr>
          <w:rFonts w:ascii="Times New Roman" w:hAnsi="Times New Roman"/>
          <w:noProof/>
          <w:color w:val="000000" w:themeColor="text1"/>
          <w:sz w:val="22"/>
        </w:rPr>
      </w:pPr>
    </w:p>
    <w:p w14:paraId="78008600" w14:textId="275788D0" w:rsidR="00601E9D" w:rsidRPr="00662282" w:rsidRDefault="00601E9D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47219DF1" w14:textId="68927FDF" w:rsidR="00601E9D" w:rsidRPr="00662282" w:rsidRDefault="0029284A" w:rsidP="00601E9D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noProof/>
          <w:color w:val="000000" w:themeColor="text1"/>
          <w:sz w:val="22"/>
        </w:rPr>
        <w:lastRenderedPageBreak/>
        <w:drawing>
          <wp:inline distT="0" distB="0" distL="0" distR="0" wp14:anchorId="57407290" wp14:editId="5E77F55F">
            <wp:extent cx="4039349" cy="2629080"/>
            <wp:effectExtent l="0" t="0" r="0" b="0"/>
            <wp:docPr id="6" name="図 6" descr="C:\仕事\Rosca\fixed\FR\fig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仕事\Rosca\fixed\FR\fig5.em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349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644E0" w14:textId="77777777" w:rsidR="0029284A" w:rsidRPr="00662282" w:rsidRDefault="0029284A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68B24439" w14:textId="6B7559F6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This is the end of </w:t>
      </w:r>
      <w:r w:rsidR="006F0B7B">
        <w:rPr>
          <w:rFonts w:ascii="Times New Roman" w:hAnsi="Times New Roman"/>
          <w:color w:val="000000" w:themeColor="text1"/>
          <w:sz w:val="22"/>
          <w:lang w:bidi="en-US"/>
        </w:rPr>
        <w:t>the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round.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The payoff of each participant in this round is the sum of his/her payoffs over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four periods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,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as the following table illustrates:</w:t>
      </w:r>
    </w:p>
    <w:p w14:paraId="19F036F8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tbl>
      <w:tblPr>
        <w:tblW w:w="63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300"/>
        <w:gridCol w:w="1180"/>
        <w:gridCol w:w="1180"/>
        <w:gridCol w:w="1300"/>
      </w:tblGrid>
      <w:tr w:rsidR="00662282" w:rsidRPr="00662282" w14:paraId="4BDECC7F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9007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1E67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A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648A8" w14:textId="3A1279F8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B1</w:t>
            </w:r>
            <w:r w:rsidR="006F0B7B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(You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3CCE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9AB4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D1</w:t>
            </w:r>
          </w:p>
        </w:tc>
      </w:tr>
      <w:tr w:rsidR="00662282" w:rsidRPr="00662282" w14:paraId="21A153C1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0D90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697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7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916B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ABBD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1A7F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</w:tr>
      <w:tr w:rsidR="00662282" w:rsidRPr="00662282" w14:paraId="43155779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E6E2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48CA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B4F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BF1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904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662282" w:rsidRPr="00662282" w14:paraId="5821D3C9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9F91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2A6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F440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354E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ED7E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662282" w:rsidRPr="00662282" w14:paraId="79D663A4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BE22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D858" w14:textId="4CA6B31B" w:rsidR="00601E9D" w:rsidRPr="00662282" w:rsidRDefault="0029284A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</w:t>
            </w:r>
            <w:r w:rsidR="00601E9D"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986F" w14:textId="3231F2CB" w:rsidR="00601E9D" w:rsidRPr="00662282" w:rsidRDefault="0029284A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</w:t>
            </w:r>
            <w:r w:rsidR="00601E9D"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CCE5" w14:textId="413C235F" w:rsidR="00601E9D" w:rsidRPr="00662282" w:rsidRDefault="0029284A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</w:t>
            </w:r>
            <w:r w:rsidR="00601E9D"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1655" w14:textId="354C3B78" w:rsidR="00601E9D" w:rsidRPr="00662282" w:rsidRDefault="0029284A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</w:t>
            </w:r>
            <w:r w:rsidR="00601E9D"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0</w:t>
            </w:r>
          </w:p>
        </w:tc>
      </w:tr>
      <w:tr w:rsidR="00601E9D" w:rsidRPr="00662282" w14:paraId="4401540F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743A" w14:textId="77777777" w:rsidR="00601E9D" w:rsidRPr="00662282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S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B367" w14:textId="023E14A6" w:rsidR="00601E9D" w:rsidRPr="00662282" w:rsidRDefault="0029284A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9</w:t>
            </w:r>
            <w:r w:rsidR="00601E9D"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6A8E" w14:textId="1FF782E6" w:rsidR="00601E9D" w:rsidRPr="00662282" w:rsidRDefault="0029284A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6</w:t>
            </w:r>
            <w:r w:rsidR="00601E9D"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B840" w14:textId="44DC856F" w:rsidR="00601E9D" w:rsidRPr="00662282" w:rsidRDefault="0029284A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</w:t>
            </w:r>
            <w:r w:rsidR="00601E9D"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7A51" w14:textId="541534B7" w:rsidR="00601E9D" w:rsidRPr="00662282" w:rsidRDefault="0029284A" w:rsidP="00601E9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</w:t>
            </w:r>
            <w:r w:rsidR="00601E9D"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0</w:t>
            </w:r>
          </w:p>
        </w:tc>
      </w:tr>
    </w:tbl>
    <w:p w14:paraId="0202AD1A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BB77644" w14:textId="10092B3B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tep 4 </w:t>
      </w:r>
    </w:p>
    <w:p w14:paraId="0840F4E9" w14:textId="7E1E4C45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G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 back to Step 1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. In the next round, th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20 subjects are randomly </w:t>
      </w:r>
      <w:r w:rsidR="004627AD">
        <w:rPr>
          <w:rFonts w:ascii="Times New Roman" w:hAnsi="Times New Roman"/>
          <w:color w:val="000000" w:themeColor="text1"/>
          <w:sz w:val="22"/>
          <w:lang w:bidi="en-US"/>
        </w:rPr>
        <w:t>organized</w:t>
      </w:r>
      <w:r w:rsidR="004627A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to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five new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groups. The same procedure will be repeated. As group members are randomly chosen,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your group in the second round may </w:t>
      </w:r>
      <w:r w:rsidR="004627AD">
        <w:rPr>
          <w:rFonts w:ascii="Times New Roman" w:hAnsi="Times New Roman"/>
          <w:color w:val="000000" w:themeColor="text1"/>
          <w:sz w:val="22"/>
          <w:lang w:bidi="en-US"/>
        </w:rPr>
        <w:t xml:space="preserve">or may not contain members from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your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group in the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firs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round.</w:t>
      </w:r>
    </w:p>
    <w:p w14:paraId="47726273" w14:textId="05A49EC7" w:rsidR="004B7455" w:rsidRPr="00662282" w:rsidRDefault="0029284A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ab/>
        <w:t>Your choice</w:t>
      </w:r>
      <w:r w:rsidR="002B1B6D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in the first round do not affect </w:t>
      </w:r>
      <w:r w:rsidR="004627AD">
        <w:rPr>
          <w:rFonts w:ascii="Times New Roman" w:hAnsi="Times New Roman"/>
          <w:color w:val="000000" w:themeColor="text1"/>
          <w:sz w:val="22"/>
          <w:lang w:bidi="en-US"/>
        </w:rPr>
        <w:t>your</w:t>
      </w:r>
      <w:r w:rsidR="004627AD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right to receive </w:t>
      </w:r>
      <w:r w:rsidR="004627AD">
        <w:rPr>
          <w:rFonts w:ascii="Times New Roman" w:hAnsi="Times New Roman"/>
          <w:color w:val="000000" w:themeColor="text1"/>
          <w:sz w:val="22"/>
          <w:lang w:bidi="en-US"/>
        </w:rPr>
        <w:t xml:space="preserve">a payout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in the second round. At the beginning of the second round, you have the right to receive </w:t>
      </w:r>
      <w:r w:rsidR="004627AD">
        <w:rPr>
          <w:rFonts w:ascii="Times New Roman" w:hAnsi="Times New Roman"/>
          <w:color w:val="000000" w:themeColor="text1"/>
          <w:sz w:val="22"/>
          <w:lang w:bidi="en-US"/>
        </w:rPr>
        <w:t xml:space="preserve">a payout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even if you chose “NOT GIVE” in the first round. Of course, if you choose “NOT GIVE” </w:t>
      </w:r>
      <w:r w:rsidR="002B1B6D">
        <w:rPr>
          <w:rFonts w:ascii="Times New Roman" w:hAnsi="Times New Roman"/>
          <w:color w:val="000000" w:themeColor="text1"/>
          <w:sz w:val="22"/>
          <w:lang w:bidi="en-US"/>
        </w:rPr>
        <w:t>in</w:t>
      </w:r>
      <w:r w:rsidR="002B1B6D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the second round, you will lose the right to receive </w:t>
      </w:r>
      <w:r w:rsidR="004627AD">
        <w:rPr>
          <w:rFonts w:ascii="Times New Roman" w:hAnsi="Times New Roman"/>
          <w:color w:val="000000" w:themeColor="text1"/>
          <w:sz w:val="22"/>
          <w:lang w:bidi="en-US"/>
        </w:rPr>
        <w:t xml:space="preserve">a payout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in that round.</w:t>
      </w:r>
    </w:p>
    <w:p w14:paraId="7284CCC4" w14:textId="77777777" w:rsidR="0029284A" w:rsidRPr="00662282" w:rsidRDefault="0029284A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2D542A34" w14:textId="176BDBA9" w:rsidR="004B7455" w:rsidRPr="00662282" w:rsidRDefault="004B7455" w:rsidP="004B7455">
      <w:pPr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Step 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>5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 </w:t>
      </w:r>
    </w:p>
    <w:p w14:paraId="698AD0D0" w14:textId="3FD8BD5A" w:rsidR="004B7455" w:rsidRPr="00662282" w:rsidRDefault="002B1B6D" w:rsidP="00601E9D">
      <w:pPr>
        <w:rPr>
          <w:rFonts w:ascii="Times New Roman" w:hAnsi="Times New Roman"/>
          <w:color w:val="000000" w:themeColor="text1"/>
          <w:sz w:val="22"/>
          <w:szCs w:val="22"/>
          <w:lang w:bidi="en-US"/>
        </w:rPr>
      </w:pPr>
      <w:r>
        <w:rPr>
          <w:rFonts w:ascii="Times New Roman" w:hAnsi="Times New Roman"/>
          <w:color w:val="000000" w:themeColor="text1"/>
          <w:sz w:val="22"/>
          <w:szCs w:val="22"/>
          <w:lang w:bidi="en-US"/>
        </w:rPr>
        <w:t>Starting in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45193F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the second round, you </w:t>
      </w:r>
      <w:r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need to </w:t>
      </w:r>
      <w:r w:rsidR="0045193F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decide </w:t>
      </w:r>
      <w:r w:rsidR="0045193F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who should be excluded from the group by vote. </w:t>
      </w:r>
      <w:r w:rsidR="00FE3495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The </w:t>
      </w:r>
      <w:r w:rsidR="008E23E8">
        <w:rPr>
          <w:rFonts w:ascii="Times New Roman" w:hAnsi="Times New Roman"/>
          <w:color w:val="000000" w:themeColor="text1"/>
          <w:sz w:val="22"/>
          <w:szCs w:val="22"/>
        </w:rPr>
        <w:t xml:space="preserve">voting process decides eligible participants </w:t>
      </w:r>
      <w:r w:rsidR="00FE3495" w:rsidRPr="00662282">
        <w:rPr>
          <w:rFonts w:ascii="Times New Roman" w:hAnsi="Times New Roman"/>
          <w:color w:val="000000" w:themeColor="text1"/>
          <w:sz w:val="22"/>
          <w:szCs w:val="22"/>
        </w:rPr>
        <w:t>in each round.</w:t>
      </w:r>
    </w:p>
    <w:p w14:paraId="3C684B7C" w14:textId="72A04AA5" w:rsidR="004B7455" w:rsidRPr="00662282" w:rsidRDefault="002F1E6E" w:rsidP="00601E9D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lastRenderedPageBreak/>
        <w:tab/>
        <w:t>T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he following information</w:t>
      </w:r>
      <w:r w:rsidR="00EA11A6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about candidates for member</w:t>
      </w:r>
      <w:r w:rsidR="001C4568">
        <w:rPr>
          <w:rFonts w:ascii="Times New Roman" w:hAnsi="Times New Roman"/>
          <w:color w:val="000000" w:themeColor="text1"/>
          <w:sz w:val="22"/>
          <w:szCs w:val="22"/>
          <w:lang w:bidi="en-US"/>
        </w:rPr>
        <w:t>ship</w:t>
      </w:r>
      <w:r w:rsidR="00606797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of the second round</w:t>
      </w:r>
      <w:r w:rsidR="00EA11A6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is shown on your computer screen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>.</w:t>
      </w:r>
      <w:r w:rsidR="00EA11A6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EA11A6"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The </w:t>
      </w:r>
      <w:r w:rsidR="007C615A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>second column</w:t>
      </w:r>
      <w:r w:rsidR="00EA11A6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of the </w:t>
      </w:r>
      <w:r w:rsidR="00EA11A6"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table indicates</w:t>
      </w:r>
      <w:r w:rsidR="00EA11A6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D4162" w:rsidRPr="00662282">
        <w:rPr>
          <w:rFonts w:ascii="Times New Roman" w:hAnsi="Times New Roman"/>
          <w:b/>
          <w:color w:val="000000" w:themeColor="text1"/>
          <w:sz w:val="22"/>
          <w:szCs w:val="22"/>
        </w:rPr>
        <w:t xml:space="preserve">how many </w:t>
      </w:r>
      <w:r w:rsidR="00EA11A6" w:rsidRPr="00662282">
        <w:rPr>
          <w:rFonts w:ascii="Times New Roman" w:hAnsi="Times New Roman"/>
          <w:b/>
          <w:color w:val="000000" w:themeColor="text1"/>
          <w:sz w:val="22"/>
          <w:szCs w:val="22"/>
        </w:rPr>
        <w:t>contribut</w:t>
      </w:r>
      <w:r w:rsidR="00873949">
        <w:rPr>
          <w:rFonts w:ascii="Times New Roman" w:hAnsi="Times New Roman"/>
          <w:b/>
          <w:color w:val="000000" w:themeColor="text1"/>
          <w:sz w:val="22"/>
          <w:szCs w:val="22"/>
        </w:rPr>
        <w:t>ion decisions each candidate made</w:t>
      </w:r>
      <w:r w:rsidR="00EA11A6" w:rsidRPr="0066228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in the previous round</w:t>
      </w:r>
      <w:r w:rsidR="00EA11A6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, and the </w:t>
      </w:r>
      <w:r w:rsidR="007C615A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>third column</w:t>
      </w:r>
      <w:r w:rsidR="00EA11A6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EA11A6"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indicates</w:t>
      </w:r>
      <w:r w:rsidR="00EA11A6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7D4162" w:rsidRPr="00662282">
        <w:rPr>
          <w:rFonts w:ascii="Times New Roman" w:hAnsi="Times New Roman"/>
          <w:b/>
          <w:color w:val="000000" w:themeColor="text1"/>
          <w:sz w:val="22"/>
          <w:szCs w:val="22"/>
        </w:rPr>
        <w:t>how many times each candidate</w:t>
      </w:r>
      <w:r w:rsidR="00606797" w:rsidRPr="0066228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actually contributed</w:t>
      </w:r>
      <w:r w:rsidR="00606797" w:rsidRPr="00662282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4B2D415E" w14:textId="68EBEC26" w:rsidR="004B7455" w:rsidRPr="00662282" w:rsidRDefault="00606797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</w:rPr>
        <w:tab/>
      </w:r>
    </w:p>
    <w:p w14:paraId="40C57A77" w14:textId="47AA2892" w:rsidR="00834A0B" w:rsidRPr="00662282" w:rsidRDefault="00834A0B" w:rsidP="00834A0B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70CDC411" wp14:editId="3B834C97">
            <wp:extent cx="4040622" cy="2629080"/>
            <wp:effectExtent l="0" t="0" r="0" b="0"/>
            <wp:docPr id="1" name="図 1" descr="C:\仕事\Rosca\fixed\IS\figs\スライド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仕事\Rosca\fixed\IS\figs\スライド6.EM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622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2848E" w14:textId="77777777" w:rsidR="004867FB" w:rsidRPr="00662282" w:rsidRDefault="004867FB" w:rsidP="00834A0B">
      <w:pPr>
        <w:ind w:firstLine="960"/>
        <w:rPr>
          <w:rFonts w:ascii="Times New Roman" w:hAnsi="Times New Roman"/>
          <w:color w:val="000000" w:themeColor="text1"/>
        </w:rPr>
      </w:pPr>
    </w:p>
    <w:p w14:paraId="0594D8B8" w14:textId="2270984D" w:rsidR="00834A0B" w:rsidRPr="00662282" w:rsidRDefault="00834A0B" w:rsidP="00834A0B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</w:rPr>
        <w:t xml:space="preserve">Based on this information, please vote on whether each candidate should be excluded from the group. </w:t>
      </w:r>
      <w:r w:rsidR="00873949">
        <w:rPr>
          <w:rFonts w:ascii="Times New Roman" w:hAnsi="Times New Roman"/>
          <w:color w:val="000000" w:themeColor="text1"/>
        </w:rPr>
        <w:t>M</w:t>
      </w:r>
      <w:r w:rsidRPr="00662282">
        <w:rPr>
          <w:rFonts w:ascii="Times New Roman" w:hAnsi="Times New Roman"/>
          <w:color w:val="000000" w:themeColor="text1"/>
        </w:rPr>
        <w:t xml:space="preserve">ark </w:t>
      </w:r>
      <w:r w:rsidR="00873949">
        <w:rPr>
          <w:rFonts w:ascii="Times New Roman" w:hAnsi="Times New Roman"/>
          <w:color w:val="000000" w:themeColor="text1"/>
        </w:rPr>
        <w:t xml:space="preserve">candidates you wish to expel with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x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="004867FB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, and 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 xml:space="preserve">mark </w:t>
      </w:r>
      <w:r w:rsidR="001C4568">
        <w:rPr>
          <w:rFonts w:ascii="Times New Roman" w:hAnsi="Times New Roman"/>
          <w:color w:val="000000" w:themeColor="text1"/>
          <w:sz w:val="22"/>
          <w:lang w:bidi="en-US"/>
        </w:rPr>
        <w:t>those</w:t>
      </w:r>
      <w:r w:rsidR="00873949">
        <w:rPr>
          <w:rFonts w:ascii="Times New Roman" w:hAnsi="Times New Roman"/>
          <w:color w:val="000000" w:themeColor="text1"/>
        </w:rPr>
        <w:t xml:space="preserve"> you do not wish to expel with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“○”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. Vot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>e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for 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 xml:space="preserve">or against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yourself 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 xml:space="preserve">are not counted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but you 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>must still</w:t>
      </w:r>
      <w:r w:rsidR="00873949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choose “x” or 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○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”.</w:t>
      </w:r>
    </w:p>
    <w:p w14:paraId="2A358E13" w14:textId="59F09E6C" w:rsidR="00834A0B" w:rsidRPr="00662282" w:rsidRDefault="00AF5367" w:rsidP="00834A0B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C</w:t>
      </w:r>
      <w:r w:rsidR="00B840FA" w:rsidRPr="00662282">
        <w:rPr>
          <w:rFonts w:ascii="Times New Roman" w:hAnsi="Times New Roman"/>
          <w:color w:val="000000" w:themeColor="text1"/>
          <w:sz w:val="22"/>
          <w:lang w:bidi="en-US"/>
        </w:rPr>
        <w:t>andidates who win more than two “</w:t>
      </w:r>
      <w:r w:rsidR="00B840FA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○</w:t>
      </w:r>
      <w:r w:rsidR="00B840FA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” votes can participate in this round, and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c</w:t>
      </w:r>
      <w:r w:rsidR="00B840FA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ndidates who receive more than two “x” votes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cannot participate. If you are expelled from the group, you will receive 100 tokens in each period, </w:t>
      </w:r>
      <w:r w:rsidR="001C4568">
        <w:rPr>
          <w:rFonts w:ascii="Times New Roman" w:hAnsi="Times New Roman"/>
          <w:color w:val="000000" w:themeColor="text1"/>
          <w:sz w:val="22"/>
          <w:lang w:bidi="en-US"/>
        </w:rPr>
        <w:t xml:space="preserve">meaning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r payoff in this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round will be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4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00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</w:p>
    <w:p w14:paraId="7947CF4E" w14:textId="77777777" w:rsidR="00834A0B" w:rsidRPr="00662282" w:rsidRDefault="00834A0B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737E1B54" w14:textId="77777777" w:rsidR="007C615A" w:rsidRPr="00662282" w:rsidRDefault="007C615A" w:rsidP="007C615A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Example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28B922E9" w14:textId="7EFA7DC1" w:rsidR="007C615A" w:rsidRPr="00662282" w:rsidRDefault="007C615A" w:rsidP="007C615A">
      <w:pPr>
        <w:rPr>
          <w:rFonts w:ascii="Times New Roman" w:hAnsi="Times New Roman"/>
          <w:color w:val="000000" w:themeColor="text1"/>
          <w:sz w:val="22"/>
          <w:szCs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  <w:t>Taki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ng a specific example, 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suppose that a </w:t>
      </w:r>
      <w:r w:rsidR="00873949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voting 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>result is as follows.</w:t>
      </w:r>
    </w:p>
    <w:p w14:paraId="5F5F4DA3" w14:textId="188CDC5D" w:rsidR="007C615A" w:rsidRPr="00662282" w:rsidRDefault="007C615A" w:rsidP="007C615A">
      <w:pPr>
        <w:rPr>
          <w:rFonts w:ascii="Times New Roman" w:hAnsi="Times New Roman"/>
          <w:color w:val="000000" w:themeColor="text1"/>
          <w:sz w:val="22"/>
          <w:szCs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ab/>
      </w:r>
      <w:r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The 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second row of the 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table indicates</w:t>
      </w:r>
      <w:r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AC660E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the number of </w:t>
      </w:r>
      <w:r w:rsidR="00AC660E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>“</w:t>
      </w:r>
      <w:r w:rsidR="00AC660E"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○</w:t>
      </w:r>
      <w:r w:rsidR="00AC660E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>” votes</w:t>
      </w:r>
      <w:r w:rsidR="00AC660E" w:rsidRPr="0066228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and the third row </w:t>
      </w:r>
      <w:r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indicates</w:t>
      </w:r>
      <w:r w:rsidR="00AC660E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whether you can participate in the group</w:t>
      </w:r>
      <w:r w:rsidRPr="00662282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46412013" w14:textId="3AA78F3D" w:rsidR="007C615A" w:rsidRPr="00662282" w:rsidRDefault="007C615A" w:rsidP="007C615A">
      <w:pPr>
        <w:jc w:val="center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noProof/>
          <w:color w:val="000000" w:themeColor="text1"/>
          <w:sz w:val="22"/>
        </w:rPr>
        <w:lastRenderedPageBreak/>
        <w:drawing>
          <wp:inline distT="0" distB="0" distL="0" distR="0" wp14:anchorId="2386E0E2" wp14:editId="3AEFAED3">
            <wp:extent cx="4040622" cy="2629080"/>
            <wp:effectExtent l="0" t="0" r="0" b="0"/>
            <wp:docPr id="2" name="図 2" descr="C:\仕事\Rosca\fixed\IS\figs\スライド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仕事\Rosca\fixed\IS\figs\スライド7.EM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622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364A5" w14:textId="21492C61" w:rsidR="007C615A" w:rsidRPr="00662282" w:rsidRDefault="007C615A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2AE541B1" w14:textId="14FBF756" w:rsidR="007C615A" w:rsidRPr="00662282" w:rsidRDefault="00AC660E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ab/>
        <w:t xml:space="preserve">In this case, Candidate 2 is excluded from the group and the other candidates 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 xml:space="preserve">are allowed to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participate. Candidate 2 receives 100 tokens in each period and his/her payoff in </w:t>
      </w:r>
      <w:r w:rsidR="00A2450A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the second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round is 400.</w:t>
      </w:r>
    </w:p>
    <w:p w14:paraId="136C64AB" w14:textId="2AE81C70" w:rsidR="003B6907" w:rsidRPr="00662282" w:rsidRDefault="00A2450A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ab/>
      </w:r>
      <w:r w:rsidR="00642C89" w:rsidRPr="00662282">
        <w:rPr>
          <w:rFonts w:ascii="Times New Roman" w:hAnsi="Times New Roman"/>
          <w:color w:val="000000" w:themeColor="text1"/>
          <w:sz w:val="22"/>
          <w:lang w:bidi="en-US"/>
        </w:rPr>
        <w:t>The member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="00642C89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of the group 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 xml:space="preserve">carry </w:t>
      </w:r>
      <w:r w:rsidR="00642C89" w:rsidRPr="00662282">
        <w:rPr>
          <w:rFonts w:ascii="Times New Roman" w:hAnsi="Times New Roman"/>
          <w:color w:val="000000" w:themeColor="text1"/>
          <w:sz w:val="22"/>
          <w:lang w:bidi="en-US"/>
        </w:rPr>
        <w:t>out t</w:t>
      </w:r>
      <w:r w:rsidR="00E11143" w:rsidRPr="00662282">
        <w:rPr>
          <w:rFonts w:ascii="Times New Roman" w:hAnsi="Times New Roman"/>
          <w:color w:val="000000" w:themeColor="text1"/>
          <w:sz w:val="22"/>
          <w:lang w:bidi="en-US"/>
        </w:rPr>
        <w:t>he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following process</w:t>
      </w:r>
      <w:r w:rsidR="003B6907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even i</w:t>
      </w:r>
      <w:r w:rsidR="00642C89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f 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 xml:space="preserve">they </w:t>
      </w:r>
      <w:r w:rsidR="00642C89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number </w:t>
      </w:r>
      <w:r w:rsidR="003B6907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less than four. </w:t>
      </w:r>
    </w:p>
    <w:p w14:paraId="2C3EE734" w14:textId="69C67008" w:rsidR="007C615A" w:rsidRPr="00662282" w:rsidRDefault="003B6907" w:rsidP="003B6907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computer randomly determines “the order of </w:t>
      </w:r>
      <w:r w:rsidR="00B6563E">
        <w:rPr>
          <w:rFonts w:ascii="Times New Roman" w:hAnsi="Times New Roman"/>
          <w:color w:val="000000" w:themeColor="text1"/>
          <w:sz w:val="22"/>
          <w:lang w:eastAsia="en-US" w:bidi="en-US"/>
        </w:rPr>
        <w:t>payout receipt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for the member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7BE7A8CD" w14:textId="7977CC70" w:rsidR="003B6907" w:rsidRPr="00662282" w:rsidRDefault="003B6907" w:rsidP="003B6907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get 100 tokens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in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each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of </w:t>
      </w:r>
      <w:r w:rsidR="00D81DFB">
        <w:rPr>
          <w:rFonts w:ascii="Times New Roman" w:hAnsi="Times New Roman"/>
          <w:color w:val="000000" w:themeColor="text1"/>
          <w:sz w:val="22"/>
          <w:lang w:bidi="en-US"/>
        </w:rPr>
        <w:t xml:space="preserve">the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four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s.</w:t>
      </w:r>
    </w:p>
    <w:p w14:paraId="40202781" w14:textId="3F46863E" w:rsidR="003D0B43" w:rsidRPr="00662282" w:rsidRDefault="00A41DCE" w:rsidP="00A41DCE">
      <w:pPr>
        <w:ind w:firstLineChars="436" w:firstLine="959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You</w:t>
      </w:r>
      <w:r w:rsidR="009B3BA4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will </w:t>
      </w:r>
      <w:r w:rsidR="009B3BA4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decide whether </w:t>
      </w:r>
      <w:r w:rsidR="009B3BA4" w:rsidRPr="00662282">
        <w:rPr>
          <w:rFonts w:ascii="Times New Roman" w:hAnsi="Times New Roman"/>
          <w:color w:val="000000" w:themeColor="text1"/>
          <w:sz w:val="22"/>
          <w:lang w:bidi="en-US"/>
        </w:rPr>
        <w:t>“</w:t>
      </w:r>
      <w:r w:rsidR="009B3BA4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to give</w:t>
      </w:r>
      <w:r w:rsidR="006F0B7B">
        <w:rPr>
          <w:rFonts w:ascii="Times New Roman" w:hAnsi="Times New Roman"/>
          <w:color w:val="000000" w:themeColor="text1"/>
          <w:sz w:val="22"/>
          <w:lang w:bidi="en-US"/>
        </w:rPr>
        <w:t>”</w:t>
      </w:r>
      <w:r w:rsidR="009B3BA4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9B3BA4" w:rsidRPr="00662282">
        <w:rPr>
          <w:rFonts w:ascii="Times New Roman" w:hAnsi="Times New Roman"/>
          <w:color w:val="000000" w:themeColor="text1"/>
          <w:sz w:val="22"/>
          <w:lang w:bidi="en-US"/>
        </w:rPr>
        <w:t>or “</w:t>
      </w:r>
      <w:r w:rsidR="009B3BA4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</w:t>
      </w:r>
      <w:r w:rsidR="009B3BA4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give” 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 xml:space="preserve">100 tokens </w:t>
      </w:r>
      <w:r w:rsidR="009B3BA4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s many times as the group 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 xml:space="preserve">has </w:t>
      </w:r>
      <w:r w:rsidR="009B3BA4" w:rsidRPr="00662282">
        <w:rPr>
          <w:rFonts w:ascii="Times New Roman" w:hAnsi="Times New Roman"/>
          <w:color w:val="000000" w:themeColor="text1"/>
          <w:sz w:val="22"/>
          <w:lang w:bidi="en-US"/>
        </w:rPr>
        <w:t>members</w:t>
      </w:r>
      <w:r w:rsidR="009B3BA4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and then,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at the end of the fourth period, your</w:t>
      </w:r>
      <w:r w:rsidR="009B3BA4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ayoff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is as follows.</w:t>
      </w:r>
    </w:p>
    <w:p w14:paraId="79F54515" w14:textId="77777777" w:rsidR="003D0B43" w:rsidRPr="00662282" w:rsidRDefault="003D0B43" w:rsidP="003B6907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</w:p>
    <w:p w14:paraId="5A5362A0" w14:textId="0F98DF67" w:rsidR="003D0B43" w:rsidRPr="00662282" w:rsidRDefault="003D0B43" w:rsidP="003D0B43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In the case where the group 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>has</w:t>
      </w:r>
      <w:r w:rsidR="00873949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three</w:t>
      </w:r>
      <w:r w:rsidR="00873949">
        <w:rPr>
          <w:rFonts w:ascii="Times New Roman" w:hAnsi="Times New Roman"/>
          <w:color w:val="000000" w:themeColor="text1"/>
          <w:sz w:val="22"/>
          <w:lang w:bidi="en-US"/>
        </w:rPr>
        <w:t xml:space="preserve"> member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: </w:t>
      </w:r>
    </w:p>
    <w:p w14:paraId="480F1149" w14:textId="77777777" w:rsidR="003D0B43" w:rsidRPr="00662282" w:rsidRDefault="003D0B43" w:rsidP="003D0B43">
      <w:pPr>
        <w:rPr>
          <w:rFonts w:ascii="Times New Roman" w:hAnsi="Times New Roman"/>
          <w:color w:val="000000" w:themeColor="text1"/>
          <w:sz w:val="22"/>
          <w:lang w:bidi="en-US"/>
        </w:rPr>
      </w:pPr>
    </w:p>
    <w:tbl>
      <w:tblPr>
        <w:tblW w:w="7531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33"/>
        <w:gridCol w:w="1540"/>
        <w:gridCol w:w="1540"/>
        <w:gridCol w:w="1540"/>
        <w:gridCol w:w="1578"/>
      </w:tblGrid>
      <w:tr w:rsidR="00662282" w:rsidRPr="00662282" w14:paraId="00E072ED" w14:textId="77777777" w:rsidTr="00522965">
        <w:trPr>
          <w:trHeight w:val="340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AF22" w14:textId="77777777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86A7A8" w14:textId="77777777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4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6DABF0F" w14:textId="050782C7" w:rsidR="003D0B43" w:rsidRPr="00662282" w:rsidRDefault="003D0B43" w:rsidP="006F0B7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number of members </w:t>
            </w:r>
            <w:r w:rsidR="006F0B7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who </w:t>
            </w:r>
            <w:r w:rsidR="006F0B7B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hoos</w:t>
            </w:r>
            <w:r w:rsidR="006F0B7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e</w:t>
            </w:r>
            <w:r w:rsidR="006F0B7B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="006F0B7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“</w:t>
            </w: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GIVE</w:t>
            </w:r>
            <w:r w:rsidR="006F0B7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”</w:t>
            </w:r>
          </w:p>
        </w:tc>
      </w:tr>
      <w:tr w:rsidR="00662282" w:rsidRPr="00662282" w14:paraId="012E7D8C" w14:textId="77777777" w:rsidTr="00522965">
        <w:trPr>
          <w:trHeight w:val="340"/>
          <w:jc w:val="center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5A4B9" w14:textId="77777777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D10A6" w14:textId="77777777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45B2B" w14:textId="77777777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A3034" w14:textId="77777777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7FB7A" w14:textId="77777777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</w:t>
            </w:r>
          </w:p>
        </w:tc>
      </w:tr>
      <w:tr w:rsidR="00662282" w:rsidRPr="00662282" w14:paraId="3CBE2ECD" w14:textId="77777777" w:rsidTr="00522965">
        <w:trPr>
          <w:trHeight w:val="340"/>
          <w:jc w:val="center"/>
        </w:trPr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9326EB" w14:textId="0C30B9B4" w:rsidR="003D0B43" w:rsidRPr="00662282" w:rsidRDefault="003D0B43" w:rsidP="0033421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order of </w:t>
            </w:r>
            <w:r w:rsidR="002A3F9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pay</w:t>
            </w:r>
            <w:r w:rsidR="00B6563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out</w:t>
            </w:r>
            <w:r w:rsidR="002A3F9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recei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48F503" w14:textId="47469602" w:rsidR="003D0B43" w:rsidRPr="00662282" w:rsidRDefault="00961D0D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F</w:t>
            </w:r>
            <w:r w:rsidR="00522965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irst</w:t>
            </w:r>
            <w:r w:rsidR="003D0B43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EC7232" w14:textId="0F3BE99A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E5B69D" w14:textId="5264127D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69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9B85B1" w14:textId="241F7C38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38</w:t>
            </w:r>
          </w:p>
        </w:tc>
      </w:tr>
      <w:tr w:rsidR="00662282" w:rsidRPr="00662282" w14:paraId="3C21F750" w14:textId="77777777" w:rsidTr="00522965">
        <w:trPr>
          <w:trHeight w:val="340"/>
          <w:jc w:val="center"/>
        </w:trPr>
        <w:tc>
          <w:tcPr>
            <w:tcW w:w="13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16386D" w14:textId="77777777" w:rsidR="003D0B43" w:rsidRPr="00662282" w:rsidRDefault="003D0B43" w:rsidP="00454A6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7F9226" w14:textId="1CA1A335" w:rsidR="003D0B43" w:rsidRPr="00662282" w:rsidRDefault="00961D0D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S</w:t>
            </w:r>
            <w:r w:rsidR="00522965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econd</w:t>
            </w:r>
            <w:r w:rsidR="003D0B43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6B2DD" w14:textId="42FE616B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D8BA2D" w14:textId="07215CEB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30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6B2DC8" w14:textId="776E68FE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60</w:t>
            </w:r>
          </w:p>
        </w:tc>
      </w:tr>
      <w:tr w:rsidR="00A41DCE" w:rsidRPr="00662282" w14:paraId="08687C2D" w14:textId="77777777" w:rsidTr="00522965">
        <w:trPr>
          <w:trHeight w:val="340"/>
          <w:jc w:val="center"/>
        </w:trPr>
        <w:tc>
          <w:tcPr>
            <w:tcW w:w="13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199844" w14:textId="77777777" w:rsidR="003D0B43" w:rsidRPr="00662282" w:rsidRDefault="003D0B43" w:rsidP="00454A6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37199" w14:textId="363F6B1F" w:rsidR="003D0B43" w:rsidRPr="00662282" w:rsidRDefault="00961D0D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T</w:t>
            </w:r>
            <w:r w:rsidR="00522965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hird</w:t>
            </w:r>
            <w:r w:rsidR="003D0B43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9CF07" w14:textId="41E5625D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80E37" w14:textId="2174AAF2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6498B" w14:textId="010370F4" w:rsidR="003D0B43" w:rsidRPr="00662282" w:rsidRDefault="003D0B43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00</w:t>
            </w:r>
          </w:p>
        </w:tc>
      </w:tr>
    </w:tbl>
    <w:p w14:paraId="24799720" w14:textId="77777777" w:rsidR="003D0B43" w:rsidRPr="00662282" w:rsidRDefault="003D0B43" w:rsidP="003D0B43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6EA00B19" w14:textId="77777777" w:rsidR="00522965" w:rsidRPr="00662282" w:rsidRDefault="00522965" w:rsidP="00522965">
      <w:pPr>
        <w:ind w:left="360"/>
        <w:rPr>
          <w:rFonts w:ascii="Times New Roman" w:hAnsi="Times New Roman"/>
          <w:b/>
          <w:color w:val="000000" w:themeColor="text1"/>
          <w:lang w:eastAsia="en-US" w:bidi="en-US"/>
        </w:rPr>
      </w:pP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>Your payoff =</w:t>
      </w:r>
    </w:p>
    <w:p w14:paraId="278000E7" w14:textId="692C8206" w:rsidR="003D0B43" w:rsidRPr="00662282" w:rsidRDefault="00522965" w:rsidP="00522965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 (</w:t>
      </w:r>
      <w:proofErr w:type="gramStart"/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>the</w:t>
      </w:r>
      <w:proofErr w:type="gramEnd"/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 number of members who have invested </w:t>
      </w:r>
      <w:r w:rsidR="00873949">
        <w:rPr>
          <w:rFonts w:ascii="Times New Roman" w:hAnsi="Times New Roman"/>
          <w:b/>
          <w:color w:val="000000" w:themeColor="text1"/>
          <w:lang w:eastAsia="en-US" w:bidi="en-US"/>
        </w:rPr>
        <w:t xml:space="preserve">in </w:t>
      </w: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the </w:t>
      </w:r>
      <w:r w:rsidR="00873949">
        <w:rPr>
          <w:rFonts w:ascii="Times New Roman" w:hAnsi="Times New Roman"/>
          <w:b/>
          <w:color w:val="000000" w:themeColor="text1"/>
          <w:lang w:eastAsia="en-US" w:bidi="en-US"/>
        </w:rPr>
        <w:t xml:space="preserve">communal </w:t>
      </w: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>fund) * 100 * 1.3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(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bidi="en-US"/>
        </w:rPr>
        <w:t>3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="006F0B7B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−</w:t>
      </w:r>
      <w:r w:rsidR="006F0B7B"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your </w:t>
      </w:r>
      <w:r w:rsidR="002A3F9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position in the</w:t>
      </w:r>
      <w:r w:rsidR="002A3F92"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order</w:t>
      </w:r>
      <w:r w:rsidR="002A3F9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of pay</w:t>
      </w:r>
      <w:r w:rsidR="00B6563E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out</w:t>
      </w:r>
      <w:r w:rsidR="002A3F9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receipt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)</w:t>
      </w: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 +100</w:t>
      </w:r>
    </w:p>
    <w:p w14:paraId="3C609169" w14:textId="77777777" w:rsidR="00522965" w:rsidRPr="00662282" w:rsidRDefault="00522965" w:rsidP="003D0B43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557D9A4E" w14:textId="6B84FCB7" w:rsidR="003D0B43" w:rsidRPr="00662282" w:rsidRDefault="003D0B43" w:rsidP="003D0B43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In the case where the group </w:t>
      </w:r>
      <w:r w:rsidR="002A3F92">
        <w:rPr>
          <w:rFonts w:ascii="Times New Roman" w:hAnsi="Times New Roman"/>
          <w:color w:val="000000" w:themeColor="text1"/>
          <w:sz w:val="22"/>
          <w:lang w:bidi="en-US"/>
        </w:rPr>
        <w:t>has</w:t>
      </w:r>
      <w:r w:rsidR="002A3F92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two</w:t>
      </w:r>
      <w:r w:rsidR="002A3F92">
        <w:rPr>
          <w:rFonts w:ascii="Times New Roman" w:hAnsi="Times New Roman"/>
          <w:color w:val="000000" w:themeColor="text1"/>
          <w:sz w:val="22"/>
          <w:lang w:bidi="en-US"/>
        </w:rPr>
        <w:t xml:space="preserve"> member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0388225E" w14:textId="77777777" w:rsidR="00642C89" w:rsidRPr="00662282" w:rsidRDefault="00642C89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tbl>
      <w:tblPr>
        <w:tblW w:w="7549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33"/>
        <w:gridCol w:w="1540"/>
        <w:gridCol w:w="2411"/>
        <w:gridCol w:w="2265"/>
      </w:tblGrid>
      <w:tr w:rsidR="00662282" w:rsidRPr="00662282" w14:paraId="286D2D48" w14:textId="77777777" w:rsidTr="00522965">
        <w:trPr>
          <w:trHeight w:val="340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4CAF" w14:textId="77777777" w:rsidR="00522965" w:rsidRPr="00662282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DBA5BF" w14:textId="77777777" w:rsidR="00522965" w:rsidRPr="00662282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E7277DD" w14:textId="17F44D00" w:rsidR="00522965" w:rsidRPr="00662282" w:rsidRDefault="00522965" w:rsidP="006F0B7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The number of members</w:t>
            </w:r>
            <w:r w:rsidR="006F0B7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who</w:t>
            </w: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="006F0B7B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hoos</w:t>
            </w:r>
            <w:r w:rsidR="006F0B7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e</w:t>
            </w:r>
            <w:r w:rsidR="006F0B7B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="006F0B7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“</w:t>
            </w: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GIVE</w:t>
            </w:r>
            <w:r w:rsidR="006F0B7B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”</w:t>
            </w:r>
          </w:p>
        </w:tc>
      </w:tr>
      <w:tr w:rsidR="00662282" w:rsidRPr="00662282" w14:paraId="6AA0CA86" w14:textId="77777777" w:rsidTr="00522965">
        <w:trPr>
          <w:trHeight w:val="340"/>
          <w:jc w:val="center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EEE61" w14:textId="77777777" w:rsidR="00522965" w:rsidRPr="00662282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C0D87" w14:textId="77777777" w:rsidR="00522965" w:rsidRPr="00662282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FCB7D" w14:textId="77777777" w:rsidR="00522965" w:rsidRPr="00662282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E2CEB" w14:textId="77777777" w:rsidR="00522965" w:rsidRPr="00662282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</w:t>
            </w:r>
          </w:p>
        </w:tc>
      </w:tr>
      <w:tr w:rsidR="00662282" w:rsidRPr="00662282" w14:paraId="1E068616" w14:textId="77777777" w:rsidTr="00522965">
        <w:trPr>
          <w:trHeight w:val="660"/>
          <w:jc w:val="center"/>
        </w:trPr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867409" w14:textId="123AB911" w:rsidR="00522965" w:rsidRPr="00662282" w:rsidRDefault="00522965" w:rsidP="0033421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The order of </w:t>
            </w:r>
            <w:r w:rsidR="002A3F9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pay</w:t>
            </w:r>
            <w:r w:rsidR="00B6563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out</w:t>
            </w:r>
            <w:r w:rsidR="002A3F9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recei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1E52B1" w14:textId="7DD711C2" w:rsidR="00522965" w:rsidRPr="00662282" w:rsidRDefault="00961D0D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F</w:t>
            </w:r>
            <w:r w:rsidR="00522965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irst</w:t>
            </w:r>
            <w:r w:rsidR="00522965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period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570679" w14:textId="77777777" w:rsidR="00522965" w:rsidRPr="00662282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A03651" w14:textId="33203F74" w:rsidR="00522965" w:rsidRPr="00662282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</w:t>
            </w: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30</w:t>
            </w:r>
          </w:p>
        </w:tc>
      </w:tr>
      <w:tr w:rsidR="00A41DCE" w:rsidRPr="00662282" w14:paraId="07C1CF44" w14:textId="77777777" w:rsidTr="00522965">
        <w:trPr>
          <w:trHeight w:val="698"/>
          <w:jc w:val="center"/>
        </w:trPr>
        <w:tc>
          <w:tcPr>
            <w:tcW w:w="13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52BAF4" w14:textId="77777777" w:rsidR="00522965" w:rsidRPr="00662282" w:rsidRDefault="00522965" w:rsidP="00454A6B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B0EFD" w14:textId="7AB5FCDA" w:rsidR="00522965" w:rsidRPr="00662282" w:rsidRDefault="00961D0D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S</w:t>
            </w:r>
            <w:r w:rsidR="00522965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econd</w:t>
            </w:r>
            <w:r w:rsidR="00522965"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 period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DACC6B" w14:textId="77777777" w:rsidR="00522965" w:rsidRPr="00662282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E0C371" w14:textId="2AF27709" w:rsidR="00522965" w:rsidRPr="00662282" w:rsidRDefault="00522965" w:rsidP="00454A6B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</w:t>
            </w: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00</w:t>
            </w:r>
          </w:p>
        </w:tc>
      </w:tr>
    </w:tbl>
    <w:p w14:paraId="19168C42" w14:textId="77777777" w:rsidR="00522965" w:rsidRPr="00662282" w:rsidRDefault="00522965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559B380B" w14:textId="77777777" w:rsidR="00522965" w:rsidRPr="00662282" w:rsidRDefault="00522965" w:rsidP="00522965">
      <w:pPr>
        <w:ind w:left="360"/>
        <w:rPr>
          <w:rFonts w:ascii="Times New Roman" w:hAnsi="Times New Roman"/>
          <w:b/>
          <w:color w:val="000000" w:themeColor="text1"/>
          <w:lang w:eastAsia="en-US" w:bidi="en-US"/>
        </w:rPr>
      </w:pP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>Your payoff =</w:t>
      </w:r>
    </w:p>
    <w:p w14:paraId="3EC1EF96" w14:textId="12B48C20" w:rsidR="00522965" w:rsidRPr="00662282" w:rsidRDefault="00522965" w:rsidP="00522965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 (</w:t>
      </w:r>
      <w:proofErr w:type="gramStart"/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>the</w:t>
      </w:r>
      <w:proofErr w:type="gramEnd"/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 number of members who have invested </w:t>
      </w:r>
      <w:r w:rsidR="002A3F92">
        <w:rPr>
          <w:rFonts w:ascii="Times New Roman" w:hAnsi="Times New Roman"/>
          <w:b/>
          <w:color w:val="000000" w:themeColor="text1"/>
          <w:lang w:eastAsia="en-US" w:bidi="en-US"/>
        </w:rPr>
        <w:t>in</w:t>
      </w:r>
      <w:r w:rsidR="002A3F92"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the </w:t>
      </w:r>
      <w:r w:rsidR="002A3F92">
        <w:rPr>
          <w:rFonts w:ascii="Times New Roman" w:hAnsi="Times New Roman"/>
          <w:b/>
          <w:color w:val="000000" w:themeColor="text1"/>
          <w:lang w:eastAsia="en-US" w:bidi="en-US"/>
        </w:rPr>
        <w:t xml:space="preserve">communal </w:t>
      </w: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>fund) * 100 * 1.3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(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bidi="en-US"/>
        </w:rPr>
        <w:t>2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="006F0B7B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−</w:t>
      </w:r>
      <w:r w:rsidR="006F0B7B"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your </w:t>
      </w:r>
      <w:r w:rsidR="002A3F9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position in the</w:t>
      </w:r>
      <w:r w:rsidR="002A3F92"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order</w:t>
      </w:r>
      <w:r w:rsidR="002A3F9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of pay</w:t>
      </w:r>
      <w:r w:rsidR="00B6563E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out</w:t>
      </w:r>
      <w:r w:rsidR="002A3F9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 xml:space="preserve"> receipt</w:t>
      </w:r>
      <w:r w:rsidRPr="00662282">
        <w:rPr>
          <w:rFonts w:ascii="Times New Roman" w:hAnsi="Times New Roman"/>
          <w:b/>
          <w:color w:val="000000" w:themeColor="text1"/>
          <w:vertAlign w:val="superscript"/>
          <w:lang w:eastAsia="en-US" w:bidi="en-US"/>
        </w:rPr>
        <w:t>)</w:t>
      </w:r>
      <w:r w:rsidRPr="00662282">
        <w:rPr>
          <w:rFonts w:ascii="Times New Roman" w:hAnsi="Times New Roman"/>
          <w:b/>
          <w:color w:val="000000" w:themeColor="text1"/>
          <w:lang w:eastAsia="en-US" w:bidi="en-US"/>
        </w:rPr>
        <w:t xml:space="preserve"> +100</w:t>
      </w:r>
    </w:p>
    <w:p w14:paraId="3111356B" w14:textId="77777777" w:rsidR="00522965" w:rsidRPr="00662282" w:rsidRDefault="00522965" w:rsidP="00522965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6262BD49" w14:textId="33706A2A" w:rsidR="00522965" w:rsidRPr="00662282" w:rsidRDefault="0075679A" w:rsidP="00A41DCE">
      <w:pPr>
        <w:ind w:firstLine="96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Y</w:t>
      </w:r>
      <w:r w:rsidR="00522965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</w:t>
      </w:r>
      <w:r w:rsidR="00522965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utomatically </w:t>
      </w:r>
      <w:r w:rsidR="00522965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ave 100 tokens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in the rest of </w:t>
      </w:r>
      <w:r w:rsidR="00856F25">
        <w:rPr>
          <w:rFonts w:ascii="Times New Roman" w:hAnsi="Times New Roman"/>
          <w:color w:val="000000" w:themeColor="text1"/>
          <w:sz w:val="22"/>
          <w:lang w:bidi="en-US"/>
        </w:rPr>
        <w:t xml:space="preserve">the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period, and then the round is over.</w:t>
      </w:r>
    </w:p>
    <w:p w14:paraId="67352F7E" w14:textId="77777777" w:rsidR="00522965" w:rsidRPr="00662282" w:rsidRDefault="00522965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5C3630DA" w14:textId="77777777" w:rsidR="00A41DCE" w:rsidRPr="00662282" w:rsidRDefault="00A41DCE" w:rsidP="00A41DCE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Example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25FD0227" w14:textId="7AA58C1F" w:rsidR="00A41DCE" w:rsidRPr="00662282" w:rsidRDefault="00A41DCE" w:rsidP="00A41DCE">
      <w:pPr>
        <w:rPr>
          <w:rFonts w:ascii="Times New Roman" w:hAnsi="Times New Roman"/>
          <w:color w:val="000000" w:themeColor="text1"/>
          <w:sz w:val="22"/>
          <w:szCs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="00856F25">
        <w:rPr>
          <w:rFonts w:ascii="Times New Roman" w:hAnsi="Times New Roman"/>
          <w:color w:val="000000" w:themeColor="text1"/>
          <w:sz w:val="22"/>
          <w:lang w:eastAsia="en-US" w:bidi="en-US"/>
        </w:rPr>
        <w:t>Beside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the last example, </w:t>
      </w:r>
      <w:r w:rsidR="0092588C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suppose that Candidate 1, Candidate 4, and you are the group member</w:t>
      </w:r>
      <w:r w:rsidR="00856F25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="0092588C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5E089488" w14:textId="078C6D25" w:rsidR="00A41DCE" w:rsidRPr="00662282" w:rsidRDefault="0092588C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ab/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 co</w:t>
      </w:r>
      <w:r w:rsidR="007B4073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mputer randomly determines “th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der of </w:t>
      </w:r>
      <w:r w:rsidR="00856F25">
        <w:rPr>
          <w:rFonts w:ascii="Times New Roman" w:hAnsi="Times New Roman"/>
          <w:color w:val="000000" w:themeColor="text1"/>
          <w:sz w:val="22"/>
          <w:lang w:eastAsia="en-US" w:bidi="en-US"/>
        </w:rPr>
        <w:t>payout receipt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</w:t>
      </w:r>
      <w:r w:rsidR="00856F25">
        <w:rPr>
          <w:rFonts w:ascii="Times New Roman" w:hAnsi="Times New Roman"/>
          <w:color w:val="000000" w:themeColor="text1"/>
          <w:sz w:val="22"/>
          <w:lang w:eastAsia="en-US" w:bidi="en-US"/>
        </w:rPr>
        <w:t>according to which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are A2 and the first </w:t>
      </w:r>
      <w:r w:rsidR="00856F25">
        <w:rPr>
          <w:rFonts w:ascii="Times New Roman" w:hAnsi="Times New Roman"/>
          <w:color w:val="000000" w:themeColor="text1"/>
          <w:sz w:val="22"/>
          <w:lang w:eastAsia="en-US" w:bidi="en-US"/>
        </w:rPr>
        <w:t>recipien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B2 is the second </w:t>
      </w:r>
      <w:r w:rsidR="00856F25">
        <w:rPr>
          <w:rFonts w:ascii="Times New Roman" w:hAnsi="Times New Roman"/>
          <w:color w:val="000000" w:themeColor="text1"/>
          <w:sz w:val="22"/>
          <w:lang w:eastAsia="en-US" w:bidi="en-US"/>
        </w:rPr>
        <w:t>recipient</w:t>
      </w:r>
      <w:r w:rsidR="00856F25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nd C2 is the third </w:t>
      </w:r>
      <w:r w:rsidR="00856F25">
        <w:rPr>
          <w:rFonts w:ascii="Times New Roman" w:hAnsi="Times New Roman"/>
          <w:color w:val="000000" w:themeColor="text1"/>
          <w:sz w:val="22"/>
          <w:lang w:eastAsia="en-US" w:bidi="en-US"/>
        </w:rPr>
        <w:t>recipient</w:t>
      </w:r>
      <w:r w:rsidR="00856F25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but </w:t>
      </w:r>
      <w:r w:rsidR="00454A6B" w:rsidRPr="00662282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you cannot </w:t>
      </w:r>
      <w:r w:rsidR="00CD751F">
        <w:rPr>
          <w:rFonts w:ascii="Times New Roman" w:hAnsi="Times New Roman"/>
          <w:b/>
          <w:color w:val="000000" w:themeColor="text1"/>
          <w:sz w:val="22"/>
          <w:lang w:eastAsia="en-US" w:bidi="en-US"/>
        </w:rPr>
        <w:t>know</w:t>
      </w:r>
      <w:r w:rsidR="00CD751F" w:rsidRPr="00662282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 </w:t>
      </w:r>
      <w:r w:rsidR="00454A6B" w:rsidRPr="00662282">
        <w:rPr>
          <w:rFonts w:ascii="Times New Roman" w:hAnsi="Times New Roman"/>
          <w:b/>
          <w:color w:val="000000" w:themeColor="text1"/>
          <w:sz w:val="22"/>
          <w:lang w:eastAsia="en-US" w:bidi="en-US"/>
        </w:rPr>
        <w:t>which candidate is B2</w:t>
      </w:r>
      <w:r w:rsidR="0010026D" w:rsidRPr="00662282">
        <w:rPr>
          <w:rFonts w:ascii="Times New Roman" w:hAnsi="Times New Roman"/>
          <w:b/>
          <w:color w:val="000000" w:themeColor="text1"/>
          <w:sz w:val="22"/>
          <w:lang w:eastAsia="en-US" w:bidi="en-US"/>
        </w:rPr>
        <w:t>,</w:t>
      </w:r>
      <w:r w:rsidR="00454A6B" w:rsidRPr="00662282">
        <w:rPr>
          <w:rFonts w:ascii="Times New Roman" w:hAnsi="Times New Roman"/>
          <w:b/>
          <w:color w:val="000000" w:themeColor="text1"/>
          <w:sz w:val="22"/>
          <w:lang w:eastAsia="en-US" w:bidi="en-US"/>
        </w:rPr>
        <w:t xml:space="preserve"> and which candidate is C2.</w:t>
      </w:r>
    </w:p>
    <w:p w14:paraId="41116ACE" w14:textId="77777777" w:rsidR="00A41DCE" w:rsidRPr="00662282" w:rsidRDefault="00A41DCE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042FE2E0" w14:textId="77777777" w:rsidR="0010026D" w:rsidRPr="00662282" w:rsidRDefault="0010026D" w:rsidP="0010026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 first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3C1F6F56" w14:textId="77777777" w:rsidR="0010026D" w:rsidRPr="00662282" w:rsidRDefault="0010026D" w:rsidP="0010026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You have 100 tokens.</w:t>
      </w:r>
    </w:p>
    <w:p w14:paraId="2A1BFCC7" w14:textId="382EEAC0" w:rsidR="0010026D" w:rsidRPr="00662282" w:rsidRDefault="0010026D" w:rsidP="0010026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 this period, you </w:t>
      </w:r>
      <w:r w:rsidR="00761A2B">
        <w:rPr>
          <w:rFonts w:ascii="Times New Roman" w:hAnsi="Times New Roman"/>
          <w:color w:val="000000" w:themeColor="text1"/>
          <w:sz w:val="22"/>
          <w:lang w:eastAsia="en-US" w:bidi="en-US"/>
        </w:rPr>
        <w:t>are the scheduled</w:t>
      </w:r>
      <w:r w:rsidR="00342FE4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recipient of the</w:t>
      </w:r>
      <w:r w:rsidR="00761A2B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9130EC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="009130EC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and do not need to choose anything.</w:t>
      </w:r>
    </w:p>
    <w:p w14:paraId="0EBD330A" w14:textId="77777777" w:rsidR="0010026D" w:rsidRPr="00662282" w:rsidRDefault="0010026D" w:rsidP="0010026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The payoff is determined by the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the other members.</w:t>
      </w:r>
    </w:p>
    <w:p w14:paraId="0B5BCAD2" w14:textId="02D65511" w:rsidR="0010026D" w:rsidRPr="00662282" w:rsidRDefault="0010026D" w:rsidP="0010026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Suppose tha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B2 choose</w:t>
      </w:r>
      <w:r w:rsidR="00856F25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, and C1 choose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5B809901" w14:textId="26C5AA16" w:rsidR="0010026D" w:rsidRPr="00662282" w:rsidRDefault="0010026D" w:rsidP="0010026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he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="00592A2B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will be displayed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554AD31B" w14:textId="40966299" w:rsidR="0010026D" w:rsidRPr="00662282" w:rsidRDefault="004B6E5D" w:rsidP="004B6E5D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noProof/>
          <w:color w:val="000000" w:themeColor="text1"/>
          <w:sz w:val="22"/>
        </w:rPr>
        <w:lastRenderedPageBreak/>
        <w:drawing>
          <wp:inline distT="0" distB="0" distL="0" distR="0" wp14:anchorId="2D03F233" wp14:editId="1FD09524">
            <wp:extent cx="4040622" cy="2629080"/>
            <wp:effectExtent l="0" t="0" r="0" b="0"/>
            <wp:docPr id="3" name="図 3" descr="C:\Users\Nakamaru_Laboratory\Desktop\インスト\figs\スライド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kamaru_Laboratory\Desktop\インスト\figs\スライド8.EM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0622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B1142" w14:textId="77777777" w:rsidR="004B6E5D" w:rsidRPr="00662282" w:rsidRDefault="004B6E5D" w:rsidP="004B6E5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5D01E2A6" w14:textId="081ADC5F" w:rsidR="004B6E5D" w:rsidRPr="00662282" w:rsidRDefault="004B6E5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receive 300 tokens and your payoff will be 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269 </w:t>
      </w:r>
      <w:r w:rsidRPr="00662282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2C60DF32" w14:textId="0984DBD7" w:rsidR="004B6E5D" w:rsidRPr="00662282" w:rsidRDefault="004B6E5D" w:rsidP="004B6E5D">
      <w:pPr>
        <w:rPr>
          <w:rFonts w:ascii="Times New Roman" w:hAnsi="Times New Roman"/>
          <w:color w:val="000000" w:themeColor="text1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proofErr w:type="gramStart"/>
      <w:r w:rsidRPr="00662282">
        <w:rPr>
          <w:rFonts w:ascii="Times New Roman" w:hAnsi="Times New Roman"/>
          <w:color w:val="000000" w:themeColor="text1"/>
          <w:lang w:eastAsia="en-US" w:bidi="en-US"/>
        </w:rPr>
        <w:t>100 * 1.3</w:t>
      </w:r>
      <w:r w:rsidRPr="00662282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3</w:t>
      </w:r>
      <w:r w:rsidR="006F0B7B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662282">
        <w:rPr>
          <w:rFonts w:ascii="Times New Roman" w:hAnsi="Times New Roman"/>
          <w:color w:val="000000" w:themeColor="text1"/>
          <w:vertAlign w:val="superscript"/>
          <w:lang w:eastAsia="en-US" w:bidi="en-US"/>
        </w:rPr>
        <w:t xml:space="preserve">1) </w:t>
      </w:r>
      <w:r w:rsidRPr="00662282">
        <w:rPr>
          <w:rFonts w:ascii="Times New Roman" w:hAnsi="Times New Roman"/>
          <w:color w:val="000000" w:themeColor="text1"/>
          <w:lang w:eastAsia="en-US" w:bidi="en-US"/>
        </w:rPr>
        <w:t xml:space="preserve">+ 100 </w:t>
      </w:r>
      <w:r w:rsidRPr="00662282">
        <w:rPr>
          <w:rFonts w:ascii="ＭＳ 明朝" w:hAnsi="ＭＳ 明朝" w:cs="ＭＳ 明朝"/>
          <w:color w:val="000000" w:themeColor="text1"/>
          <w:lang w:bidi="en-US"/>
        </w:rPr>
        <w:t>≒</w:t>
      </w:r>
      <w:r w:rsidRPr="00662282">
        <w:rPr>
          <w:rFonts w:ascii="Times New Roman" w:hAnsi="Times New Roman"/>
          <w:color w:val="000000" w:themeColor="text1"/>
          <w:lang w:bidi="en-US"/>
        </w:rPr>
        <w:t xml:space="preserve"> </w:t>
      </w:r>
      <w:r w:rsidRPr="00662282">
        <w:rPr>
          <w:rFonts w:ascii="Times New Roman" w:hAnsi="Times New Roman"/>
          <w:color w:val="000000" w:themeColor="text1"/>
          <w:lang w:eastAsia="en-US" w:bidi="en-US"/>
        </w:rPr>
        <w:t>269.</w:t>
      </w:r>
      <w:proofErr w:type="gramEnd"/>
    </w:p>
    <w:p w14:paraId="1B5F5E14" w14:textId="77777777" w:rsidR="004B6E5D" w:rsidRPr="00662282" w:rsidRDefault="004B6E5D" w:rsidP="004B6E5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4F98B584" w14:textId="0E8B4F2F" w:rsidR="004B6E5D" w:rsidRPr="00662282" w:rsidRDefault="004B6E5D" w:rsidP="004B6E5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 second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30786664" w14:textId="3DB221A5" w:rsidR="004B6E5D" w:rsidRPr="00662282" w:rsidRDefault="004B6E5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have 100 tokens </w:t>
      </w:r>
      <w:r w:rsidR="00856F25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</w:p>
    <w:p w14:paraId="27650524" w14:textId="7112E47D" w:rsidR="004B6E5D" w:rsidRPr="00662282" w:rsidRDefault="00893232" w:rsidP="0078021D">
      <w:pPr>
        <w:ind w:firstLineChars="64" w:firstLine="141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B2 </w:t>
      </w:r>
      <w:r w:rsidR="00952FF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s the scheduled recipient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="0075085F">
        <w:rPr>
          <w:rFonts w:ascii="Times New Roman" w:hAnsi="Times New Roman"/>
          <w:color w:val="000000" w:themeColor="text1"/>
          <w:sz w:val="22"/>
          <w:lang w:eastAsia="en-US" w:bidi="en-US"/>
        </w:rPr>
        <w:t>pay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but he/she chose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in the first period, and </w:t>
      </w:r>
      <w:r w:rsidR="00952FF2">
        <w:rPr>
          <w:rFonts w:ascii="Times New Roman" w:hAnsi="Times New Roman"/>
          <w:color w:val="000000" w:themeColor="text1"/>
          <w:sz w:val="22"/>
          <w:lang w:bidi="en-US"/>
        </w:rPr>
        <w:t xml:space="preserve">so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lost the right to receive </w:t>
      </w:r>
      <w:r w:rsidR="00952FF2">
        <w:rPr>
          <w:rFonts w:ascii="Times New Roman" w:hAnsi="Times New Roman"/>
          <w:color w:val="000000" w:themeColor="text1"/>
          <w:sz w:val="22"/>
          <w:lang w:bidi="en-US"/>
        </w:rPr>
        <w:t>any paymen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Therefore, you do not need to choose “GIVE” or “NOT GIVE”. 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can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utomatically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save 100 token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, and 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r payoff in this period is 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10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0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69830A72" w14:textId="77777777" w:rsidR="004B6E5D" w:rsidRPr="00662282" w:rsidRDefault="004B6E5D" w:rsidP="004B6E5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bidi="en-US"/>
        </w:rPr>
        <w:t xml:space="preserve">current and past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will be displayed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5EBCB75F" w14:textId="1F67CC32" w:rsidR="004B6E5D" w:rsidRPr="00662282" w:rsidRDefault="00893232" w:rsidP="00893232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4D58AB22" wp14:editId="5EBCB762">
            <wp:extent cx="4044223" cy="2629080"/>
            <wp:effectExtent l="0" t="0" r="0" b="0"/>
            <wp:docPr id="7" name="図 7" descr="E:\研究資料_小池12\1_研究\ROSCA研究\インスト\IS_FR\figs\スライド9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研究資料_小池12\1_研究\ROSCA研究\インスト\IS_FR\figs\スライド9.EM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223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603BF" w14:textId="77777777" w:rsidR="004B6E5D" w:rsidRPr="00662282" w:rsidRDefault="004B6E5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1F91F4BF" w14:textId="77777777" w:rsidR="009522AD" w:rsidRPr="00662282" w:rsidRDefault="009522AD" w:rsidP="009522AD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 third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3D6703D4" w14:textId="4901F9B2" w:rsidR="009522AD" w:rsidRPr="00662282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have 100 tokens </w:t>
      </w:r>
      <w:r w:rsidR="0075085F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</w:p>
    <w:p w14:paraId="340AAE96" w14:textId="33AB6562" w:rsidR="009522AD" w:rsidRPr="00662282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lastRenderedPageBreak/>
        <w:t>C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2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receives the</w:t>
      </w:r>
      <w:r w:rsidR="0075085F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ayou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You can choose either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18D890C7" w14:textId="00DFAF7E" w:rsidR="009522AD" w:rsidRPr="00662282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Suppose that y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 choose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4736E56E" w14:textId="0C3E7CE2" w:rsidR="009522AD" w:rsidRPr="00662282" w:rsidRDefault="00592A2B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>
        <w:rPr>
          <w:rFonts w:ascii="Times New Roman" w:hAnsi="Times New Roman"/>
          <w:color w:val="000000" w:themeColor="text1"/>
          <w:sz w:val="22"/>
          <w:lang w:eastAsia="en-US" w:bidi="en-US"/>
        </w:rPr>
        <w:t>Then y</w:t>
      </w:r>
      <w:r w:rsidR="009522A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ur payoff in this period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will be</w:t>
      </w:r>
      <w:r w:rsidR="009522A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 w:rsidR="009522AD"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100</w:t>
      </w:r>
      <w:r w:rsidR="009522A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00C7D36" w14:textId="5D3E6D0A" w:rsidR="009522AD" w:rsidRPr="00662282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Suppose that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B2 choose</w:t>
      </w:r>
      <w:r w:rsidR="0075085F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"GIVE".</w:t>
      </w:r>
    </w:p>
    <w:p w14:paraId="66EB0055" w14:textId="1A2C48B3" w:rsidR="004B6E5D" w:rsidRPr="00662282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 xml:space="preserve">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bidi="en-US"/>
        </w:rPr>
        <w:t xml:space="preserve">current and past 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eastAsia="en-US" w:bidi="en-US"/>
        </w:rPr>
        <w:t>choice</w:t>
      </w:r>
      <w:r w:rsidRPr="00662282">
        <w:rPr>
          <w:rFonts w:ascii="Times New Roman" w:eastAsia="ＭＳ ゴシック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nd payoff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f each member 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will be displayed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n your screen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as follows:</w:t>
      </w:r>
    </w:p>
    <w:p w14:paraId="4B1ECDF8" w14:textId="77777777" w:rsidR="009522AD" w:rsidRPr="00662282" w:rsidRDefault="009522A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6ADD398A" w14:textId="77777777" w:rsidR="00893232" w:rsidRPr="00662282" w:rsidRDefault="00893232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51BB027B" w14:textId="77777777" w:rsidR="00893232" w:rsidRPr="00662282" w:rsidRDefault="00893232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1370A559" w14:textId="77777777" w:rsidR="00893232" w:rsidRPr="00662282" w:rsidRDefault="00893232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4873572E" w14:textId="77777777" w:rsidR="00893232" w:rsidRPr="00662282" w:rsidRDefault="00893232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4330F2D0" w14:textId="77777777" w:rsidR="00893232" w:rsidRPr="00662282" w:rsidRDefault="00893232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2A9B8074" w14:textId="6FA8DF20" w:rsidR="00893232" w:rsidRPr="00662282" w:rsidRDefault="00893232" w:rsidP="00893232">
      <w:pPr>
        <w:jc w:val="center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045D2915" wp14:editId="698F2966">
            <wp:extent cx="4044223" cy="2629080"/>
            <wp:effectExtent l="0" t="0" r="0" b="0"/>
            <wp:docPr id="8" name="図 8" descr="E:\研究資料_小池12\1_研究\ROSCA研究\インスト\IS_FR\figs\スライド10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研究資料_小池12\1_研究\ROSCA研究\インスト\IS_FR\figs\スライド10.EM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223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62366" w14:textId="77777777" w:rsidR="009522AD" w:rsidRPr="00662282" w:rsidRDefault="009522A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60370D7C" w14:textId="4ED188A3" w:rsidR="009522AD" w:rsidRPr="00662282" w:rsidRDefault="009522AD" w:rsidP="009522AD">
      <w:pPr>
        <w:ind w:firstLineChars="50" w:firstLine="110"/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2 receives 100 units and his </w:t>
      </w:r>
      <w:r w:rsidR="007645C8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 her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payoff is 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2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0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0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sz w:val="22"/>
          <w:lang w:bidi="en-US"/>
        </w:rPr>
        <w:t xml:space="preserve">at the end of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the fourth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3B0D46D5" w14:textId="54498FAD" w:rsidR="009522AD" w:rsidRPr="00662282" w:rsidRDefault="009522AD" w:rsidP="009522AD">
      <w:pPr>
        <w:rPr>
          <w:rFonts w:ascii="Times New Roman" w:hAnsi="Times New Roman"/>
          <w:color w:val="000000" w:themeColor="text1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Pr="00662282">
        <w:rPr>
          <w:rFonts w:ascii="Times New Roman" w:hAnsi="Times New Roman"/>
          <w:color w:val="000000" w:themeColor="text1"/>
          <w:lang w:eastAsia="en-US" w:bidi="en-US"/>
        </w:rPr>
        <w:t>100 * 1.3</w:t>
      </w:r>
      <w:r w:rsidRPr="00662282">
        <w:rPr>
          <w:rFonts w:ascii="Times New Roman" w:hAnsi="Times New Roman"/>
          <w:color w:val="000000" w:themeColor="text1"/>
          <w:vertAlign w:val="superscript"/>
          <w:lang w:eastAsia="en-US" w:bidi="en-US"/>
        </w:rPr>
        <w:t>(3</w:t>
      </w:r>
      <w:r w:rsidR="006F0B7B">
        <w:rPr>
          <w:rFonts w:ascii="Times New Roman" w:hAnsi="Times New Roman"/>
          <w:color w:val="000000" w:themeColor="text1"/>
          <w:vertAlign w:val="superscript"/>
          <w:lang w:eastAsia="en-US" w:bidi="en-US"/>
        </w:rPr>
        <w:t>−</w:t>
      </w:r>
      <w:r w:rsidRPr="00662282">
        <w:rPr>
          <w:rFonts w:ascii="Times New Roman" w:hAnsi="Times New Roman"/>
          <w:color w:val="000000" w:themeColor="text1"/>
          <w:vertAlign w:val="superscript"/>
          <w:lang w:eastAsia="en-US" w:bidi="en-US"/>
        </w:rPr>
        <w:t>3)</w:t>
      </w:r>
      <w:r w:rsidRPr="00662282">
        <w:rPr>
          <w:rFonts w:ascii="Times New Roman" w:hAnsi="Times New Roman"/>
          <w:color w:val="000000" w:themeColor="text1"/>
          <w:lang w:eastAsia="en-US" w:bidi="en-US"/>
        </w:rPr>
        <w:t xml:space="preserve"> +100 = 200.</w:t>
      </w:r>
    </w:p>
    <w:p w14:paraId="4101386C" w14:textId="77777777" w:rsidR="009522AD" w:rsidRPr="00662282" w:rsidRDefault="009522A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04280AE1" w14:textId="7BC4FE5F" w:rsidR="009003C6" w:rsidRPr="00662282" w:rsidRDefault="009003C6" w:rsidP="009003C6">
      <w:pPr>
        <w:rPr>
          <w:rFonts w:ascii="Times New Roman" w:hAnsi="Times New Roman"/>
          <w:color w:val="000000" w:themeColor="text1"/>
          <w:sz w:val="22"/>
          <w:bdr w:val="single" w:sz="4" w:space="0" w:color="auto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he fourth period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:</w:t>
      </w:r>
    </w:p>
    <w:p w14:paraId="0F3610AA" w14:textId="58B6DABB" w:rsidR="009003C6" w:rsidRPr="00662282" w:rsidRDefault="009003C6" w:rsidP="009003C6">
      <w:pPr>
        <w:ind w:firstLineChars="50" w:firstLine="110"/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You have 100 tokens </w:t>
      </w:r>
      <w:r w:rsidR="0075085F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nc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again.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You do not need to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choose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="007B4073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="007B4073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because all members have already </w:t>
      </w:r>
      <w:r w:rsidR="0075085F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had </w:t>
      </w:r>
      <w:r w:rsidR="00684562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 chance to receive </w:t>
      </w:r>
      <w:r w:rsidR="0075085F">
        <w:rPr>
          <w:rFonts w:ascii="Times New Roman" w:hAnsi="Times New Roman"/>
          <w:color w:val="000000" w:themeColor="text1"/>
          <w:sz w:val="22"/>
          <w:lang w:eastAsia="en-US" w:bidi="en-US"/>
        </w:rPr>
        <w:t>a payout</w:t>
      </w:r>
      <w:r w:rsidR="00684562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</w:t>
      </w:r>
      <w:r w:rsidR="00684562" w:rsidRPr="00662282">
        <w:rPr>
          <w:rFonts w:ascii="Times New Roman" w:hAnsi="Times New Roman"/>
          <w:color w:val="000000" w:themeColor="text1"/>
          <w:sz w:val="22"/>
          <w:lang w:bidi="en-US"/>
        </w:rPr>
        <w:t>Your payoff in this period is 100</w:t>
      </w:r>
      <w:r w:rsidR="00684562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2BEEFCC6" w14:textId="77777777" w:rsidR="009003C6" w:rsidRPr="00662282" w:rsidRDefault="009003C6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</w:p>
    <w:p w14:paraId="7DD364DD" w14:textId="704397C6" w:rsidR="00684562" w:rsidRPr="00662282" w:rsidRDefault="00684562" w:rsidP="00684562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This is the end of the second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round.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The payoff of each participant in this round is the sum of his/her payoffs over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four periods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as the following table illustrates:</w:t>
      </w:r>
    </w:p>
    <w:p w14:paraId="31D17F87" w14:textId="77777777" w:rsidR="00684562" w:rsidRPr="00662282" w:rsidRDefault="00684562" w:rsidP="00684562">
      <w:pPr>
        <w:rPr>
          <w:rFonts w:ascii="Times New Roman" w:hAnsi="Times New Roman"/>
          <w:color w:val="000000" w:themeColor="text1"/>
          <w:sz w:val="22"/>
          <w:lang w:bidi="en-US"/>
        </w:rPr>
      </w:pPr>
    </w:p>
    <w:tbl>
      <w:tblPr>
        <w:tblW w:w="63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300"/>
        <w:gridCol w:w="1180"/>
        <w:gridCol w:w="1180"/>
        <w:gridCol w:w="1300"/>
      </w:tblGrid>
      <w:tr w:rsidR="00662282" w:rsidRPr="00662282" w14:paraId="3DBEA43C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20A7" w14:textId="77777777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92DD" w14:textId="19CF00C7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proofErr w:type="gramStart"/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A2(</w:t>
            </w:r>
            <w:proofErr w:type="gramEnd"/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You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0D36" w14:textId="772E6818" w:rsidR="00684562" w:rsidRPr="00662282" w:rsidRDefault="00684562" w:rsidP="0068456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B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C21C428" w14:textId="244D63B1" w:rsidR="00684562" w:rsidRPr="00662282" w:rsidRDefault="00684562" w:rsidP="0068456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C2</w:t>
            </w:r>
          </w:p>
        </w:tc>
        <w:tc>
          <w:tcPr>
            <w:tcW w:w="130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0FD2" w14:textId="2EB2FCD1" w:rsidR="00684562" w:rsidRPr="00662282" w:rsidRDefault="00684562" w:rsidP="0068456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Absentee</w:t>
            </w:r>
          </w:p>
        </w:tc>
      </w:tr>
      <w:tr w:rsidR="00662282" w:rsidRPr="00662282" w14:paraId="592E94A9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6D6F" w14:textId="77777777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1AC8" w14:textId="26B060C8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543A" w14:textId="577D9D4A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93232A7" w14:textId="77777777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F4A0" w14:textId="7E44A930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662282" w:rsidRPr="00662282" w14:paraId="5C7A546A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FEDE" w14:textId="77777777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84EE" w14:textId="09080869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8915" w14:textId="536AF4E3" w:rsidR="00684562" w:rsidRPr="00662282" w:rsidRDefault="0078021D" w:rsidP="0078021D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</w:t>
            </w:r>
            <w:r w:rsidR="00684562"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8AD6C0" w14:textId="115DC5D1" w:rsidR="00684562" w:rsidRPr="00662282" w:rsidRDefault="0078021D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61B6" w14:textId="77777777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662282" w:rsidRPr="00662282" w14:paraId="57589A90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436B" w14:textId="77777777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3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42B3" w14:textId="77777777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BD45" w14:textId="6D80D995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20DDA6" w14:textId="3633DA26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247C" w14:textId="77777777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662282" w:rsidRPr="00662282" w14:paraId="2CA1BE6D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6757" w14:textId="77777777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Period 4</w:t>
            </w: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7D6C" w14:textId="496191EE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8C26" w14:textId="6ED9EF78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3FC67A5" w14:textId="473F9F95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30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F69E" w14:textId="46BC4CE7" w:rsidR="00684562" w:rsidRPr="00662282" w:rsidRDefault="00684562" w:rsidP="0068456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684562" w:rsidRPr="00662282" w14:paraId="1724FEFA" w14:textId="77777777" w:rsidTr="00684562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29D2" w14:textId="77777777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en-US"/>
              </w:rPr>
              <w:t>S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4F67" w14:textId="44AF0C6A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5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14C2" w14:textId="342D6269" w:rsidR="00684562" w:rsidRPr="00662282" w:rsidRDefault="0078021D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30</w:t>
            </w:r>
            <w:r w:rsidR="00684562"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683782" w14:textId="7FAE877B" w:rsidR="00684562" w:rsidRPr="00662282" w:rsidRDefault="0078021D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</w:t>
            </w:r>
            <w:r w:rsidR="00684562"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00</w:t>
            </w:r>
          </w:p>
        </w:tc>
        <w:tc>
          <w:tcPr>
            <w:tcW w:w="1300" w:type="dxa"/>
            <w:tcBorders>
              <w:top w:val="nil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58AE" w14:textId="438FF379" w:rsidR="00684562" w:rsidRPr="00662282" w:rsidRDefault="00684562" w:rsidP="00717AF2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</w:pPr>
            <w:r w:rsidRPr="00662282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eastAsia="en-US" w:bidi="en-US"/>
              </w:rPr>
              <w:t>400</w:t>
            </w:r>
          </w:p>
        </w:tc>
      </w:tr>
    </w:tbl>
    <w:p w14:paraId="1BCBF442" w14:textId="77777777" w:rsidR="00961D0D" w:rsidRPr="00662282" w:rsidRDefault="00961D0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3F004FD5" w14:textId="426C7AB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This procedure will be repeated </w:t>
      </w:r>
      <w:r w:rsidR="00CA6BB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until </w:t>
      </w:r>
      <w:r w:rsidR="00CA6BBD"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the 10th round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0A037945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F7B000C" w14:textId="0F993B7D" w:rsidR="00CA6BBD" w:rsidRPr="00662282" w:rsidRDefault="00CA6BBD" w:rsidP="00601E9D">
      <w:pPr>
        <w:rPr>
          <w:rFonts w:ascii="Times New Roman" w:hAnsi="Times New Roman"/>
          <w:color w:val="000000" w:themeColor="text1"/>
          <w:sz w:val="22"/>
          <w:lang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>The third round:</w:t>
      </w:r>
    </w:p>
    <w:p w14:paraId="519ECCE9" w14:textId="70E86B67" w:rsidR="00D61080" w:rsidRPr="00662282" w:rsidRDefault="00CA6BBD" w:rsidP="00D61080">
      <w:pPr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="00D61080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The </w:t>
      </w:r>
      <w:r w:rsidR="00D61080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20 subjects are </w:t>
      </w:r>
      <w:r w:rsidR="00351E9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again </w:t>
      </w:r>
      <w:r w:rsidR="00D61080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randomly </w:t>
      </w:r>
      <w:r w:rsidR="00351E99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rganized </w:t>
      </w:r>
      <w:r w:rsidR="00D61080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into </w:t>
      </w:r>
      <w:r w:rsidR="00D61080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five new </w:t>
      </w:r>
      <w:r w:rsidR="00D61080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roups. Please confirm the voting process</w:t>
      </w:r>
      <w:r w:rsidR="00C9526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again</w:t>
      </w:r>
      <w:r w:rsidR="00D61080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. 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>T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he following information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about candidates for member</w:t>
      </w:r>
      <w:r w:rsidR="00D0702C">
        <w:rPr>
          <w:rFonts w:ascii="Times New Roman" w:hAnsi="Times New Roman"/>
          <w:color w:val="000000" w:themeColor="text1"/>
          <w:sz w:val="22"/>
          <w:szCs w:val="22"/>
          <w:lang w:bidi="en-US"/>
        </w:rPr>
        <w:t>ship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of the third round 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is shown on your computer screen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>.</w:t>
      </w:r>
      <w:r w:rsidR="00563AB0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 xml:space="preserve">The 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second column of the 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table indicates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D4162" w:rsidRPr="00662282">
        <w:rPr>
          <w:rFonts w:ascii="Times New Roman" w:hAnsi="Times New Roman"/>
          <w:b/>
          <w:color w:val="000000" w:themeColor="text1"/>
          <w:sz w:val="22"/>
          <w:szCs w:val="22"/>
        </w:rPr>
        <w:t xml:space="preserve">how many </w:t>
      </w:r>
      <w:r w:rsidR="00D0702C">
        <w:rPr>
          <w:rFonts w:ascii="Times New Roman" w:hAnsi="Times New Roman"/>
          <w:b/>
          <w:color w:val="000000" w:themeColor="text1"/>
          <w:sz w:val="22"/>
          <w:szCs w:val="22"/>
        </w:rPr>
        <w:t xml:space="preserve">contribution decisions each candidate made </w:t>
      </w:r>
      <w:r w:rsidR="002C25A5" w:rsidRPr="00662282">
        <w:rPr>
          <w:rFonts w:ascii="Times New Roman" w:hAnsi="Times New Roman"/>
          <w:b/>
          <w:color w:val="000000" w:themeColor="text1"/>
          <w:sz w:val="22"/>
          <w:szCs w:val="22"/>
        </w:rPr>
        <w:t xml:space="preserve">in </w:t>
      </w:r>
      <w:r w:rsidR="00D61080" w:rsidRPr="00662282">
        <w:rPr>
          <w:rFonts w:ascii="Times New Roman" w:hAnsi="Times New Roman"/>
          <w:b/>
          <w:color w:val="000000" w:themeColor="text1"/>
          <w:sz w:val="22"/>
          <w:szCs w:val="22"/>
        </w:rPr>
        <w:t>previous round</w:t>
      </w:r>
      <w:r w:rsidR="002C25A5" w:rsidRPr="00662282"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and the third column of the table 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eastAsia="en-US" w:bidi="en-US"/>
        </w:rPr>
        <w:t>indicates</w:t>
      </w:r>
      <w:r w:rsidR="00D61080" w:rsidRPr="00662282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</w:t>
      </w:r>
      <w:r w:rsidR="007D4162" w:rsidRPr="00662282">
        <w:rPr>
          <w:rFonts w:ascii="Times New Roman" w:hAnsi="Times New Roman"/>
          <w:b/>
          <w:color w:val="000000" w:themeColor="text1"/>
          <w:sz w:val="22"/>
          <w:szCs w:val="22"/>
        </w:rPr>
        <w:t>how many times each candidate</w:t>
      </w:r>
      <w:r w:rsidR="00D61080" w:rsidRPr="0066228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2C25A5" w:rsidRPr="00662282">
        <w:rPr>
          <w:rFonts w:ascii="Times New Roman" w:hAnsi="Times New Roman"/>
          <w:b/>
          <w:color w:val="000000" w:themeColor="text1"/>
          <w:sz w:val="22"/>
          <w:szCs w:val="22"/>
        </w:rPr>
        <w:t>actually contributed.</w:t>
      </w:r>
    </w:p>
    <w:p w14:paraId="6FA455F2" w14:textId="11E59A1A" w:rsidR="002C25A5" w:rsidRPr="00662282" w:rsidRDefault="002C25A5" w:rsidP="00D61080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662282">
        <w:rPr>
          <w:rFonts w:ascii="Times New Roman" w:hAnsi="Times New Roman"/>
          <w:b/>
          <w:color w:val="000000" w:themeColor="text1"/>
          <w:sz w:val="22"/>
          <w:szCs w:val="22"/>
        </w:rPr>
        <w:tab/>
      </w:r>
      <w:r w:rsidR="00F701D9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In the following case, </w:t>
      </w:r>
      <w:r w:rsidR="004867FB" w:rsidRPr="00662282">
        <w:rPr>
          <w:rFonts w:ascii="Times New Roman" w:hAnsi="Times New Roman"/>
          <w:color w:val="000000" w:themeColor="text1"/>
          <w:sz w:val="22"/>
          <w:szCs w:val="22"/>
        </w:rPr>
        <w:t>C</w:t>
      </w:r>
      <w:r w:rsidR="00563AB0" w:rsidRPr="00662282">
        <w:rPr>
          <w:rFonts w:ascii="Times New Roman" w:hAnsi="Times New Roman"/>
          <w:color w:val="000000" w:themeColor="text1"/>
          <w:sz w:val="22"/>
          <w:szCs w:val="22"/>
        </w:rPr>
        <w:t>andidate</w:t>
      </w:r>
      <w:r w:rsidR="00F701D9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1</w:t>
      </w:r>
      <w:r w:rsidR="00563AB0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701D9" w:rsidRPr="00662282">
        <w:rPr>
          <w:rFonts w:ascii="Times New Roman" w:hAnsi="Times New Roman"/>
          <w:color w:val="000000" w:themeColor="text1"/>
          <w:sz w:val="22"/>
          <w:szCs w:val="22"/>
        </w:rPr>
        <w:t>could</w:t>
      </w:r>
      <w:r w:rsidR="00563AB0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not</w:t>
      </w:r>
      <w:r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participate in the previous </w:t>
      </w:r>
      <w:r w:rsidR="00563AB0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group, </w:t>
      </w:r>
      <w:r w:rsidR="00D0702C">
        <w:rPr>
          <w:rFonts w:ascii="Times New Roman" w:hAnsi="Times New Roman"/>
          <w:color w:val="000000" w:themeColor="text1"/>
          <w:sz w:val="22"/>
          <w:szCs w:val="22"/>
        </w:rPr>
        <w:t xml:space="preserve">and therefore </w:t>
      </w:r>
      <w:r w:rsidR="00563AB0" w:rsidRPr="00662282">
        <w:rPr>
          <w:rFonts w:ascii="Times New Roman" w:hAnsi="Times New Roman"/>
          <w:color w:val="000000" w:themeColor="text1"/>
          <w:sz w:val="22"/>
          <w:szCs w:val="22"/>
        </w:rPr>
        <w:t>the number</w:t>
      </w:r>
      <w:r w:rsidR="0033421D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563AB0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of his </w:t>
      </w:r>
      <w:r w:rsidR="007645C8">
        <w:rPr>
          <w:rFonts w:ascii="Times New Roman" w:hAnsi="Times New Roman"/>
          <w:color w:val="000000" w:themeColor="text1"/>
          <w:sz w:val="22"/>
          <w:szCs w:val="22"/>
        </w:rPr>
        <w:t xml:space="preserve">or her </w:t>
      </w:r>
      <w:r w:rsidR="00563AB0" w:rsidRPr="00662282">
        <w:rPr>
          <w:rFonts w:ascii="Times New Roman" w:hAnsi="Times New Roman"/>
          <w:color w:val="000000" w:themeColor="text1"/>
          <w:sz w:val="22"/>
          <w:szCs w:val="22"/>
        </w:rPr>
        <w:t>contribution</w:t>
      </w:r>
      <w:r w:rsidR="00D0702C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563AB0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r w:rsidR="00D0702C">
        <w:rPr>
          <w:rFonts w:ascii="Times New Roman" w:hAnsi="Times New Roman"/>
          <w:color w:val="000000" w:themeColor="text1"/>
          <w:sz w:val="22"/>
          <w:szCs w:val="22"/>
        </w:rPr>
        <w:t xml:space="preserve">contribution </w:t>
      </w:r>
      <w:r w:rsidR="00F701D9" w:rsidRPr="00662282">
        <w:rPr>
          <w:rFonts w:ascii="Times New Roman" w:hAnsi="Times New Roman"/>
          <w:color w:val="000000" w:themeColor="text1"/>
          <w:sz w:val="22"/>
          <w:szCs w:val="22"/>
        </w:rPr>
        <w:t>decision</w:t>
      </w:r>
      <w:r w:rsidR="00D0702C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F701D9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have not changed since the last round. Meanwhile, </w:t>
      </w:r>
      <w:r w:rsidR="007D4162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your </w:t>
      </w:r>
      <w:r w:rsidR="0033421D">
        <w:rPr>
          <w:rFonts w:ascii="Times New Roman" w:hAnsi="Times New Roman"/>
          <w:color w:val="000000" w:themeColor="text1"/>
          <w:sz w:val="22"/>
          <w:szCs w:val="22"/>
        </w:rPr>
        <w:t xml:space="preserve">contribution </w:t>
      </w:r>
      <w:r w:rsidR="007D4162" w:rsidRPr="00662282">
        <w:rPr>
          <w:rFonts w:ascii="Times New Roman" w:hAnsi="Times New Roman"/>
          <w:color w:val="000000" w:themeColor="text1"/>
          <w:sz w:val="22"/>
          <w:szCs w:val="22"/>
        </w:rPr>
        <w:t>decision</w:t>
      </w:r>
      <w:r w:rsidR="00D0702C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7D4162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AD1897" w:rsidRPr="00662282">
        <w:rPr>
          <w:rFonts w:ascii="Times New Roman" w:hAnsi="Times New Roman"/>
          <w:color w:val="000000" w:themeColor="text1"/>
          <w:sz w:val="22"/>
          <w:szCs w:val="22"/>
        </w:rPr>
        <w:t>increase</w:t>
      </w:r>
      <w:r w:rsidR="0078021D" w:rsidRPr="00662282">
        <w:rPr>
          <w:rFonts w:ascii="Times New Roman" w:hAnsi="Times New Roman"/>
          <w:color w:val="000000" w:themeColor="text1"/>
          <w:sz w:val="22"/>
          <w:szCs w:val="22"/>
        </w:rPr>
        <w:t>d</w:t>
      </w:r>
      <w:r w:rsidR="00AD1897" w:rsidRPr="00662282">
        <w:rPr>
          <w:rFonts w:ascii="Times New Roman" w:hAnsi="Times New Roman"/>
          <w:color w:val="000000" w:themeColor="text1"/>
          <w:sz w:val="22"/>
          <w:szCs w:val="22"/>
        </w:rPr>
        <w:t xml:space="preserve"> fro</w:t>
      </w:r>
      <w:r w:rsidR="001503B0" w:rsidRPr="00662282">
        <w:rPr>
          <w:rFonts w:ascii="Times New Roman" w:hAnsi="Times New Roman"/>
          <w:color w:val="000000" w:themeColor="text1"/>
          <w:sz w:val="22"/>
          <w:szCs w:val="22"/>
        </w:rPr>
        <w:t>m the last round because you decided in the third period of the round.</w:t>
      </w:r>
    </w:p>
    <w:p w14:paraId="3230841C" w14:textId="61E6E0DD" w:rsidR="002A18EE" w:rsidRPr="00662282" w:rsidRDefault="001503B0" w:rsidP="001503B0">
      <w:pPr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662282">
        <w:rPr>
          <w:rFonts w:ascii="Times New Roman" w:hAnsi="Times New Roman"/>
          <w:noProof/>
          <w:color w:val="000000" w:themeColor="text1"/>
          <w:sz w:val="22"/>
          <w:szCs w:val="22"/>
        </w:rPr>
        <w:drawing>
          <wp:inline distT="0" distB="0" distL="0" distR="0" wp14:anchorId="1CF91259" wp14:editId="30E9BD0C">
            <wp:extent cx="4044223" cy="2629080"/>
            <wp:effectExtent l="0" t="0" r="0" b="0"/>
            <wp:docPr id="9" name="図 9" descr="E:\研究資料_小池12\1_研究\ROSCA研究\インスト\IS_FR\figs\スライド11改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研究資料_小池12\1_研究\ROSCA研究\インスト\IS_FR\figs\スライド11改.em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223" cy="262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9A396" w14:textId="0A6D258A" w:rsidR="002A18EE" w:rsidRPr="00662282" w:rsidRDefault="002A18EE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42500C35" w14:textId="2BA66C63" w:rsidR="00601E9D" w:rsidRPr="00662282" w:rsidRDefault="002A18EE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bidi="en-US"/>
        </w:rPr>
        <w:tab/>
      </w:r>
      <w:r w:rsidR="00601E9D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After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choos</w:t>
      </w:r>
      <w:r w:rsidR="00601E9D" w:rsidRPr="00662282">
        <w:rPr>
          <w:rFonts w:ascii="Times New Roman" w:hAnsi="Times New Roman"/>
          <w:color w:val="000000" w:themeColor="text1"/>
          <w:sz w:val="22"/>
          <w:lang w:bidi="en-US"/>
        </w:rPr>
        <w:t>ing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either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or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“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NOT GIVE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”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, please write down the reasons </w:t>
      </w:r>
      <w:r w:rsidR="00351E99">
        <w:rPr>
          <w:rFonts w:ascii="Times New Roman" w:hAnsi="Times New Roman"/>
          <w:color w:val="000000" w:themeColor="text1"/>
          <w:sz w:val="22"/>
          <w:lang w:eastAsia="en-US" w:bidi="en-US"/>
        </w:rPr>
        <w:t>for your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decision in </w:t>
      </w:r>
      <w:r w:rsidR="00601E9D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your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record</w:t>
      </w:r>
      <w:r w:rsidR="00601E9D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sheet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13F11351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227EB789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7253C394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8"/>
          <w:szCs w:val="28"/>
          <w:lang w:bidi="en-US"/>
        </w:rPr>
      </w:pPr>
      <w:r w:rsidRPr="00662282">
        <w:rPr>
          <w:rFonts w:ascii="Times New Roman" w:hAnsi="Times New Roman"/>
          <w:color w:val="000000" w:themeColor="text1"/>
          <w:sz w:val="28"/>
          <w:szCs w:val="28"/>
          <w:lang w:bidi="en-US"/>
        </w:rPr>
        <w:t>Earnings</w:t>
      </w:r>
    </w:p>
    <w:p w14:paraId="1283098B" w14:textId="427348D0" w:rsidR="00601E9D" w:rsidRPr="00662282" w:rsidRDefault="00690549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>
        <w:rPr>
          <w:rFonts w:ascii="Times New Roman" w:hAnsi="Times New Roman"/>
          <w:color w:val="000000" w:themeColor="text1"/>
          <w:sz w:val="22"/>
          <w:lang w:eastAsia="en-US" w:bidi="en-US"/>
        </w:rPr>
        <w:t>You can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calculate </w:t>
      </w:r>
      <w:r w:rsidR="00601E9D"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your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earnings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,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o be 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pa</w:t>
      </w:r>
      <w:r>
        <w:rPr>
          <w:rFonts w:ascii="Times New Roman" w:hAnsi="Times New Roman"/>
          <w:color w:val="000000" w:themeColor="text1"/>
          <w:sz w:val="22"/>
          <w:lang w:eastAsia="en-US" w:bidi="en-US"/>
        </w:rPr>
        <w:t>id by us, as follows</w:t>
      </w:r>
      <w:r w:rsidR="00601E9D"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</w:t>
      </w:r>
    </w:p>
    <w:p w14:paraId="4811C7E0" w14:textId="77777777" w:rsidR="00601E9D" w:rsidRPr="00662282" w:rsidRDefault="00601E9D" w:rsidP="00601E9D">
      <w:pPr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</w:pPr>
      <w:r w:rsidRPr="00662282">
        <w:rPr>
          <w:rFonts w:ascii="Times New Roman" w:hAnsi="Times New Roman"/>
          <w:b/>
          <w:color w:val="000000" w:themeColor="text1"/>
          <w:sz w:val="22"/>
          <w:lang w:eastAsia="en-US" w:bidi="en-US"/>
        </w:rPr>
        <w:tab/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Your earnings = 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(the sum of your payoffs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 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over 10 rounds)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 xml:space="preserve"> × 0.75 (</w:t>
      </w:r>
      <w:proofErr w:type="spellStart"/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JPY</w:t>
      </w:r>
      <w:proofErr w:type="spellEnd"/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eastAsia="en-US" w:bidi="en-US"/>
        </w:rPr>
        <w:t>)</w:t>
      </w:r>
      <w:r w:rsidRPr="00662282">
        <w:rPr>
          <w:rFonts w:ascii="Times New Roman" w:hAnsi="Times New Roman"/>
          <w:b/>
          <w:color w:val="000000" w:themeColor="text1"/>
          <w:sz w:val="22"/>
          <w:u w:val="single"/>
          <w:lang w:bidi="en-US"/>
        </w:rPr>
        <w:t>.</w:t>
      </w:r>
    </w:p>
    <w:p w14:paraId="6D2DC6EC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Any decimal places are rounded up.</w:t>
      </w:r>
    </w:p>
    <w:p w14:paraId="103530D1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639E76C0" w14:textId="708CE558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This is the end of </w:t>
      </w:r>
      <w:r w:rsidR="009A59B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instruction</w:t>
      </w:r>
      <w:r w:rsidR="009A59B6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. Please raise your hand if you have any questions.</w:t>
      </w:r>
    </w:p>
    <w:p w14:paraId="513E7FC3" w14:textId="77777777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</w:p>
    <w:p w14:paraId="65B837C6" w14:textId="715A1B14" w:rsidR="00601E9D" w:rsidRPr="00662282" w:rsidRDefault="00601E9D" w:rsidP="00601E9D">
      <w:pPr>
        <w:rPr>
          <w:rFonts w:ascii="Times New Roman" w:hAnsi="Times New Roman"/>
          <w:color w:val="000000" w:themeColor="text1"/>
          <w:sz w:val="22"/>
          <w:lang w:eastAsia="en-US" w:bidi="en-US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>Let us start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the experiment.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F</w:t>
      </w:r>
      <w:r w:rsidR="009A59B6">
        <w:rPr>
          <w:rFonts w:ascii="Times New Roman" w:hAnsi="Times New Roman"/>
          <w:color w:val="000000" w:themeColor="text1"/>
          <w:sz w:val="22"/>
          <w:lang w:eastAsia="en-US" w:bidi="en-US"/>
        </w:rPr>
        <w:t>irst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>,</w:t>
      </w:r>
      <w:r w:rsidR="009A59B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pleas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take 3 minutes to read the instruction</w:t>
      </w:r>
      <w:r w:rsidR="009A59B6">
        <w:rPr>
          <w:rFonts w:ascii="Times New Roman" w:hAnsi="Times New Roman"/>
          <w:color w:val="000000" w:themeColor="text1"/>
          <w:sz w:val="22"/>
          <w:lang w:eastAsia="en-US" w:bidi="en-US"/>
        </w:rPr>
        <w:t>s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 to make </w:t>
      </w:r>
      <w:r w:rsidR="009A59B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sur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you understand the rules of the experiment completely.</w:t>
      </w:r>
    </w:p>
    <w:p w14:paraId="6C6A42D5" w14:textId="0F494AE6" w:rsidR="007A5E09" w:rsidRPr="00662282" w:rsidRDefault="00601E9D" w:rsidP="00842C99">
      <w:pPr>
        <w:ind w:firstLine="22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ab/>
        <w:t xml:space="preserve">Please raise your hand silently if you have any questions. </w:t>
      </w:r>
      <w:r w:rsidR="009A59B6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="009A59B6">
        <w:rPr>
          <w:rFonts w:ascii="Times New Roman" w:hAnsi="Times New Roman"/>
          <w:color w:val="000000" w:themeColor="text1"/>
          <w:sz w:val="22"/>
          <w:lang w:bidi="en-US"/>
        </w:rPr>
        <w:t>e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xperimenters will come to you. </w:t>
      </w:r>
      <w:r w:rsidR="009A59B6">
        <w:rPr>
          <w:rFonts w:ascii="Times New Roman" w:hAnsi="Times New Roman"/>
          <w:color w:val="000000" w:themeColor="text1"/>
          <w:sz w:val="22"/>
          <w:lang w:eastAsia="en-US" w:bidi="en-US"/>
        </w:rPr>
        <w:t>D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o not communicate with </w:t>
      </w:r>
      <w:r w:rsidR="006F0B7B">
        <w:rPr>
          <w:rFonts w:ascii="Times New Roman" w:hAnsi="Times New Roman"/>
          <w:color w:val="000000" w:themeColor="text1"/>
          <w:sz w:val="22"/>
          <w:lang w:eastAsia="en-US" w:bidi="en-US"/>
        </w:rPr>
        <w:t xml:space="preserve">the </w:t>
      </w:r>
      <w:r w:rsidRPr="00662282">
        <w:rPr>
          <w:rFonts w:ascii="Times New Roman" w:hAnsi="Times New Roman"/>
          <w:color w:val="000000" w:themeColor="text1"/>
          <w:sz w:val="22"/>
          <w:lang w:eastAsia="en-US" w:bidi="en-US"/>
        </w:rPr>
        <w:t>other subjects.</w:t>
      </w:r>
      <w:r w:rsidRPr="00662282">
        <w:rPr>
          <w:rFonts w:ascii="Times New Roman" w:hAnsi="Times New Roman"/>
          <w:color w:val="000000" w:themeColor="text1"/>
          <w:sz w:val="22"/>
          <w:lang w:bidi="en-US"/>
        </w:rPr>
        <w:t xml:space="preserve"> Thank you.</w:t>
      </w:r>
    </w:p>
    <w:p w14:paraId="0CFAE1BC" w14:textId="7DA20EB4" w:rsidR="00B24404" w:rsidRPr="00662282" w:rsidRDefault="00B24404" w:rsidP="00842C99">
      <w:pPr>
        <w:jc w:val="left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</w:p>
    <w:sectPr w:rsidR="00B24404" w:rsidRPr="00662282" w:rsidSect="00713619">
      <w:headerReference w:type="default" r:id="rId20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8A6AD9" w14:textId="77777777" w:rsidR="00437BA4" w:rsidRDefault="00437BA4">
      <w:r>
        <w:separator/>
      </w:r>
    </w:p>
  </w:endnote>
  <w:endnote w:type="continuationSeparator" w:id="0">
    <w:p w14:paraId="61450CF6" w14:textId="77777777" w:rsidR="00437BA4" w:rsidRDefault="00437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3C4614" w14:textId="77777777" w:rsidR="00437BA4" w:rsidRDefault="00437BA4">
      <w:r>
        <w:separator/>
      </w:r>
    </w:p>
  </w:footnote>
  <w:footnote w:type="continuationSeparator" w:id="0">
    <w:p w14:paraId="3D0AAD8A" w14:textId="77777777" w:rsidR="00437BA4" w:rsidRDefault="00437BA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FDF68" w14:textId="77777777" w:rsidR="00717AF2" w:rsidRPr="008B3E30" w:rsidRDefault="00717AF2">
    <w:pPr>
      <w:pStyle w:val="a3"/>
    </w:pPr>
    <w:r>
      <w:rPr>
        <w:rStyle w:val="a7"/>
      </w:rPr>
      <w:tab/>
      <w:t xml:space="preserve">  </w:t>
    </w: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 w:rsidR="000F50E5">
      <w:rPr>
        <w:rStyle w:val="a7"/>
        <w:noProof/>
      </w:rPr>
      <w:t>11</w:t>
    </w:r>
    <w:r>
      <w:rPr>
        <w:rStyle w:val="a7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A3ECE0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C0783F"/>
    <w:multiLevelType w:val="hybridMultilevel"/>
    <w:tmpl w:val="C6FC5B5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FD0451F"/>
    <w:multiLevelType w:val="hybridMultilevel"/>
    <w:tmpl w:val="86EC6C5A"/>
    <w:lvl w:ilvl="0" w:tplc="0409000B">
      <w:start w:val="1"/>
      <w:numFmt w:val="bullet"/>
      <w:lvlText w:val=""/>
      <w:lvlJc w:val="left"/>
      <w:pPr>
        <w:ind w:left="845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65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5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3">
    <w:nsid w:val="101A57CD"/>
    <w:multiLevelType w:val="hybridMultilevel"/>
    <w:tmpl w:val="22EC331C"/>
    <w:lvl w:ilvl="0" w:tplc="2D3840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4A1AD7"/>
    <w:multiLevelType w:val="hybridMultilevel"/>
    <w:tmpl w:val="8A463E2A"/>
    <w:lvl w:ilvl="0" w:tplc="61625AC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0CF192B"/>
    <w:multiLevelType w:val="hybridMultilevel"/>
    <w:tmpl w:val="78D60834"/>
    <w:lvl w:ilvl="0" w:tplc="2D3840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870315E"/>
    <w:multiLevelType w:val="hybridMultilevel"/>
    <w:tmpl w:val="B5EC9F62"/>
    <w:lvl w:ilvl="0" w:tplc="2D36F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24B01F49"/>
    <w:multiLevelType w:val="hybridMultilevel"/>
    <w:tmpl w:val="8762220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F453771"/>
    <w:multiLevelType w:val="hybridMultilevel"/>
    <w:tmpl w:val="40F450EC"/>
    <w:lvl w:ilvl="0" w:tplc="C0E6D9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2FED4CB3"/>
    <w:multiLevelType w:val="hybridMultilevel"/>
    <w:tmpl w:val="CD7CC2C4"/>
    <w:lvl w:ilvl="0" w:tplc="DB305FA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8A6076F"/>
    <w:multiLevelType w:val="hybridMultilevel"/>
    <w:tmpl w:val="1D5CAD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6A64599B"/>
    <w:multiLevelType w:val="hybridMultilevel"/>
    <w:tmpl w:val="F664EBC2"/>
    <w:lvl w:ilvl="0" w:tplc="93D022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7A067947"/>
    <w:multiLevelType w:val="hybridMultilevel"/>
    <w:tmpl w:val="DDE659F8"/>
    <w:lvl w:ilvl="0" w:tplc="21FABCE2">
      <w:start w:val="1"/>
      <w:numFmt w:val="decimal"/>
      <w:suff w:val="space"/>
      <w:lvlText w:val="(%1)"/>
      <w:lvlJc w:val="left"/>
      <w:pPr>
        <w:ind w:left="320" w:hanging="32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num w:numId="1">
    <w:abstractNumId w:val="12"/>
  </w:num>
  <w:num w:numId="2">
    <w:abstractNumId w:val="10"/>
  </w:num>
  <w:num w:numId="3">
    <w:abstractNumId w:val="1"/>
  </w:num>
  <w:num w:numId="4">
    <w:abstractNumId w:val="7"/>
  </w:num>
  <w:num w:numId="5">
    <w:abstractNumId w:val="9"/>
  </w:num>
  <w:num w:numId="6">
    <w:abstractNumId w:val="0"/>
  </w:num>
  <w:num w:numId="7">
    <w:abstractNumId w:val="4"/>
  </w:num>
  <w:num w:numId="8">
    <w:abstractNumId w:val="11"/>
  </w:num>
  <w:num w:numId="9">
    <w:abstractNumId w:val="5"/>
  </w:num>
  <w:num w:numId="10">
    <w:abstractNumId w:val="3"/>
  </w:num>
  <w:num w:numId="11">
    <w:abstractNumId w:val="6"/>
  </w:num>
  <w:num w:numId="12">
    <w:abstractNumId w:val="8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653"/>
    <w:rsid w:val="00000C6A"/>
    <w:rsid w:val="00007FAF"/>
    <w:rsid w:val="00024F18"/>
    <w:rsid w:val="000269A2"/>
    <w:rsid w:val="000468B5"/>
    <w:rsid w:val="00046C39"/>
    <w:rsid w:val="0005466D"/>
    <w:rsid w:val="00083549"/>
    <w:rsid w:val="00094671"/>
    <w:rsid w:val="000B08E2"/>
    <w:rsid w:val="000B7133"/>
    <w:rsid w:val="000D4467"/>
    <w:rsid w:val="000E5FB4"/>
    <w:rsid w:val="000F0479"/>
    <w:rsid w:val="000F50E5"/>
    <w:rsid w:val="0010026D"/>
    <w:rsid w:val="0010256F"/>
    <w:rsid w:val="001079A1"/>
    <w:rsid w:val="00116CFB"/>
    <w:rsid w:val="00116F35"/>
    <w:rsid w:val="00121170"/>
    <w:rsid w:val="00121B32"/>
    <w:rsid w:val="00142232"/>
    <w:rsid w:val="001503B0"/>
    <w:rsid w:val="00151231"/>
    <w:rsid w:val="00165250"/>
    <w:rsid w:val="001727C6"/>
    <w:rsid w:val="001765A5"/>
    <w:rsid w:val="001804C0"/>
    <w:rsid w:val="00182A09"/>
    <w:rsid w:val="00194E2C"/>
    <w:rsid w:val="001C4568"/>
    <w:rsid w:val="001C6831"/>
    <w:rsid w:val="001E4070"/>
    <w:rsid w:val="00200DCB"/>
    <w:rsid w:val="002048A6"/>
    <w:rsid w:val="0021152D"/>
    <w:rsid w:val="0024231A"/>
    <w:rsid w:val="00264F45"/>
    <w:rsid w:val="00291658"/>
    <w:rsid w:val="0029284A"/>
    <w:rsid w:val="002A18EE"/>
    <w:rsid w:val="002A1F1F"/>
    <w:rsid w:val="002A3F92"/>
    <w:rsid w:val="002B1B6D"/>
    <w:rsid w:val="002C25A5"/>
    <w:rsid w:val="002C4DFE"/>
    <w:rsid w:val="002F1734"/>
    <w:rsid w:val="002F1E6E"/>
    <w:rsid w:val="002F2D9F"/>
    <w:rsid w:val="002F50FE"/>
    <w:rsid w:val="002F5105"/>
    <w:rsid w:val="002F6DD8"/>
    <w:rsid w:val="00300842"/>
    <w:rsid w:val="003160A4"/>
    <w:rsid w:val="00324E74"/>
    <w:rsid w:val="00325B27"/>
    <w:rsid w:val="003314A6"/>
    <w:rsid w:val="00332AFC"/>
    <w:rsid w:val="0033421D"/>
    <w:rsid w:val="00340099"/>
    <w:rsid w:val="00342FE4"/>
    <w:rsid w:val="00343CF4"/>
    <w:rsid w:val="00351E99"/>
    <w:rsid w:val="00356419"/>
    <w:rsid w:val="003602E1"/>
    <w:rsid w:val="0037448E"/>
    <w:rsid w:val="00396069"/>
    <w:rsid w:val="003B6907"/>
    <w:rsid w:val="003C2B4C"/>
    <w:rsid w:val="003C680E"/>
    <w:rsid w:val="003D0B43"/>
    <w:rsid w:val="003E7341"/>
    <w:rsid w:val="003F641D"/>
    <w:rsid w:val="00403947"/>
    <w:rsid w:val="00416353"/>
    <w:rsid w:val="004164FF"/>
    <w:rsid w:val="00434024"/>
    <w:rsid w:val="00437BA4"/>
    <w:rsid w:val="00444DD7"/>
    <w:rsid w:val="0045193F"/>
    <w:rsid w:val="00453F6C"/>
    <w:rsid w:val="00454A6B"/>
    <w:rsid w:val="004627AD"/>
    <w:rsid w:val="004867FB"/>
    <w:rsid w:val="00497B91"/>
    <w:rsid w:val="004B6DE0"/>
    <w:rsid w:val="004B6E5D"/>
    <w:rsid w:val="004B7455"/>
    <w:rsid w:val="004C5771"/>
    <w:rsid w:val="005027E8"/>
    <w:rsid w:val="00503B6C"/>
    <w:rsid w:val="00510842"/>
    <w:rsid w:val="00522965"/>
    <w:rsid w:val="00551D87"/>
    <w:rsid w:val="00560D62"/>
    <w:rsid w:val="00563AB0"/>
    <w:rsid w:val="00572B6C"/>
    <w:rsid w:val="00592070"/>
    <w:rsid w:val="00592A2B"/>
    <w:rsid w:val="0059791F"/>
    <w:rsid w:val="005A7A94"/>
    <w:rsid w:val="005B2B09"/>
    <w:rsid w:val="005C218B"/>
    <w:rsid w:val="005D2CBE"/>
    <w:rsid w:val="005D5B31"/>
    <w:rsid w:val="005E1212"/>
    <w:rsid w:val="00601E9D"/>
    <w:rsid w:val="00606797"/>
    <w:rsid w:val="00612FE7"/>
    <w:rsid w:val="00632F3E"/>
    <w:rsid w:val="00635C4E"/>
    <w:rsid w:val="0064198B"/>
    <w:rsid w:val="00642C89"/>
    <w:rsid w:val="006508D9"/>
    <w:rsid w:val="00660EBF"/>
    <w:rsid w:val="00662282"/>
    <w:rsid w:val="006659EF"/>
    <w:rsid w:val="00684562"/>
    <w:rsid w:val="00690549"/>
    <w:rsid w:val="006915C1"/>
    <w:rsid w:val="0069489C"/>
    <w:rsid w:val="00695034"/>
    <w:rsid w:val="00695D81"/>
    <w:rsid w:val="00697C63"/>
    <w:rsid w:val="006A749E"/>
    <w:rsid w:val="006D73B7"/>
    <w:rsid w:val="006E6F32"/>
    <w:rsid w:val="006E7C25"/>
    <w:rsid w:val="006F0B7B"/>
    <w:rsid w:val="00701A20"/>
    <w:rsid w:val="0070688C"/>
    <w:rsid w:val="007101E3"/>
    <w:rsid w:val="00710F36"/>
    <w:rsid w:val="00713619"/>
    <w:rsid w:val="00717141"/>
    <w:rsid w:val="00717AF2"/>
    <w:rsid w:val="00717C0B"/>
    <w:rsid w:val="0072264A"/>
    <w:rsid w:val="00727CA2"/>
    <w:rsid w:val="00732038"/>
    <w:rsid w:val="007425B9"/>
    <w:rsid w:val="00743C7D"/>
    <w:rsid w:val="0075085F"/>
    <w:rsid w:val="00753FA4"/>
    <w:rsid w:val="0075679A"/>
    <w:rsid w:val="00756E0E"/>
    <w:rsid w:val="00761A2B"/>
    <w:rsid w:val="007645C8"/>
    <w:rsid w:val="007712A7"/>
    <w:rsid w:val="0078021D"/>
    <w:rsid w:val="00787E01"/>
    <w:rsid w:val="0079563C"/>
    <w:rsid w:val="007A2BC7"/>
    <w:rsid w:val="007A5E09"/>
    <w:rsid w:val="007B4073"/>
    <w:rsid w:val="007C615A"/>
    <w:rsid w:val="007D4162"/>
    <w:rsid w:val="007D6AE9"/>
    <w:rsid w:val="007D7B51"/>
    <w:rsid w:val="00805683"/>
    <w:rsid w:val="00805CF2"/>
    <w:rsid w:val="00806A20"/>
    <w:rsid w:val="00807EDC"/>
    <w:rsid w:val="0081504D"/>
    <w:rsid w:val="00834A0B"/>
    <w:rsid w:val="00842C05"/>
    <w:rsid w:val="00842C99"/>
    <w:rsid w:val="0084451B"/>
    <w:rsid w:val="00856F25"/>
    <w:rsid w:val="00866879"/>
    <w:rsid w:val="00873949"/>
    <w:rsid w:val="00893232"/>
    <w:rsid w:val="00897A1B"/>
    <w:rsid w:val="008C08C6"/>
    <w:rsid w:val="008D4AF6"/>
    <w:rsid w:val="008E23E8"/>
    <w:rsid w:val="008E77A9"/>
    <w:rsid w:val="009003C6"/>
    <w:rsid w:val="0091024F"/>
    <w:rsid w:val="009130EC"/>
    <w:rsid w:val="0092588C"/>
    <w:rsid w:val="00945011"/>
    <w:rsid w:val="00947C11"/>
    <w:rsid w:val="009522AD"/>
    <w:rsid w:val="00952FF2"/>
    <w:rsid w:val="00961D0D"/>
    <w:rsid w:val="009652DE"/>
    <w:rsid w:val="00985E8A"/>
    <w:rsid w:val="00991451"/>
    <w:rsid w:val="0099244A"/>
    <w:rsid w:val="009964F9"/>
    <w:rsid w:val="009A59B6"/>
    <w:rsid w:val="009B18A2"/>
    <w:rsid w:val="009B3BA4"/>
    <w:rsid w:val="009B50AF"/>
    <w:rsid w:val="009C3B4C"/>
    <w:rsid w:val="009D082A"/>
    <w:rsid w:val="009D3312"/>
    <w:rsid w:val="009D364E"/>
    <w:rsid w:val="009D7C35"/>
    <w:rsid w:val="009E532A"/>
    <w:rsid w:val="00A04FB7"/>
    <w:rsid w:val="00A227F3"/>
    <w:rsid w:val="00A2331D"/>
    <w:rsid w:val="00A2450A"/>
    <w:rsid w:val="00A365EE"/>
    <w:rsid w:val="00A41DCE"/>
    <w:rsid w:val="00A6295C"/>
    <w:rsid w:val="00A922B3"/>
    <w:rsid w:val="00AC3485"/>
    <w:rsid w:val="00AC660E"/>
    <w:rsid w:val="00AD1897"/>
    <w:rsid w:val="00AE30E7"/>
    <w:rsid w:val="00AE4B68"/>
    <w:rsid w:val="00AF5367"/>
    <w:rsid w:val="00B03D8F"/>
    <w:rsid w:val="00B102D8"/>
    <w:rsid w:val="00B12835"/>
    <w:rsid w:val="00B12977"/>
    <w:rsid w:val="00B24404"/>
    <w:rsid w:val="00B245A1"/>
    <w:rsid w:val="00B24F55"/>
    <w:rsid w:val="00B277FD"/>
    <w:rsid w:val="00B37BC8"/>
    <w:rsid w:val="00B46BC0"/>
    <w:rsid w:val="00B6563E"/>
    <w:rsid w:val="00B72A36"/>
    <w:rsid w:val="00B840FA"/>
    <w:rsid w:val="00B85BD1"/>
    <w:rsid w:val="00B9275E"/>
    <w:rsid w:val="00B92FD9"/>
    <w:rsid w:val="00B950BB"/>
    <w:rsid w:val="00BA6D31"/>
    <w:rsid w:val="00BB3F39"/>
    <w:rsid w:val="00BC43F5"/>
    <w:rsid w:val="00BC6829"/>
    <w:rsid w:val="00BE1247"/>
    <w:rsid w:val="00BF2BB4"/>
    <w:rsid w:val="00BF2FB9"/>
    <w:rsid w:val="00BF390F"/>
    <w:rsid w:val="00BF6D9A"/>
    <w:rsid w:val="00C074E8"/>
    <w:rsid w:val="00C40653"/>
    <w:rsid w:val="00C45A61"/>
    <w:rsid w:val="00C61649"/>
    <w:rsid w:val="00C6796D"/>
    <w:rsid w:val="00C7039A"/>
    <w:rsid w:val="00C9526D"/>
    <w:rsid w:val="00CA4DAD"/>
    <w:rsid w:val="00CA6BBD"/>
    <w:rsid w:val="00CC2F2E"/>
    <w:rsid w:val="00CC5220"/>
    <w:rsid w:val="00CD751F"/>
    <w:rsid w:val="00CE6E0B"/>
    <w:rsid w:val="00CE7E36"/>
    <w:rsid w:val="00CF5850"/>
    <w:rsid w:val="00D0702C"/>
    <w:rsid w:val="00D23ADA"/>
    <w:rsid w:val="00D2416F"/>
    <w:rsid w:val="00D344B1"/>
    <w:rsid w:val="00D46E86"/>
    <w:rsid w:val="00D61080"/>
    <w:rsid w:val="00D81DFB"/>
    <w:rsid w:val="00D922A4"/>
    <w:rsid w:val="00D92CB4"/>
    <w:rsid w:val="00D938D9"/>
    <w:rsid w:val="00DA17E4"/>
    <w:rsid w:val="00DB2ED2"/>
    <w:rsid w:val="00DB4DDC"/>
    <w:rsid w:val="00DB79E5"/>
    <w:rsid w:val="00DD2A49"/>
    <w:rsid w:val="00DE7C59"/>
    <w:rsid w:val="00DF0360"/>
    <w:rsid w:val="00DF67E6"/>
    <w:rsid w:val="00E11143"/>
    <w:rsid w:val="00E309C2"/>
    <w:rsid w:val="00E46299"/>
    <w:rsid w:val="00E50B21"/>
    <w:rsid w:val="00E5158C"/>
    <w:rsid w:val="00E53060"/>
    <w:rsid w:val="00E713A9"/>
    <w:rsid w:val="00E82C4B"/>
    <w:rsid w:val="00E830E6"/>
    <w:rsid w:val="00EA11A6"/>
    <w:rsid w:val="00EC6938"/>
    <w:rsid w:val="00ED1971"/>
    <w:rsid w:val="00EE48CF"/>
    <w:rsid w:val="00F05D2D"/>
    <w:rsid w:val="00F1519D"/>
    <w:rsid w:val="00F17995"/>
    <w:rsid w:val="00F218BE"/>
    <w:rsid w:val="00F22148"/>
    <w:rsid w:val="00F44429"/>
    <w:rsid w:val="00F50CE1"/>
    <w:rsid w:val="00F701D9"/>
    <w:rsid w:val="00F71B34"/>
    <w:rsid w:val="00F7318B"/>
    <w:rsid w:val="00F8534C"/>
    <w:rsid w:val="00F93CF2"/>
    <w:rsid w:val="00F95B45"/>
    <w:rsid w:val="00FA2D56"/>
    <w:rsid w:val="00FB175E"/>
    <w:rsid w:val="00FC5A1D"/>
    <w:rsid w:val="00FE34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5227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 w:uiPriority="1" w:qFormat="1"/>
    <w:lsdException w:name="Medium Grid 3" w:semiHidden="0" w:uiPriority="60"/>
    <w:lsdException w:name="Dark List" w:semiHidden="0" w:uiPriority="61"/>
    <w:lsdException w:name="Colorful Shading" w:semiHidden="0" w:uiPriority="62"/>
    <w:lsdException w:name="Colorful List" w:semiHidden="0" w:uiPriority="63"/>
    <w:lsdException w:name="Colorful Grid" w:semiHidden="0" w:uiPriority="64"/>
    <w:lsdException w:name="Light Shading Accent 1" w:semiHidden="0" w:uiPriority="65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 w:qFormat="1"/>
    <w:lsdException w:name="Quote" w:semiHidden="0" w:uiPriority="73" w:qFormat="1"/>
    <w:lsdException w:name="Intense Quote" w:semiHidden="0" w:uiPriority="60" w:qFormat="1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/>
    <w:lsdException w:name="Colorful List Accent 1" w:semiHidden="0" w:uiPriority="34" w:qFormat="1"/>
    <w:lsdException w:name="Colorful Grid Accent 1" w:semiHidden="0" w:uiPriority="29" w:qFormat="1"/>
    <w:lsdException w:name="Light Shading Accent 2" w:semiHidden="0" w:uiPriority="30" w:qFormat="1"/>
    <w:lsdException w:name="Light List Accent 2" w:semiHidden="0" w:uiPriority="66"/>
    <w:lsdException w:name="Light Grid Accent 2" w:semiHidden="0" w:uiPriority="67"/>
    <w:lsdException w:name="Medium Shading 1 Accent 2" w:semiHidden="0" w:uiPriority="68"/>
    <w:lsdException w:name="Medium Shading 2 Accent 2" w:semiHidden="0" w:uiPriority="69"/>
    <w:lsdException w:name="Medium List 1 Accent 2" w:semiHidden="0" w:uiPriority="70"/>
    <w:lsdException w:name="Medium List 2 Accent 2" w:semiHidden="0" w:uiPriority="71"/>
    <w:lsdException w:name="Medium Grid 1 Accent 2" w:semiHidden="0" w:uiPriority="72"/>
    <w:lsdException w:name="Medium Grid 2 Accent 2" w:semiHidden="0" w:uiPriority="73"/>
    <w:lsdException w:name="Medium Grid 3 Accent 2" w:semiHidden="0" w:uiPriority="60"/>
    <w:lsdException w:name="Dark List Accent 2" w:semiHidden="0" w:uiPriority="61"/>
    <w:lsdException w:name="Colorful Shading Accent 2" w:semiHidden="0" w:uiPriority="62"/>
    <w:lsdException w:name="Colorful List Accent 2" w:semiHidden="0" w:uiPriority="63"/>
    <w:lsdException w:name="Colorful Grid Accent 2" w:semiHidden="0" w:uiPriority="64"/>
    <w:lsdException w:name="Light Shading Accent 3" w:semiHidden="0" w:uiPriority="65"/>
    <w:lsdException w:name="Light List Accent 3" w:semiHidden="0" w:uiPriority="66"/>
    <w:lsdException w:name="Light Grid Accent 3" w:semiHidden="0" w:uiPriority="67"/>
    <w:lsdException w:name="Medium Shading 1 Accent 3" w:semiHidden="0" w:uiPriority="68"/>
    <w:lsdException w:name="Medium Shading 2 Accent 3" w:semiHidden="0" w:uiPriority="69"/>
    <w:lsdException w:name="Medium List 1 Accent 3" w:semiHidden="0" w:uiPriority="70"/>
    <w:lsdException w:name="Medium List 2 Accent 3" w:semiHidden="0" w:uiPriority="71"/>
    <w:lsdException w:name="Medium Grid 1 Accent 3" w:semiHidden="0" w:uiPriority="72"/>
    <w:lsdException w:name="Medium Grid 2 Accent 3" w:semiHidden="0" w:uiPriority="73"/>
    <w:lsdException w:name="Medium Grid 3 Accent 3" w:semiHidden="0" w:uiPriority="60"/>
    <w:lsdException w:name="Dark List Accent 3" w:semiHidden="0" w:uiPriority="61"/>
    <w:lsdException w:name="Colorful Shading Accent 3" w:semiHidden="0" w:uiPriority="62"/>
    <w:lsdException w:name="Colorful List Accent 3" w:semiHidden="0" w:uiPriority="63"/>
    <w:lsdException w:name="Colorful Grid Accent 3" w:semiHidden="0" w:uiPriority="64"/>
    <w:lsdException w:name="Light Shading Accent 4" w:semiHidden="0" w:uiPriority="65"/>
    <w:lsdException w:name="Light List Accent 4" w:semiHidden="0" w:uiPriority="66"/>
    <w:lsdException w:name="Light Grid Accent 4" w:semiHidden="0" w:uiPriority="67"/>
    <w:lsdException w:name="Medium Shading 1 Accent 4" w:semiHidden="0" w:uiPriority="68"/>
    <w:lsdException w:name="Medium Shading 2 Accent 4" w:semiHidden="0" w:uiPriority="69"/>
    <w:lsdException w:name="Medium List 1 Accent 4" w:semiHidden="0" w:uiPriority="70"/>
    <w:lsdException w:name="Medium List 2 Accent 4" w:semiHidden="0" w:uiPriority="71"/>
    <w:lsdException w:name="Medium Grid 1 Accent 4" w:semiHidden="0" w:uiPriority="72"/>
    <w:lsdException w:name="Medium Grid 2 Accent 4" w:semiHidden="0" w:uiPriority="73"/>
    <w:lsdException w:name="Medium Grid 3 Accent 4" w:semiHidden="0" w:uiPriority="60"/>
    <w:lsdException w:name="Dark List Accent 4" w:semiHidden="0" w:uiPriority="61"/>
    <w:lsdException w:name="Colorful Shading Accent 4" w:semiHidden="0" w:uiPriority="62"/>
    <w:lsdException w:name="Colorful List Accent 4" w:semiHidden="0" w:uiPriority="63"/>
    <w:lsdException w:name="Colorful Grid Accent 4" w:semiHidden="0" w:uiPriority="64"/>
    <w:lsdException w:name="Light Shading Accent 5" w:semiHidden="0" w:uiPriority="65"/>
    <w:lsdException w:name="Light List Accent 5" w:semiHidden="0" w:uiPriority="66"/>
    <w:lsdException w:name="Light Grid Accent 5" w:semiHidden="0" w:uiPriority="67"/>
    <w:lsdException w:name="Medium Shading 1 Accent 5" w:semiHidden="0" w:uiPriority="68"/>
    <w:lsdException w:name="Medium Shading 2 Accent 5" w:semiHidden="0" w:uiPriority="69"/>
    <w:lsdException w:name="Medium List 1 Accent 5" w:semiHidden="0" w:uiPriority="70"/>
    <w:lsdException w:name="Medium List 2 Accent 5" w:semiHidden="0" w:uiPriority="71"/>
    <w:lsdException w:name="Medium Grid 1 Accent 5" w:semiHidden="0" w:uiPriority="72"/>
    <w:lsdException w:name="Medium Grid 2 Accent 5" w:semiHidden="0" w:uiPriority="73"/>
    <w:lsdException w:name="Medium Grid 3 Accent 5" w:semiHidden="0" w:uiPriority="60"/>
    <w:lsdException w:name="Dark List Accent 5" w:semiHidden="0" w:uiPriority="61"/>
    <w:lsdException w:name="Colorful Shading Accent 5" w:semiHidden="0" w:uiPriority="62"/>
    <w:lsdException w:name="Colorful List Accent 5" w:semiHidden="0" w:uiPriority="63"/>
    <w:lsdException w:name="Colorful Grid Accent 5" w:semiHidden="0" w:uiPriority="64"/>
    <w:lsdException w:name="Light Shading Accent 6" w:semiHidden="0" w:uiPriority="65"/>
    <w:lsdException w:name="Light List Accent 6" w:semiHidden="0" w:uiPriority="66"/>
    <w:lsdException w:name="Light Grid Accent 6" w:semiHidden="0" w:uiPriority="67"/>
    <w:lsdException w:name="Medium Shading 1 Accent 6" w:semiHidden="0" w:uiPriority="68"/>
    <w:lsdException w:name="Medium Shading 2 Accent 6" w:semiHidden="0" w:uiPriority="69"/>
    <w:lsdException w:name="Medium List 1 Accent 6" w:semiHidden="0" w:uiPriority="70"/>
    <w:lsdException w:name="Medium List 2 Accent 6" w:semiHidden="0" w:uiPriority="71"/>
    <w:lsdException w:name="Medium Grid 1 Accent 6" w:semiHidden="0" w:uiPriority="72"/>
    <w:lsdException w:name="Medium Grid 2 Accent 6" w:semiHidden="0" w:uiPriority="73"/>
    <w:lsdException w:name="Medium Grid 3 Accent 6" w:semiHidden="0" w:uiPriority="60"/>
    <w:lsdException w:name="Dark List Accent 6" w:semiHidden="0" w:uiPriority="61"/>
    <w:lsdException w:name="Colorful Shading Accent 6" w:semiHidden="0" w:uiPriority="62"/>
    <w:lsdException w:name="Colorful List Accent 6" w:semiHidden="0" w:uiPriority="63"/>
    <w:lsdException w:name="Colorful Grid Accent 6" w:semiHidden="0" w:uiPriority="64"/>
    <w:lsdException w:name="Subtle Emphasis" w:semiHidden="0" w:uiPriority="65" w:qFormat="1"/>
    <w:lsdException w:name="Intense Emphasis" w:semiHidden="0" w:uiPriority="66" w:qFormat="1"/>
    <w:lsdException w:name="Subtle Reference" w:semiHidden="0" w:uiPriority="67" w:qFormat="1"/>
    <w:lsdException w:name="Intense Reference" w:semiHidden="0" w:uiPriority="68" w:qFormat="1"/>
    <w:lsdException w:name="Book Title" w:semiHidden="0" w:uiPriority="69" w:qFormat="1"/>
    <w:lsdException w:name="Bibliography" w:semiHidden="0" w:uiPriority="70"/>
    <w:lsdException w:name="TOC Heading" w:uiPriority="71" w:unhideWhenUsed="1" w:qFormat="1"/>
  </w:latentStyles>
  <w:style w:type="paragraph" w:default="1" w:styleId="a">
    <w:name w:val="Normal"/>
    <w:qFormat/>
    <w:rsid w:val="007B22CB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9"/>
    <w:qFormat/>
    <w:rsid w:val="00AD502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locked/>
    <w:rsid w:val="00193AF4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locked/>
    <w:rsid w:val="00103AA8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AD5021"/>
    <w:rPr>
      <w:rFonts w:ascii="Times" w:hAnsi="Times"/>
      <w:b/>
      <w:kern w:val="36"/>
      <w:sz w:val="48"/>
    </w:rPr>
  </w:style>
  <w:style w:type="paragraph" w:styleId="a3">
    <w:name w:val="header"/>
    <w:basedOn w:val="a"/>
    <w:link w:val="a4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A42F63"/>
    <w:rPr>
      <w:rFonts w:cs="Times New Roman"/>
    </w:rPr>
  </w:style>
  <w:style w:type="paragraph" w:styleId="a5">
    <w:name w:val="footer"/>
    <w:basedOn w:val="a"/>
    <w:link w:val="a6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A42F63"/>
    <w:rPr>
      <w:rFonts w:cs="Times New Roman"/>
    </w:rPr>
  </w:style>
  <w:style w:type="character" w:styleId="a7">
    <w:name w:val="page number"/>
    <w:uiPriority w:val="99"/>
    <w:semiHidden/>
    <w:rsid w:val="00A42F63"/>
    <w:rPr>
      <w:rFonts w:cs="Times New Roman"/>
    </w:rPr>
  </w:style>
  <w:style w:type="paragraph" w:customStyle="1" w:styleId="81">
    <w:name w:val="表 (赤)  81"/>
    <w:basedOn w:val="a"/>
    <w:uiPriority w:val="99"/>
    <w:rsid w:val="003A1537"/>
    <w:pPr>
      <w:ind w:leftChars="400" w:left="960"/>
    </w:pPr>
  </w:style>
  <w:style w:type="paragraph" w:styleId="a8">
    <w:name w:val="Document Map"/>
    <w:basedOn w:val="a"/>
    <w:link w:val="a9"/>
    <w:uiPriority w:val="99"/>
    <w:semiHidden/>
    <w:rsid w:val="00F45584"/>
    <w:rPr>
      <w:rFonts w:ascii="ヒラギノ角ゴ ProN W3" w:eastAsia="ヒラギノ角ゴ ProN W3"/>
      <w:kern w:val="0"/>
      <w:sz w:val="20"/>
      <w:szCs w:val="20"/>
    </w:rPr>
  </w:style>
  <w:style w:type="character" w:customStyle="1" w:styleId="a9">
    <w:name w:val="見出しマップ (文字)"/>
    <w:link w:val="a8"/>
    <w:uiPriority w:val="99"/>
    <w:semiHidden/>
    <w:locked/>
    <w:rsid w:val="00F45584"/>
    <w:rPr>
      <w:rFonts w:ascii="ヒラギノ角ゴ ProN W3" w:eastAsia="ヒラギノ角ゴ ProN W3"/>
    </w:rPr>
  </w:style>
  <w:style w:type="character" w:styleId="aa">
    <w:name w:val="Emphasis"/>
    <w:uiPriority w:val="99"/>
    <w:qFormat/>
    <w:rsid w:val="00BF5AA2"/>
    <w:rPr>
      <w:rFonts w:cs="Times New Roman"/>
      <w:i/>
    </w:rPr>
  </w:style>
  <w:style w:type="character" w:styleId="ab">
    <w:name w:val="Strong"/>
    <w:uiPriority w:val="99"/>
    <w:qFormat/>
    <w:rsid w:val="00A9035A"/>
    <w:rPr>
      <w:rFonts w:cs="Times New Roman"/>
      <w:b/>
    </w:rPr>
  </w:style>
  <w:style w:type="paragraph" w:styleId="ac">
    <w:name w:val="Balloon Text"/>
    <w:basedOn w:val="a"/>
    <w:link w:val="ad"/>
    <w:uiPriority w:val="99"/>
    <w:semiHidden/>
    <w:rsid w:val="00D7741A"/>
    <w:rPr>
      <w:rFonts w:ascii="Arial" w:eastAsia="ＭＳ ゴシック" w:hAnsi="Arial"/>
      <w:kern w:val="0"/>
      <w:sz w:val="18"/>
      <w:szCs w:val="18"/>
    </w:rPr>
  </w:style>
  <w:style w:type="character" w:customStyle="1" w:styleId="ad">
    <w:name w:val="吹き出し (文字)"/>
    <w:link w:val="ac"/>
    <w:uiPriority w:val="99"/>
    <w:semiHidden/>
    <w:locked/>
    <w:rsid w:val="00D7741A"/>
    <w:rPr>
      <w:rFonts w:ascii="Arial" w:eastAsia="ＭＳ ゴシック" w:hAnsi="Arial"/>
      <w:sz w:val="18"/>
    </w:rPr>
  </w:style>
  <w:style w:type="paragraph" w:customStyle="1" w:styleId="71">
    <w:name w:val="表 (赤)  71"/>
    <w:hidden/>
    <w:uiPriority w:val="99"/>
    <w:semiHidden/>
    <w:rsid w:val="00741A35"/>
    <w:rPr>
      <w:kern w:val="2"/>
      <w:sz w:val="24"/>
      <w:szCs w:val="24"/>
    </w:rPr>
  </w:style>
  <w:style w:type="character" w:styleId="ae">
    <w:name w:val="line number"/>
    <w:uiPriority w:val="99"/>
    <w:semiHidden/>
    <w:rsid w:val="00627A66"/>
    <w:rPr>
      <w:rFonts w:cs="Times New Roman"/>
    </w:rPr>
  </w:style>
  <w:style w:type="character" w:styleId="af">
    <w:name w:val="annotation reference"/>
    <w:uiPriority w:val="99"/>
    <w:semiHidden/>
    <w:rsid w:val="00C46879"/>
    <w:rPr>
      <w:rFonts w:cs="Times New Roman"/>
      <w:sz w:val="16"/>
    </w:rPr>
  </w:style>
  <w:style w:type="paragraph" w:styleId="af0">
    <w:name w:val="annotation text"/>
    <w:basedOn w:val="a"/>
    <w:link w:val="af1"/>
    <w:uiPriority w:val="99"/>
    <w:rsid w:val="00C46879"/>
    <w:rPr>
      <w:sz w:val="20"/>
      <w:szCs w:val="20"/>
    </w:rPr>
  </w:style>
  <w:style w:type="character" w:customStyle="1" w:styleId="af1">
    <w:name w:val="コメント文字列 (文字)"/>
    <w:link w:val="af0"/>
    <w:uiPriority w:val="99"/>
    <w:locked/>
    <w:rsid w:val="00C46879"/>
    <w:rPr>
      <w:kern w:val="2"/>
      <w:lang w:val="en-GB" w:eastAsia="ja-JP"/>
    </w:rPr>
  </w:style>
  <w:style w:type="paragraph" w:styleId="af2">
    <w:name w:val="annotation subject"/>
    <w:basedOn w:val="af0"/>
    <w:next w:val="af0"/>
    <w:link w:val="af3"/>
    <w:uiPriority w:val="99"/>
    <w:semiHidden/>
    <w:rsid w:val="00C46879"/>
    <w:rPr>
      <w:b/>
      <w:bCs/>
    </w:rPr>
  </w:style>
  <w:style w:type="character" w:customStyle="1" w:styleId="af3">
    <w:name w:val="コメント内容 (文字)"/>
    <w:link w:val="af2"/>
    <w:uiPriority w:val="99"/>
    <w:semiHidden/>
    <w:locked/>
    <w:rsid w:val="00C46879"/>
    <w:rPr>
      <w:b/>
      <w:kern w:val="2"/>
      <w:lang w:val="en-GB" w:eastAsia="ja-JP"/>
    </w:rPr>
  </w:style>
  <w:style w:type="paragraph" w:customStyle="1" w:styleId="121">
    <w:name w:val="表 (青) 121"/>
    <w:hidden/>
    <w:uiPriority w:val="99"/>
    <w:semiHidden/>
    <w:rsid w:val="009001DC"/>
    <w:rPr>
      <w:kern w:val="2"/>
      <w:sz w:val="24"/>
      <w:szCs w:val="24"/>
      <w:lang w:val="en-GB"/>
    </w:rPr>
  </w:style>
  <w:style w:type="table" w:styleId="af4">
    <w:name w:val="Table Grid"/>
    <w:basedOn w:val="a1"/>
    <w:uiPriority w:val="99"/>
    <w:rsid w:val="00B5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2">
    <w:name w:val="表 (青) 122"/>
    <w:hidden/>
    <w:uiPriority w:val="99"/>
    <w:semiHidden/>
    <w:rsid w:val="00B72204"/>
    <w:rPr>
      <w:kern w:val="2"/>
      <w:sz w:val="24"/>
      <w:szCs w:val="24"/>
      <w:lang w:val="en-GB"/>
    </w:rPr>
  </w:style>
  <w:style w:type="character" w:styleId="af5">
    <w:name w:val="Hyperlink"/>
    <w:uiPriority w:val="99"/>
    <w:rsid w:val="00EE0FFE"/>
    <w:rPr>
      <w:rFonts w:cs="Times New Roman"/>
      <w:color w:val="0000FF"/>
      <w:u w:val="single"/>
    </w:rPr>
  </w:style>
  <w:style w:type="character" w:styleId="af6">
    <w:name w:val="FollowedHyperlink"/>
    <w:uiPriority w:val="99"/>
    <w:semiHidden/>
    <w:rsid w:val="00EE0FFE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CC6404"/>
    <w:rPr>
      <w:kern w:val="2"/>
      <w:sz w:val="24"/>
      <w:szCs w:val="24"/>
      <w:lang w:val="en-GB"/>
    </w:rPr>
  </w:style>
  <w:style w:type="paragraph" w:customStyle="1" w:styleId="ColorfulList-Accent11">
    <w:name w:val="Colorful List - Accent 11"/>
    <w:basedOn w:val="a"/>
    <w:uiPriority w:val="34"/>
    <w:qFormat/>
    <w:rsid w:val="00021927"/>
    <w:pPr>
      <w:ind w:leftChars="400" w:left="840"/>
    </w:pPr>
  </w:style>
  <w:style w:type="table" w:customStyle="1" w:styleId="21">
    <w:name w:val="標準の表 21"/>
    <w:basedOn w:val="a1"/>
    <w:uiPriority w:val="42"/>
    <w:rsid w:val="00860A88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20">
    <w:name w:val="見出し 2 (文字)"/>
    <w:link w:val="2"/>
    <w:semiHidden/>
    <w:rsid w:val="00193AF4"/>
    <w:rPr>
      <w:rFonts w:ascii="Arial" w:eastAsia="ＭＳ ゴシック" w:hAnsi="Arial" w:cs="Times New Roman"/>
      <w:kern w:val="2"/>
      <w:sz w:val="24"/>
      <w:szCs w:val="24"/>
      <w:lang w:val="en-GB"/>
    </w:rPr>
  </w:style>
  <w:style w:type="character" w:customStyle="1" w:styleId="MathematicaFormatStandardForm">
    <w:name w:val="MathematicaFormatStandardForm"/>
    <w:uiPriority w:val="99"/>
    <w:rsid w:val="005477C6"/>
    <w:rPr>
      <w:rFonts w:ascii="Courier" w:hAnsi="Courier" w:cs="Courier"/>
    </w:rPr>
  </w:style>
  <w:style w:type="character" w:customStyle="1" w:styleId="30">
    <w:name w:val="見出し 3 (文字)"/>
    <w:link w:val="3"/>
    <w:semiHidden/>
    <w:rsid w:val="00103AA8"/>
    <w:rPr>
      <w:rFonts w:ascii="Arial" w:eastAsia="ＭＳ ゴシック" w:hAnsi="Arial" w:cs="Times New Roman"/>
      <w:kern w:val="2"/>
      <w:sz w:val="24"/>
      <w:szCs w:val="24"/>
      <w:lang w:val="en-GB"/>
    </w:rPr>
  </w:style>
  <w:style w:type="table" w:customStyle="1" w:styleId="211">
    <w:name w:val="標準の表 211"/>
    <w:basedOn w:val="a1"/>
    <w:next w:val="21"/>
    <w:uiPriority w:val="42"/>
    <w:rsid w:val="007F4200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uiPriority w:val="42"/>
    <w:rsid w:val="0017696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unhideWhenUsed/>
    <w:rsid w:val="001E1E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3436A6"/>
  </w:style>
  <w:style w:type="character" w:styleId="af7">
    <w:name w:val="Placeholder Text"/>
    <w:basedOn w:val="a0"/>
    <w:uiPriority w:val="99"/>
    <w:unhideWhenUsed/>
    <w:rsid w:val="003160A4"/>
    <w:rPr>
      <w:color w:val="808080"/>
    </w:rPr>
  </w:style>
  <w:style w:type="paragraph" w:styleId="af8">
    <w:name w:val="Revision"/>
    <w:hidden/>
    <w:uiPriority w:val="71"/>
    <w:rsid w:val="009C3B4C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 w:uiPriority="1" w:qFormat="1"/>
    <w:lsdException w:name="Medium Grid 3" w:semiHidden="0" w:uiPriority="60"/>
    <w:lsdException w:name="Dark List" w:semiHidden="0" w:uiPriority="61"/>
    <w:lsdException w:name="Colorful Shading" w:semiHidden="0" w:uiPriority="62"/>
    <w:lsdException w:name="Colorful List" w:semiHidden="0" w:uiPriority="63"/>
    <w:lsdException w:name="Colorful Grid" w:semiHidden="0" w:uiPriority="64"/>
    <w:lsdException w:name="Light Shading Accent 1" w:semiHidden="0" w:uiPriority="65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 w:qFormat="1"/>
    <w:lsdException w:name="Quote" w:semiHidden="0" w:uiPriority="73" w:qFormat="1"/>
    <w:lsdException w:name="Intense Quote" w:semiHidden="0" w:uiPriority="60" w:qFormat="1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/>
    <w:lsdException w:name="Colorful List Accent 1" w:semiHidden="0" w:uiPriority="34" w:qFormat="1"/>
    <w:lsdException w:name="Colorful Grid Accent 1" w:semiHidden="0" w:uiPriority="29" w:qFormat="1"/>
    <w:lsdException w:name="Light Shading Accent 2" w:semiHidden="0" w:uiPriority="30" w:qFormat="1"/>
    <w:lsdException w:name="Light List Accent 2" w:semiHidden="0" w:uiPriority="66"/>
    <w:lsdException w:name="Light Grid Accent 2" w:semiHidden="0" w:uiPriority="67"/>
    <w:lsdException w:name="Medium Shading 1 Accent 2" w:semiHidden="0" w:uiPriority="68"/>
    <w:lsdException w:name="Medium Shading 2 Accent 2" w:semiHidden="0" w:uiPriority="69"/>
    <w:lsdException w:name="Medium List 1 Accent 2" w:semiHidden="0" w:uiPriority="70"/>
    <w:lsdException w:name="Medium List 2 Accent 2" w:semiHidden="0" w:uiPriority="71"/>
    <w:lsdException w:name="Medium Grid 1 Accent 2" w:semiHidden="0" w:uiPriority="72"/>
    <w:lsdException w:name="Medium Grid 2 Accent 2" w:semiHidden="0" w:uiPriority="73"/>
    <w:lsdException w:name="Medium Grid 3 Accent 2" w:semiHidden="0" w:uiPriority="60"/>
    <w:lsdException w:name="Dark List Accent 2" w:semiHidden="0" w:uiPriority="61"/>
    <w:lsdException w:name="Colorful Shading Accent 2" w:semiHidden="0" w:uiPriority="62"/>
    <w:lsdException w:name="Colorful List Accent 2" w:semiHidden="0" w:uiPriority="63"/>
    <w:lsdException w:name="Colorful Grid Accent 2" w:semiHidden="0" w:uiPriority="64"/>
    <w:lsdException w:name="Light Shading Accent 3" w:semiHidden="0" w:uiPriority="65"/>
    <w:lsdException w:name="Light List Accent 3" w:semiHidden="0" w:uiPriority="66"/>
    <w:lsdException w:name="Light Grid Accent 3" w:semiHidden="0" w:uiPriority="67"/>
    <w:lsdException w:name="Medium Shading 1 Accent 3" w:semiHidden="0" w:uiPriority="68"/>
    <w:lsdException w:name="Medium Shading 2 Accent 3" w:semiHidden="0" w:uiPriority="69"/>
    <w:lsdException w:name="Medium List 1 Accent 3" w:semiHidden="0" w:uiPriority="70"/>
    <w:lsdException w:name="Medium List 2 Accent 3" w:semiHidden="0" w:uiPriority="71"/>
    <w:lsdException w:name="Medium Grid 1 Accent 3" w:semiHidden="0" w:uiPriority="72"/>
    <w:lsdException w:name="Medium Grid 2 Accent 3" w:semiHidden="0" w:uiPriority="73"/>
    <w:lsdException w:name="Medium Grid 3 Accent 3" w:semiHidden="0" w:uiPriority="60"/>
    <w:lsdException w:name="Dark List Accent 3" w:semiHidden="0" w:uiPriority="61"/>
    <w:lsdException w:name="Colorful Shading Accent 3" w:semiHidden="0" w:uiPriority="62"/>
    <w:lsdException w:name="Colorful List Accent 3" w:semiHidden="0" w:uiPriority="63"/>
    <w:lsdException w:name="Colorful Grid Accent 3" w:semiHidden="0" w:uiPriority="64"/>
    <w:lsdException w:name="Light Shading Accent 4" w:semiHidden="0" w:uiPriority="65"/>
    <w:lsdException w:name="Light List Accent 4" w:semiHidden="0" w:uiPriority="66"/>
    <w:lsdException w:name="Light Grid Accent 4" w:semiHidden="0" w:uiPriority="67"/>
    <w:lsdException w:name="Medium Shading 1 Accent 4" w:semiHidden="0" w:uiPriority="68"/>
    <w:lsdException w:name="Medium Shading 2 Accent 4" w:semiHidden="0" w:uiPriority="69"/>
    <w:lsdException w:name="Medium List 1 Accent 4" w:semiHidden="0" w:uiPriority="70"/>
    <w:lsdException w:name="Medium List 2 Accent 4" w:semiHidden="0" w:uiPriority="71"/>
    <w:lsdException w:name="Medium Grid 1 Accent 4" w:semiHidden="0" w:uiPriority="72"/>
    <w:lsdException w:name="Medium Grid 2 Accent 4" w:semiHidden="0" w:uiPriority="73"/>
    <w:lsdException w:name="Medium Grid 3 Accent 4" w:semiHidden="0" w:uiPriority="60"/>
    <w:lsdException w:name="Dark List Accent 4" w:semiHidden="0" w:uiPriority="61"/>
    <w:lsdException w:name="Colorful Shading Accent 4" w:semiHidden="0" w:uiPriority="62"/>
    <w:lsdException w:name="Colorful List Accent 4" w:semiHidden="0" w:uiPriority="63"/>
    <w:lsdException w:name="Colorful Grid Accent 4" w:semiHidden="0" w:uiPriority="64"/>
    <w:lsdException w:name="Light Shading Accent 5" w:semiHidden="0" w:uiPriority="65"/>
    <w:lsdException w:name="Light List Accent 5" w:semiHidden="0" w:uiPriority="66"/>
    <w:lsdException w:name="Light Grid Accent 5" w:semiHidden="0" w:uiPriority="67"/>
    <w:lsdException w:name="Medium Shading 1 Accent 5" w:semiHidden="0" w:uiPriority="68"/>
    <w:lsdException w:name="Medium Shading 2 Accent 5" w:semiHidden="0" w:uiPriority="69"/>
    <w:lsdException w:name="Medium List 1 Accent 5" w:semiHidden="0" w:uiPriority="70"/>
    <w:lsdException w:name="Medium List 2 Accent 5" w:semiHidden="0" w:uiPriority="71"/>
    <w:lsdException w:name="Medium Grid 1 Accent 5" w:semiHidden="0" w:uiPriority="72"/>
    <w:lsdException w:name="Medium Grid 2 Accent 5" w:semiHidden="0" w:uiPriority="73"/>
    <w:lsdException w:name="Medium Grid 3 Accent 5" w:semiHidden="0" w:uiPriority="60"/>
    <w:lsdException w:name="Dark List Accent 5" w:semiHidden="0" w:uiPriority="61"/>
    <w:lsdException w:name="Colorful Shading Accent 5" w:semiHidden="0" w:uiPriority="62"/>
    <w:lsdException w:name="Colorful List Accent 5" w:semiHidden="0" w:uiPriority="63"/>
    <w:lsdException w:name="Colorful Grid Accent 5" w:semiHidden="0" w:uiPriority="64"/>
    <w:lsdException w:name="Light Shading Accent 6" w:semiHidden="0" w:uiPriority="65"/>
    <w:lsdException w:name="Light List Accent 6" w:semiHidden="0" w:uiPriority="66"/>
    <w:lsdException w:name="Light Grid Accent 6" w:semiHidden="0" w:uiPriority="67"/>
    <w:lsdException w:name="Medium Shading 1 Accent 6" w:semiHidden="0" w:uiPriority="68"/>
    <w:lsdException w:name="Medium Shading 2 Accent 6" w:semiHidden="0" w:uiPriority="69"/>
    <w:lsdException w:name="Medium List 1 Accent 6" w:semiHidden="0" w:uiPriority="70"/>
    <w:lsdException w:name="Medium List 2 Accent 6" w:semiHidden="0" w:uiPriority="71"/>
    <w:lsdException w:name="Medium Grid 1 Accent 6" w:semiHidden="0" w:uiPriority="72"/>
    <w:lsdException w:name="Medium Grid 2 Accent 6" w:semiHidden="0" w:uiPriority="73"/>
    <w:lsdException w:name="Medium Grid 3 Accent 6" w:semiHidden="0" w:uiPriority="60"/>
    <w:lsdException w:name="Dark List Accent 6" w:semiHidden="0" w:uiPriority="61"/>
    <w:lsdException w:name="Colorful Shading Accent 6" w:semiHidden="0" w:uiPriority="62"/>
    <w:lsdException w:name="Colorful List Accent 6" w:semiHidden="0" w:uiPriority="63"/>
    <w:lsdException w:name="Colorful Grid Accent 6" w:semiHidden="0" w:uiPriority="64"/>
    <w:lsdException w:name="Subtle Emphasis" w:semiHidden="0" w:uiPriority="65" w:qFormat="1"/>
    <w:lsdException w:name="Intense Emphasis" w:semiHidden="0" w:uiPriority="66" w:qFormat="1"/>
    <w:lsdException w:name="Subtle Reference" w:semiHidden="0" w:uiPriority="67" w:qFormat="1"/>
    <w:lsdException w:name="Intense Reference" w:semiHidden="0" w:uiPriority="68" w:qFormat="1"/>
    <w:lsdException w:name="Book Title" w:semiHidden="0" w:uiPriority="69" w:qFormat="1"/>
    <w:lsdException w:name="Bibliography" w:semiHidden="0" w:uiPriority="70"/>
    <w:lsdException w:name="TOC Heading" w:uiPriority="71" w:unhideWhenUsed="1" w:qFormat="1"/>
  </w:latentStyles>
  <w:style w:type="paragraph" w:default="1" w:styleId="a">
    <w:name w:val="Normal"/>
    <w:qFormat/>
    <w:rsid w:val="007B22CB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9"/>
    <w:qFormat/>
    <w:rsid w:val="00AD502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locked/>
    <w:rsid w:val="00193AF4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locked/>
    <w:rsid w:val="00103AA8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AD5021"/>
    <w:rPr>
      <w:rFonts w:ascii="Times" w:hAnsi="Times"/>
      <w:b/>
      <w:kern w:val="36"/>
      <w:sz w:val="48"/>
    </w:rPr>
  </w:style>
  <w:style w:type="paragraph" w:styleId="a3">
    <w:name w:val="header"/>
    <w:basedOn w:val="a"/>
    <w:link w:val="a4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A42F63"/>
    <w:rPr>
      <w:rFonts w:cs="Times New Roman"/>
    </w:rPr>
  </w:style>
  <w:style w:type="paragraph" w:styleId="a5">
    <w:name w:val="footer"/>
    <w:basedOn w:val="a"/>
    <w:link w:val="a6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A42F63"/>
    <w:rPr>
      <w:rFonts w:cs="Times New Roman"/>
    </w:rPr>
  </w:style>
  <w:style w:type="character" w:styleId="a7">
    <w:name w:val="page number"/>
    <w:uiPriority w:val="99"/>
    <w:semiHidden/>
    <w:rsid w:val="00A42F63"/>
    <w:rPr>
      <w:rFonts w:cs="Times New Roman"/>
    </w:rPr>
  </w:style>
  <w:style w:type="paragraph" w:customStyle="1" w:styleId="81">
    <w:name w:val="表 (赤)  81"/>
    <w:basedOn w:val="a"/>
    <w:uiPriority w:val="99"/>
    <w:rsid w:val="003A1537"/>
    <w:pPr>
      <w:ind w:leftChars="400" w:left="960"/>
    </w:pPr>
  </w:style>
  <w:style w:type="paragraph" w:styleId="a8">
    <w:name w:val="Document Map"/>
    <w:basedOn w:val="a"/>
    <w:link w:val="a9"/>
    <w:uiPriority w:val="99"/>
    <w:semiHidden/>
    <w:rsid w:val="00F45584"/>
    <w:rPr>
      <w:rFonts w:ascii="ヒラギノ角ゴ ProN W3" w:eastAsia="ヒラギノ角ゴ ProN W3"/>
      <w:kern w:val="0"/>
      <w:sz w:val="20"/>
      <w:szCs w:val="20"/>
    </w:rPr>
  </w:style>
  <w:style w:type="character" w:customStyle="1" w:styleId="a9">
    <w:name w:val="見出しマップ (文字)"/>
    <w:link w:val="a8"/>
    <w:uiPriority w:val="99"/>
    <w:semiHidden/>
    <w:locked/>
    <w:rsid w:val="00F45584"/>
    <w:rPr>
      <w:rFonts w:ascii="ヒラギノ角ゴ ProN W3" w:eastAsia="ヒラギノ角ゴ ProN W3"/>
    </w:rPr>
  </w:style>
  <w:style w:type="character" w:styleId="aa">
    <w:name w:val="Emphasis"/>
    <w:uiPriority w:val="99"/>
    <w:qFormat/>
    <w:rsid w:val="00BF5AA2"/>
    <w:rPr>
      <w:rFonts w:cs="Times New Roman"/>
      <w:i/>
    </w:rPr>
  </w:style>
  <w:style w:type="character" w:styleId="ab">
    <w:name w:val="Strong"/>
    <w:uiPriority w:val="99"/>
    <w:qFormat/>
    <w:rsid w:val="00A9035A"/>
    <w:rPr>
      <w:rFonts w:cs="Times New Roman"/>
      <w:b/>
    </w:rPr>
  </w:style>
  <w:style w:type="paragraph" w:styleId="ac">
    <w:name w:val="Balloon Text"/>
    <w:basedOn w:val="a"/>
    <w:link w:val="ad"/>
    <w:uiPriority w:val="99"/>
    <w:semiHidden/>
    <w:rsid w:val="00D7741A"/>
    <w:rPr>
      <w:rFonts w:ascii="Arial" w:eastAsia="ＭＳ ゴシック" w:hAnsi="Arial"/>
      <w:kern w:val="0"/>
      <w:sz w:val="18"/>
      <w:szCs w:val="18"/>
    </w:rPr>
  </w:style>
  <w:style w:type="character" w:customStyle="1" w:styleId="ad">
    <w:name w:val="吹き出し (文字)"/>
    <w:link w:val="ac"/>
    <w:uiPriority w:val="99"/>
    <w:semiHidden/>
    <w:locked/>
    <w:rsid w:val="00D7741A"/>
    <w:rPr>
      <w:rFonts w:ascii="Arial" w:eastAsia="ＭＳ ゴシック" w:hAnsi="Arial"/>
      <w:sz w:val="18"/>
    </w:rPr>
  </w:style>
  <w:style w:type="paragraph" w:customStyle="1" w:styleId="71">
    <w:name w:val="表 (赤)  71"/>
    <w:hidden/>
    <w:uiPriority w:val="99"/>
    <w:semiHidden/>
    <w:rsid w:val="00741A35"/>
    <w:rPr>
      <w:kern w:val="2"/>
      <w:sz w:val="24"/>
      <w:szCs w:val="24"/>
    </w:rPr>
  </w:style>
  <w:style w:type="character" w:styleId="ae">
    <w:name w:val="line number"/>
    <w:uiPriority w:val="99"/>
    <w:semiHidden/>
    <w:rsid w:val="00627A66"/>
    <w:rPr>
      <w:rFonts w:cs="Times New Roman"/>
    </w:rPr>
  </w:style>
  <w:style w:type="character" w:styleId="af">
    <w:name w:val="annotation reference"/>
    <w:uiPriority w:val="99"/>
    <w:semiHidden/>
    <w:rsid w:val="00C46879"/>
    <w:rPr>
      <w:rFonts w:cs="Times New Roman"/>
      <w:sz w:val="16"/>
    </w:rPr>
  </w:style>
  <w:style w:type="paragraph" w:styleId="af0">
    <w:name w:val="annotation text"/>
    <w:basedOn w:val="a"/>
    <w:link w:val="af1"/>
    <w:uiPriority w:val="99"/>
    <w:rsid w:val="00C46879"/>
    <w:rPr>
      <w:sz w:val="20"/>
      <w:szCs w:val="20"/>
    </w:rPr>
  </w:style>
  <w:style w:type="character" w:customStyle="1" w:styleId="af1">
    <w:name w:val="コメント文字列 (文字)"/>
    <w:link w:val="af0"/>
    <w:uiPriority w:val="99"/>
    <w:locked/>
    <w:rsid w:val="00C46879"/>
    <w:rPr>
      <w:kern w:val="2"/>
      <w:lang w:val="en-GB" w:eastAsia="ja-JP"/>
    </w:rPr>
  </w:style>
  <w:style w:type="paragraph" w:styleId="af2">
    <w:name w:val="annotation subject"/>
    <w:basedOn w:val="af0"/>
    <w:next w:val="af0"/>
    <w:link w:val="af3"/>
    <w:uiPriority w:val="99"/>
    <w:semiHidden/>
    <w:rsid w:val="00C46879"/>
    <w:rPr>
      <w:b/>
      <w:bCs/>
    </w:rPr>
  </w:style>
  <w:style w:type="character" w:customStyle="1" w:styleId="af3">
    <w:name w:val="コメント内容 (文字)"/>
    <w:link w:val="af2"/>
    <w:uiPriority w:val="99"/>
    <w:semiHidden/>
    <w:locked/>
    <w:rsid w:val="00C46879"/>
    <w:rPr>
      <w:b/>
      <w:kern w:val="2"/>
      <w:lang w:val="en-GB" w:eastAsia="ja-JP"/>
    </w:rPr>
  </w:style>
  <w:style w:type="paragraph" w:customStyle="1" w:styleId="121">
    <w:name w:val="表 (青) 121"/>
    <w:hidden/>
    <w:uiPriority w:val="99"/>
    <w:semiHidden/>
    <w:rsid w:val="009001DC"/>
    <w:rPr>
      <w:kern w:val="2"/>
      <w:sz w:val="24"/>
      <w:szCs w:val="24"/>
      <w:lang w:val="en-GB"/>
    </w:rPr>
  </w:style>
  <w:style w:type="table" w:styleId="af4">
    <w:name w:val="Table Grid"/>
    <w:basedOn w:val="a1"/>
    <w:uiPriority w:val="99"/>
    <w:rsid w:val="00B5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2">
    <w:name w:val="表 (青) 122"/>
    <w:hidden/>
    <w:uiPriority w:val="99"/>
    <w:semiHidden/>
    <w:rsid w:val="00B72204"/>
    <w:rPr>
      <w:kern w:val="2"/>
      <w:sz w:val="24"/>
      <w:szCs w:val="24"/>
      <w:lang w:val="en-GB"/>
    </w:rPr>
  </w:style>
  <w:style w:type="character" w:styleId="af5">
    <w:name w:val="Hyperlink"/>
    <w:uiPriority w:val="99"/>
    <w:rsid w:val="00EE0FFE"/>
    <w:rPr>
      <w:rFonts w:cs="Times New Roman"/>
      <w:color w:val="0000FF"/>
      <w:u w:val="single"/>
    </w:rPr>
  </w:style>
  <w:style w:type="character" w:styleId="af6">
    <w:name w:val="FollowedHyperlink"/>
    <w:uiPriority w:val="99"/>
    <w:semiHidden/>
    <w:rsid w:val="00EE0FFE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CC6404"/>
    <w:rPr>
      <w:kern w:val="2"/>
      <w:sz w:val="24"/>
      <w:szCs w:val="24"/>
      <w:lang w:val="en-GB"/>
    </w:rPr>
  </w:style>
  <w:style w:type="paragraph" w:customStyle="1" w:styleId="ColorfulList-Accent11">
    <w:name w:val="Colorful List - Accent 11"/>
    <w:basedOn w:val="a"/>
    <w:uiPriority w:val="34"/>
    <w:qFormat/>
    <w:rsid w:val="00021927"/>
    <w:pPr>
      <w:ind w:leftChars="400" w:left="840"/>
    </w:pPr>
  </w:style>
  <w:style w:type="table" w:customStyle="1" w:styleId="21">
    <w:name w:val="標準の表 21"/>
    <w:basedOn w:val="a1"/>
    <w:uiPriority w:val="42"/>
    <w:rsid w:val="00860A88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20">
    <w:name w:val="見出し 2 (文字)"/>
    <w:link w:val="2"/>
    <w:semiHidden/>
    <w:rsid w:val="00193AF4"/>
    <w:rPr>
      <w:rFonts w:ascii="Arial" w:eastAsia="ＭＳ ゴシック" w:hAnsi="Arial" w:cs="Times New Roman"/>
      <w:kern w:val="2"/>
      <w:sz w:val="24"/>
      <w:szCs w:val="24"/>
      <w:lang w:val="en-GB"/>
    </w:rPr>
  </w:style>
  <w:style w:type="character" w:customStyle="1" w:styleId="MathematicaFormatStandardForm">
    <w:name w:val="MathematicaFormatStandardForm"/>
    <w:uiPriority w:val="99"/>
    <w:rsid w:val="005477C6"/>
    <w:rPr>
      <w:rFonts w:ascii="Courier" w:hAnsi="Courier" w:cs="Courier"/>
    </w:rPr>
  </w:style>
  <w:style w:type="character" w:customStyle="1" w:styleId="30">
    <w:name w:val="見出し 3 (文字)"/>
    <w:link w:val="3"/>
    <w:semiHidden/>
    <w:rsid w:val="00103AA8"/>
    <w:rPr>
      <w:rFonts w:ascii="Arial" w:eastAsia="ＭＳ ゴシック" w:hAnsi="Arial" w:cs="Times New Roman"/>
      <w:kern w:val="2"/>
      <w:sz w:val="24"/>
      <w:szCs w:val="24"/>
      <w:lang w:val="en-GB"/>
    </w:rPr>
  </w:style>
  <w:style w:type="table" w:customStyle="1" w:styleId="211">
    <w:name w:val="標準の表 211"/>
    <w:basedOn w:val="a1"/>
    <w:next w:val="21"/>
    <w:uiPriority w:val="42"/>
    <w:rsid w:val="007F4200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uiPriority w:val="42"/>
    <w:rsid w:val="0017696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unhideWhenUsed/>
    <w:rsid w:val="001E1E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3436A6"/>
  </w:style>
  <w:style w:type="character" w:styleId="af7">
    <w:name w:val="Placeholder Text"/>
    <w:basedOn w:val="a0"/>
    <w:uiPriority w:val="99"/>
    <w:unhideWhenUsed/>
    <w:rsid w:val="003160A4"/>
    <w:rPr>
      <w:color w:val="808080"/>
    </w:rPr>
  </w:style>
  <w:style w:type="paragraph" w:styleId="af8">
    <w:name w:val="Revision"/>
    <w:hidden/>
    <w:uiPriority w:val="71"/>
    <w:rsid w:val="009C3B4C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4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25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94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44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944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44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944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579944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94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4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944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44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944237">
                                      <w:marLeft w:val="0"/>
                                      <w:marRight w:val="0"/>
                                      <w:marTop w:val="0"/>
                                      <w:marBottom w:val="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944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9944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9944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9944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579944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79944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944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1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8954">
          <w:marLeft w:val="19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6270">
          <w:marLeft w:val="19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20" Type="http://schemas.openxmlformats.org/officeDocument/2006/relationships/header" Target="header1.xml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image" Target="media/image7.emf"/><Relationship Id="rId16" Type="http://schemas.openxmlformats.org/officeDocument/2006/relationships/image" Target="media/image8.emf"/><Relationship Id="rId17" Type="http://schemas.openxmlformats.org/officeDocument/2006/relationships/image" Target="media/image9.emf"/><Relationship Id="rId18" Type="http://schemas.openxmlformats.org/officeDocument/2006/relationships/image" Target="media/image10.emf"/><Relationship Id="rId19" Type="http://schemas.openxmlformats.org/officeDocument/2006/relationships/image" Target="media/image11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88AA3-0C7E-6348-A438-21DE1F677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139</Words>
  <Characters>12194</Characters>
  <Application>Microsoft Macintosh Word</Application>
  <DocSecurity>0</DocSecurity>
  <Lines>101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volution of indirect reciprocity under an institution</vt:lpstr>
      <vt:lpstr>Evolution of indirect reciprocity under an institution</vt:lpstr>
    </vt:vector>
  </TitlesOfParts>
  <Company>東京工業大学大学院</Company>
  <LinksUpToDate>false</LinksUpToDate>
  <CharactersWithSpaces>14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olution of indirect reciprocity under an institution</dc:title>
  <dc:creator>koike</dc:creator>
  <cp:lastModifiedBy>Nakamaru Mayuko</cp:lastModifiedBy>
  <cp:revision>11</cp:revision>
  <cp:lastPrinted>2015-09-15T04:36:00Z</cp:lastPrinted>
  <dcterms:created xsi:type="dcterms:W3CDTF">2016-05-13T00:37:00Z</dcterms:created>
  <dcterms:modified xsi:type="dcterms:W3CDTF">2018-08-15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ke.s.aa.ca@gmail.com@www.mendeley.com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